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B76B2" w14:textId="06F357C1" w:rsidR="007B6DF1" w:rsidRDefault="00FC620A" w:rsidP="00D36DE6">
      <w:pPr>
        <w:pStyle w:val="Heading2"/>
      </w:pPr>
      <w:bookmarkStart w:id="0" w:name="_Toc149825599"/>
      <w:r>
        <w:t xml:space="preserve">Supplementary file: </w:t>
      </w:r>
      <w:r w:rsidR="007B6DF1">
        <w:t>Interview Guide</w:t>
      </w:r>
      <w:r w:rsidR="00197AC6">
        <w:t xml:space="preserve"> for REC</w:t>
      </w:r>
      <w:r w:rsidR="009B6545">
        <w:t xml:space="preserve"> Chairs/ Members</w:t>
      </w:r>
      <w:bookmarkEnd w:id="0"/>
    </w:p>
    <w:p w14:paraId="7FE59A1C" w14:textId="4E480A92" w:rsidR="00624BBA" w:rsidRDefault="00624BBA" w:rsidP="00D36DE6">
      <w:pPr>
        <w:pStyle w:val="Heading3"/>
      </w:pPr>
      <w:bookmarkStart w:id="1" w:name="_Toc149825600"/>
      <w:bookmarkStart w:id="2" w:name="_Hlk50870840"/>
      <w:r>
        <w:t>Introductory (Descriptive) Questions</w:t>
      </w:r>
      <w:bookmarkEnd w:id="1"/>
    </w:p>
    <w:p w14:paraId="26561B16" w14:textId="77777777" w:rsidR="00624BBA" w:rsidRDefault="00624BBA" w:rsidP="009A47E3">
      <w:pPr>
        <w:pStyle w:val="ListParagraph"/>
        <w:numPr>
          <w:ilvl w:val="0"/>
          <w:numId w:val="2"/>
        </w:numPr>
        <w:spacing w:after="240" w:line="360" w:lineRule="auto"/>
        <w:ind w:left="714" w:hanging="357"/>
      </w:pPr>
      <w:r>
        <w:t>How long have you served on a research ethics committee (REC)? If Chair, how long have you served as Chair?</w:t>
      </w:r>
    </w:p>
    <w:p w14:paraId="5059D8A8" w14:textId="77777777" w:rsidR="00624BBA" w:rsidRDefault="00624BBA" w:rsidP="009A47E3">
      <w:pPr>
        <w:pStyle w:val="ListParagraph"/>
        <w:numPr>
          <w:ilvl w:val="0"/>
          <w:numId w:val="2"/>
        </w:numPr>
        <w:spacing w:after="240" w:line="360" w:lineRule="auto"/>
        <w:ind w:left="714" w:hanging="357"/>
      </w:pPr>
      <w:r>
        <w:t>What expertise do you bring to the REC? (For example, area of specialisation, lay member, research ethics qualifications, qualitative or quantitative research knowledge/ experience).</w:t>
      </w:r>
    </w:p>
    <w:p w14:paraId="21D991AE" w14:textId="77777777" w:rsidR="00624BBA" w:rsidRDefault="00624BBA" w:rsidP="009A47E3">
      <w:pPr>
        <w:pStyle w:val="ListParagraph"/>
        <w:numPr>
          <w:ilvl w:val="0"/>
          <w:numId w:val="2"/>
        </w:numPr>
        <w:spacing w:after="240" w:line="360" w:lineRule="auto"/>
        <w:ind w:left="714" w:hanging="357"/>
      </w:pPr>
      <w:r>
        <w:t>Have you attended REC meetings regularly in the last six months?</w:t>
      </w:r>
    </w:p>
    <w:p w14:paraId="32B68239" w14:textId="40D44422" w:rsidR="00624BBA" w:rsidRDefault="00624BBA" w:rsidP="00D36DE6">
      <w:pPr>
        <w:pStyle w:val="Heading3"/>
      </w:pPr>
      <w:bookmarkStart w:id="3" w:name="_Toc149825601"/>
      <w:r>
        <w:t xml:space="preserve">REC </w:t>
      </w:r>
      <w:r w:rsidR="00D236DF">
        <w:t>Preparedness and Response</w:t>
      </w:r>
      <w:r w:rsidR="00D36DE6">
        <w:t xml:space="preserve"> to COVID-19 (Including </w:t>
      </w:r>
      <w:r>
        <w:t xml:space="preserve">Meetings, </w:t>
      </w:r>
      <w:proofErr w:type="gramStart"/>
      <w:r>
        <w:t>SOPs</w:t>
      </w:r>
      <w:proofErr w:type="gramEnd"/>
      <w:r>
        <w:t xml:space="preserve"> and Review Processes</w:t>
      </w:r>
      <w:bookmarkEnd w:id="3"/>
      <w:r w:rsidR="00D36DE6">
        <w:t>)</w:t>
      </w:r>
    </w:p>
    <w:p w14:paraId="1EAE9F86" w14:textId="77777777" w:rsidR="00624BBA" w:rsidRDefault="00624BBA" w:rsidP="009A47E3">
      <w:pPr>
        <w:pStyle w:val="ListParagraph"/>
        <w:numPr>
          <w:ilvl w:val="0"/>
          <w:numId w:val="3"/>
        </w:numPr>
        <w:spacing w:after="240" w:line="360" w:lineRule="auto"/>
        <w:ind w:left="714" w:hanging="357"/>
      </w:pPr>
      <w:r>
        <w:t xml:space="preserve">What have been your experiences of </w:t>
      </w:r>
      <w:r w:rsidRPr="000F5227">
        <w:t xml:space="preserve">REC meetings </w:t>
      </w:r>
      <w:r>
        <w:t xml:space="preserve">and processes </w:t>
      </w:r>
      <w:r w:rsidRPr="000F5227">
        <w:t xml:space="preserve">during </w:t>
      </w:r>
      <w:r>
        <w:t>COVID-19</w:t>
      </w:r>
      <w:r w:rsidRPr="000F5227">
        <w:t xml:space="preserve">? </w:t>
      </w:r>
    </w:p>
    <w:p w14:paraId="2C2A90DA" w14:textId="77777777" w:rsidR="00624BBA" w:rsidRDefault="00624BBA" w:rsidP="009A47E3">
      <w:pPr>
        <w:pStyle w:val="ListParagraph"/>
        <w:numPr>
          <w:ilvl w:val="0"/>
          <w:numId w:val="3"/>
        </w:numPr>
        <w:spacing w:after="240" w:line="360" w:lineRule="auto"/>
      </w:pPr>
      <w:r>
        <w:t xml:space="preserve">Has anything changed from ‘regular’ meetings or any adaptation in review processes to: </w:t>
      </w:r>
    </w:p>
    <w:p w14:paraId="7803C55F" w14:textId="77777777" w:rsidR="00624BBA" w:rsidRDefault="00624BBA" w:rsidP="009A47E3">
      <w:pPr>
        <w:pStyle w:val="ListParagraph"/>
        <w:numPr>
          <w:ilvl w:val="1"/>
          <w:numId w:val="3"/>
        </w:numPr>
        <w:spacing w:after="240" w:line="360" w:lineRule="auto"/>
      </w:pPr>
      <w:r>
        <w:t xml:space="preserve">Prioritise national and multi-site ethical </w:t>
      </w:r>
      <w:proofErr w:type="gramStart"/>
      <w:r>
        <w:t>review;</w:t>
      </w:r>
      <w:proofErr w:type="gramEnd"/>
    </w:p>
    <w:p w14:paraId="43B7C6F8" w14:textId="77777777" w:rsidR="00624BBA" w:rsidRDefault="00624BBA" w:rsidP="009A47E3">
      <w:pPr>
        <w:pStyle w:val="ListParagraph"/>
        <w:numPr>
          <w:ilvl w:val="1"/>
          <w:numId w:val="3"/>
        </w:numPr>
        <w:spacing w:after="240" w:line="360" w:lineRule="auto"/>
      </w:pPr>
      <w:r>
        <w:t xml:space="preserve">Facilitate COVID-specific review </w:t>
      </w:r>
      <w:proofErr w:type="gramStart"/>
      <w:r>
        <w:t>processes;</w:t>
      </w:r>
      <w:proofErr w:type="gramEnd"/>
    </w:p>
    <w:p w14:paraId="7C5902DD" w14:textId="77777777" w:rsidR="00624BBA" w:rsidRDefault="00624BBA" w:rsidP="009A47E3">
      <w:pPr>
        <w:pStyle w:val="ListParagraph"/>
        <w:numPr>
          <w:ilvl w:val="1"/>
          <w:numId w:val="3"/>
        </w:numPr>
        <w:spacing w:after="240" w:line="360" w:lineRule="auto"/>
      </w:pPr>
      <w:r>
        <w:t xml:space="preserve">Review novel, complex, adaptive trial </w:t>
      </w:r>
      <w:proofErr w:type="gramStart"/>
      <w:r>
        <w:t>designs;</w:t>
      </w:r>
      <w:proofErr w:type="gramEnd"/>
    </w:p>
    <w:p w14:paraId="7DCFD244" w14:textId="77777777" w:rsidR="00624BBA" w:rsidRDefault="00624BBA" w:rsidP="009A47E3">
      <w:pPr>
        <w:pStyle w:val="ListParagraph"/>
        <w:numPr>
          <w:ilvl w:val="1"/>
          <w:numId w:val="3"/>
        </w:numPr>
        <w:spacing w:after="240" w:line="360" w:lineRule="auto"/>
      </w:pPr>
      <w:r>
        <w:t>Facilitate or improve data safety and monitoring; and</w:t>
      </w:r>
    </w:p>
    <w:p w14:paraId="28C26FD1" w14:textId="77777777" w:rsidR="00624BBA" w:rsidRPr="000F5227" w:rsidRDefault="00624BBA" w:rsidP="009A47E3">
      <w:pPr>
        <w:pStyle w:val="ListParagraph"/>
        <w:numPr>
          <w:ilvl w:val="1"/>
          <w:numId w:val="3"/>
        </w:numPr>
        <w:spacing w:after="240" w:line="360" w:lineRule="auto"/>
      </w:pPr>
      <w:r>
        <w:t>Facilitate or improve ethical oversight of approved COVID-19 research studies.</w:t>
      </w:r>
    </w:p>
    <w:p w14:paraId="46487B2B" w14:textId="77777777" w:rsidR="00624BBA" w:rsidRPr="000F5227" w:rsidRDefault="00624BBA" w:rsidP="009A47E3">
      <w:pPr>
        <w:pStyle w:val="ListParagraph"/>
        <w:numPr>
          <w:ilvl w:val="0"/>
          <w:numId w:val="3"/>
        </w:numPr>
        <w:spacing w:after="240" w:line="360" w:lineRule="auto"/>
        <w:ind w:left="714" w:hanging="357"/>
      </w:pPr>
      <w:r w:rsidRPr="000F5227">
        <w:t xml:space="preserve">Have any changes in REC Standard Operating Procedures (SOPs) been made to expedite the review of COVID-19 research?  </w:t>
      </w:r>
      <w:r>
        <w:t>In your experience, h</w:t>
      </w:r>
      <w:r w:rsidRPr="000F5227">
        <w:t xml:space="preserve">ave there been any advantages or disadvantages associated with the change in SOPs; or alternatively, with keeping the SOPs the same?  </w:t>
      </w:r>
    </w:p>
    <w:p w14:paraId="65A9FD15" w14:textId="77777777" w:rsidR="00624BBA" w:rsidRDefault="00624BBA" w:rsidP="009A47E3">
      <w:pPr>
        <w:pStyle w:val="ListParagraph"/>
        <w:numPr>
          <w:ilvl w:val="0"/>
          <w:numId w:val="3"/>
        </w:numPr>
        <w:spacing w:after="240" w:line="360" w:lineRule="auto"/>
      </w:pPr>
      <w:r>
        <w:t>In your experience, has engagement with researchers, regulators and other research stakeholders changed as a result of the COVID-19 pandemic and national lockdown?  If yes, please explain.</w:t>
      </w:r>
      <w:r w:rsidRPr="00AB22FB">
        <w:t xml:space="preserve"> </w:t>
      </w:r>
    </w:p>
    <w:p w14:paraId="455EEE03" w14:textId="77777777" w:rsidR="00624BBA" w:rsidRDefault="00624BBA" w:rsidP="009A47E3">
      <w:pPr>
        <w:pStyle w:val="ListParagraph"/>
        <w:numPr>
          <w:ilvl w:val="0"/>
          <w:numId w:val="3"/>
        </w:numPr>
        <w:spacing w:after="240" w:line="360" w:lineRule="auto"/>
      </w:pPr>
      <w:r>
        <w:t>In your experience, did the absence of the National Health Research Ethics Council impact on REC reviews and functioning during COVID-19 in 2020? Please explain why or why not.</w:t>
      </w:r>
    </w:p>
    <w:p w14:paraId="65DDCBB2" w14:textId="77777777" w:rsidR="00624BBA" w:rsidRPr="000F5227" w:rsidRDefault="00624BBA" w:rsidP="009A47E3">
      <w:pPr>
        <w:pStyle w:val="ListParagraph"/>
        <w:numPr>
          <w:ilvl w:val="0"/>
          <w:numId w:val="3"/>
        </w:numPr>
        <w:spacing w:after="240" w:line="360" w:lineRule="auto"/>
      </w:pPr>
      <w:r>
        <w:t>Please give your perspective on how you feel the</w:t>
      </w:r>
      <w:r w:rsidRPr="000F5227">
        <w:t xml:space="preserve"> REC been coping with COVID-19 research</w:t>
      </w:r>
      <w:r>
        <w:t xml:space="preserve"> and review processes</w:t>
      </w:r>
      <w:r w:rsidRPr="000F5227">
        <w:t>?  If you feel the REC is coping well, please give some examples to contextualise your answer or reasons why you think this.  If you feel the REC has not been coping well, please give some examples to contextualise your answer or reasons why you think this.</w:t>
      </w:r>
    </w:p>
    <w:p w14:paraId="08DC4701" w14:textId="77777777" w:rsidR="00624BBA" w:rsidRDefault="00624BBA" w:rsidP="009A47E3">
      <w:pPr>
        <w:pStyle w:val="ListParagraph"/>
        <w:numPr>
          <w:ilvl w:val="0"/>
          <w:numId w:val="3"/>
        </w:numPr>
        <w:spacing w:after="240" w:line="360" w:lineRule="auto"/>
      </w:pPr>
      <w:r>
        <w:t>In your experience, have there been any</w:t>
      </w:r>
      <w:r w:rsidRPr="000F5227">
        <w:t xml:space="preserve"> other effects of </w:t>
      </w:r>
      <w:r>
        <w:t xml:space="preserve">COVID-19 </w:t>
      </w:r>
      <w:r w:rsidRPr="00CF4C16">
        <w:t>and national lockdown on REC review processes?</w:t>
      </w:r>
      <w:r w:rsidRPr="0019012A">
        <w:t xml:space="preserve"> </w:t>
      </w:r>
    </w:p>
    <w:p w14:paraId="059CB4F4" w14:textId="3875E01A" w:rsidR="00624BBA" w:rsidRDefault="00624BBA" w:rsidP="00D36DE6">
      <w:pPr>
        <w:pStyle w:val="Heading3"/>
      </w:pPr>
      <w:bookmarkStart w:id="4" w:name="_Toc149825602"/>
      <w:r>
        <w:t>Ethics Review of COVID-19 Research</w:t>
      </w:r>
      <w:bookmarkEnd w:id="4"/>
    </w:p>
    <w:p w14:paraId="67D6A1F8" w14:textId="77777777" w:rsidR="00624BBA" w:rsidRDefault="00624BBA" w:rsidP="009A47E3">
      <w:pPr>
        <w:pStyle w:val="ListParagraph"/>
        <w:numPr>
          <w:ilvl w:val="0"/>
          <w:numId w:val="10"/>
        </w:numPr>
        <w:spacing w:after="240" w:line="360" w:lineRule="auto"/>
      </w:pPr>
      <w:r>
        <w:t>Please t</w:t>
      </w:r>
      <w:r w:rsidRPr="00103B2A">
        <w:t xml:space="preserve">ell me about </w:t>
      </w:r>
      <w:r>
        <w:t>your experiences of reviewing COVID-19 research; and the type of research (including level of risk) that you have reviewed.</w:t>
      </w:r>
    </w:p>
    <w:p w14:paraId="3010A32D" w14:textId="77777777" w:rsidR="00624BBA" w:rsidRDefault="00624BBA" w:rsidP="009A47E3">
      <w:pPr>
        <w:pStyle w:val="ListParagraph"/>
        <w:numPr>
          <w:ilvl w:val="0"/>
          <w:numId w:val="10"/>
        </w:numPr>
        <w:spacing w:after="240" w:line="360" w:lineRule="auto"/>
      </w:pPr>
      <w:r>
        <w:lastRenderedPageBreak/>
        <w:t>In your experience, have there been any additional pressures or demands associated with reviewing COVID-19 research? (For example, pressure from researchers or institutions, national or international pressures, awareness of solidarity, public good of finding effective vaccine).  If yes, do you perceive that these factors have influenced the REC review process in any way?</w:t>
      </w:r>
    </w:p>
    <w:p w14:paraId="0950C766" w14:textId="2198FB9D" w:rsidR="00624BBA" w:rsidRDefault="00624BBA" w:rsidP="00D36DE6">
      <w:pPr>
        <w:pStyle w:val="Heading3"/>
      </w:pPr>
      <w:bookmarkStart w:id="5" w:name="_Toc149825603"/>
      <w:r>
        <w:t>Reciprocal Review and Harmonisation of SA REC Reviews</w:t>
      </w:r>
      <w:bookmarkEnd w:id="5"/>
    </w:p>
    <w:p w14:paraId="7AFE438E" w14:textId="77777777" w:rsidR="00624BBA" w:rsidRDefault="00624BBA" w:rsidP="009A47E3">
      <w:pPr>
        <w:pStyle w:val="ListParagraph"/>
        <w:numPr>
          <w:ilvl w:val="0"/>
          <w:numId w:val="9"/>
        </w:numPr>
        <w:spacing w:after="240" w:line="360" w:lineRule="auto"/>
      </w:pPr>
      <w:r>
        <w:t>What is your position on mutual recognition of REC reviews/ approvals?</w:t>
      </w:r>
    </w:p>
    <w:p w14:paraId="0772A4F0" w14:textId="77777777" w:rsidR="00624BBA" w:rsidRDefault="00624BBA" w:rsidP="009A47E3">
      <w:pPr>
        <w:pStyle w:val="ListParagraph"/>
        <w:numPr>
          <w:ilvl w:val="0"/>
          <w:numId w:val="9"/>
        </w:numPr>
        <w:spacing w:after="240" w:line="360" w:lineRule="auto"/>
        <w:ind w:left="714" w:hanging="357"/>
      </w:pPr>
      <w:r>
        <w:t xml:space="preserve">In your experience, has there been any formal or informal </w:t>
      </w:r>
      <w:r w:rsidRPr="00A85515">
        <w:t xml:space="preserve">harmonisation of </w:t>
      </w:r>
      <w:r>
        <w:t xml:space="preserve">research ethic reviews or </w:t>
      </w:r>
      <w:r w:rsidRPr="00A85515">
        <w:t>review criteria between RECs from different institutions</w:t>
      </w:r>
      <w:r>
        <w:t xml:space="preserve"> in South Africa during COVID-19?</w:t>
      </w:r>
    </w:p>
    <w:p w14:paraId="542E3286" w14:textId="77777777" w:rsidR="00624BBA" w:rsidRDefault="00624BBA" w:rsidP="009A47E3">
      <w:pPr>
        <w:pStyle w:val="ListParagraph"/>
        <w:numPr>
          <w:ilvl w:val="0"/>
          <w:numId w:val="9"/>
        </w:numPr>
        <w:spacing w:after="240" w:line="360" w:lineRule="auto"/>
        <w:ind w:left="714" w:hanging="357"/>
      </w:pPr>
      <w:r>
        <w:t>In your experience, has there been any formal or informal collaboration between RECs to minimise or avoid potential duplication of effort associated with multiple, independent, staggered REC reviews?</w:t>
      </w:r>
    </w:p>
    <w:p w14:paraId="0B552662" w14:textId="77777777" w:rsidR="00624BBA" w:rsidRDefault="00624BBA" w:rsidP="009A47E3">
      <w:pPr>
        <w:pStyle w:val="ListParagraph"/>
        <w:numPr>
          <w:ilvl w:val="0"/>
          <w:numId w:val="9"/>
        </w:numPr>
        <w:spacing w:after="240" w:line="360" w:lineRule="auto"/>
        <w:ind w:left="714" w:hanging="357"/>
      </w:pPr>
      <w:r>
        <w:t>Are there any systems or processes in place for reciprocal review or mutual recognition of REC reviews/ approvals at your institution? In your experience, do these systems work or not?</w:t>
      </w:r>
    </w:p>
    <w:p w14:paraId="5CAE4010" w14:textId="77777777" w:rsidR="00624BBA" w:rsidRDefault="00624BBA" w:rsidP="009A47E3">
      <w:pPr>
        <w:pStyle w:val="ListParagraph"/>
        <w:numPr>
          <w:ilvl w:val="0"/>
          <w:numId w:val="9"/>
        </w:numPr>
        <w:spacing w:after="240" w:line="360" w:lineRule="auto"/>
        <w:ind w:left="714" w:hanging="357"/>
      </w:pPr>
      <w:r>
        <w:t>In your opinion, what research ethics aspects can be subject to mutual recognition of REC review/ approval?</w:t>
      </w:r>
    </w:p>
    <w:p w14:paraId="23DC8413" w14:textId="77777777" w:rsidR="00624BBA" w:rsidRDefault="00624BBA" w:rsidP="009A47E3">
      <w:pPr>
        <w:pStyle w:val="ListParagraph"/>
        <w:numPr>
          <w:ilvl w:val="0"/>
          <w:numId w:val="9"/>
        </w:numPr>
        <w:spacing w:after="240" w:line="360" w:lineRule="auto"/>
        <w:ind w:left="714" w:hanging="357"/>
      </w:pPr>
      <w:r>
        <w:t>In your opinion, when is local REC review needed?  Based on your experience, are there any aspects of the ethics review process that require local, contextualised REC review?</w:t>
      </w:r>
    </w:p>
    <w:p w14:paraId="5DC393B5" w14:textId="77777777" w:rsidR="00624BBA" w:rsidRDefault="00624BBA" w:rsidP="009A47E3">
      <w:pPr>
        <w:pStyle w:val="ListParagraph"/>
        <w:numPr>
          <w:ilvl w:val="0"/>
          <w:numId w:val="9"/>
        </w:numPr>
        <w:spacing w:after="240" w:line="360" w:lineRule="auto"/>
        <w:ind w:left="714" w:hanging="357"/>
      </w:pPr>
      <w:r>
        <w:t>In your opinion, what factors might influence mutual recognition of REC review or reciprocal review? Prompts: does it make a difference if the REC of record and/ or researchers are local or international? Does the perception of equivalence of REC reviews play a role?  Might the level or risk of vulnerability of participants play a role?  Are there any other barriers or facilitators to mutual recognition of REC reviews or reciprocal review?</w:t>
      </w:r>
    </w:p>
    <w:p w14:paraId="3306798C" w14:textId="77777777" w:rsidR="00624BBA" w:rsidRDefault="00624BBA" w:rsidP="009A47E3">
      <w:pPr>
        <w:pStyle w:val="ListParagraph"/>
        <w:numPr>
          <w:ilvl w:val="0"/>
          <w:numId w:val="9"/>
        </w:numPr>
        <w:spacing w:after="240" w:line="360" w:lineRule="auto"/>
        <w:ind w:left="714" w:hanging="357"/>
      </w:pPr>
      <w:r>
        <w:t xml:space="preserve">What is your perspective on how RECs might balance the potential risks and benefits of mutual recognition of REC reviews or reciprocal review; with the risks and benefit of multiple, independent, staggered REC reviews?  In your opinion, how might this debate be moved forward?  </w:t>
      </w:r>
    </w:p>
    <w:p w14:paraId="1A71ADD4" w14:textId="02C4CB70" w:rsidR="00624BBA" w:rsidRDefault="00624BBA" w:rsidP="00D36DE6">
      <w:pPr>
        <w:pStyle w:val="Heading3"/>
      </w:pPr>
      <w:bookmarkStart w:id="6" w:name="_Toc149825604"/>
      <w:r>
        <w:t>Ethical Issues associated with COVID-19 Research</w:t>
      </w:r>
      <w:bookmarkEnd w:id="6"/>
    </w:p>
    <w:p w14:paraId="162659D0" w14:textId="77777777" w:rsidR="00624BBA" w:rsidRDefault="00624BBA" w:rsidP="009A47E3">
      <w:pPr>
        <w:pStyle w:val="ListParagraph"/>
        <w:numPr>
          <w:ilvl w:val="0"/>
          <w:numId w:val="4"/>
        </w:numPr>
        <w:spacing w:after="240" w:line="360" w:lineRule="auto"/>
        <w:ind w:hanging="357"/>
      </w:pPr>
      <w:r w:rsidRPr="009467AD">
        <w:t>What ethical</w:t>
      </w:r>
      <w:r>
        <w:t xml:space="preserve">, </w:t>
      </w:r>
      <w:r w:rsidRPr="009467AD">
        <w:t xml:space="preserve">legal </w:t>
      </w:r>
      <w:r>
        <w:t xml:space="preserve">or health equity </w:t>
      </w:r>
      <w:r w:rsidRPr="009467AD">
        <w:t xml:space="preserve">issues have you encountered in your </w:t>
      </w:r>
      <w:r>
        <w:t>review of COVID-19 research?</w:t>
      </w:r>
    </w:p>
    <w:p w14:paraId="58503217" w14:textId="77777777" w:rsidR="00624BBA" w:rsidRDefault="00624BBA" w:rsidP="009A47E3">
      <w:pPr>
        <w:pStyle w:val="ListParagraph"/>
        <w:numPr>
          <w:ilvl w:val="0"/>
          <w:numId w:val="4"/>
        </w:numPr>
        <w:spacing w:after="240" w:line="360" w:lineRule="auto"/>
        <w:ind w:hanging="357"/>
      </w:pPr>
      <w:r>
        <w:t>Specific prompts for perspectives on the following ethical issues:</w:t>
      </w:r>
    </w:p>
    <w:p w14:paraId="179E78AB" w14:textId="77777777" w:rsidR="00624BBA" w:rsidRDefault="00624BBA" w:rsidP="009A47E3">
      <w:pPr>
        <w:pStyle w:val="ListParagraph"/>
        <w:numPr>
          <w:ilvl w:val="0"/>
          <w:numId w:val="5"/>
        </w:numPr>
        <w:spacing w:after="240" w:line="360" w:lineRule="auto"/>
        <w:ind w:hanging="357"/>
      </w:pPr>
      <w:r>
        <w:t>Scientific validity</w:t>
      </w:r>
    </w:p>
    <w:p w14:paraId="35880992" w14:textId="77777777" w:rsidR="00624BBA" w:rsidRDefault="00624BBA" w:rsidP="009A47E3">
      <w:pPr>
        <w:pStyle w:val="ListParagraph"/>
        <w:numPr>
          <w:ilvl w:val="0"/>
          <w:numId w:val="5"/>
        </w:numPr>
        <w:spacing w:after="240" w:line="360" w:lineRule="auto"/>
        <w:ind w:hanging="357"/>
      </w:pPr>
      <w:r>
        <w:t>Social value</w:t>
      </w:r>
    </w:p>
    <w:p w14:paraId="3EE3EA86" w14:textId="77777777" w:rsidR="00624BBA" w:rsidRDefault="00624BBA" w:rsidP="009A47E3">
      <w:pPr>
        <w:pStyle w:val="ListParagraph"/>
        <w:numPr>
          <w:ilvl w:val="0"/>
          <w:numId w:val="5"/>
        </w:numPr>
        <w:spacing w:after="240" w:line="360" w:lineRule="auto"/>
        <w:ind w:hanging="357"/>
      </w:pPr>
      <w:r>
        <w:t>Fair selection of study participants</w:t>
      </w:r>
    </w:p>
    <w:p w14:paraId="48A8F145" w14:textId="77777777" w:rsidR="00624BBA" w:rsidRDefault="00624BBA" w:rsidP="009A47E3">
      <w:pPr>
        <w:pStyle w:val="ListParagraph"/>
        <w:numPr>
          <w:ilvl w:val="0"/>
          <w:numId w:val="5"/>
        </w:numPr>
        <w:spacing w:after="240" w:line="360" w:lineRule="auto"/>
        <w:ind w:hanging="357"/>
      </w:pPr>
      <w:r>
        <w:t xml:space="preserve">Risk: benefit </w:t>
      </w:r>
    </w:p>
    <w:p w14:paraId="143CAEB3" w14:textId="77777777" w:rsidR="00624BBA" w:rsidRDefault="00624BBA" w:rsidP="009A47E3">
      <w:pPr>
        <w:pStyle w:val="ListParagraph"/>
        <w:numPr>
          <w:ilvl w:val="0"/>
          <w:numId w:val="5"/>
        </w:numPr>
        <w:spacing w:after="240" w:line="360" w:lineRule="auto"/>
        <w:ind w:hanging="357"/>
      </w:pPr>
      <w:r>
        <w:t>C</w:t>
      </w:r>
      <w:r w:rsidRPr="009467AD">
        <w:t>ommunity engagement</w:t>
      </w:r>
      <w:r>
        <w:t>, and respect for persons and communities</w:t>
      </w:r>
    </w:p>
    <w:p w14:paraId="7706B934" w14:textId="77777777" w:rsidR="00624BBA" w:rsidRDefault="00624BBA" w:rsidP="009A47E3">
      <w:pPr>
        <w:pStyle w:val="ListParagraph"/>
        <w:numPr>
          <w:ilvl w:val="0"/>
          <w:numId w:val="5"/>
        </w:numPr>
        <w:spacing w:after="240" w:line="360" w:lineRule="auto"/>
        <w:ind w:hanging="357"/>
      </w:pPr>
      <w:r>
        <w:t xml:space="preserve">Informed consent </w:t>
      </w:r>
    </w:p>
    <w:p w14:paraId="57FBF839" w14:textId="77777777" w:rsidR="00624BBA" w:rsidRDefault="00624BBA" w:rsidP="009A47E3">
      <w:pPr>
        <w:pStyle w:val="ListParagraph"/>
        <w:numPr>
          <w:ilvl w:val="0"/>
          <w:numId w:val="5"/>
        </w:numPr>
        <w:spacing w:after="240" w:line="360" w:lineRule="auto"/>
        <w:ind w:hanging="357"/>
      </w:pPr>
      <w:r>
        <w:t>Collaborative partnerships</w:t>
      </w:r>
    </w:p>
    <w:p w14:paraId="786E981E" w14:textId="77777777" w:rsidR="00624BBA" w:rsidRDefault="00624BBA" w:rsidP="009A47E3">
      <w:pPr>
        <w:pStyle w:val="ListParagraph"/>
        <w:numPr>
          <w:ilvl w:val="0"/>
          <w:numId w:val="5"/>
        </w:numPr>
        <w:spacing w:after="240" w:line="360" w:lineRule="auto"/>
        <w:ind w:hanging="357"/>
      </w:pPr>
      <w:r>
        <w:t xml:space="preserve">Health equity, </w:t>
      </w:r>
      <w:proofErr w:type="gramStart"/>
      <w:r>
        <w:t>equality</w:t>
      </w:r>
      <w:proofErr w:type="gramEnd"/>
      <w:r>
        <w:t xml:space="preserve"> and social justice issues</w:t>
      </w:r>
    </w:p>
    <w:p w14:paraId="45CEA8F0" w14:textId="77777777" w:rsidR="00624BBA" w:rsidRDefault="00624BBA" w:rsidP="009A47E3">
      <w:pPr>
        <w:pStyle w:val="ListParagraph"/>
        <w:numPr>
          <w:ilvl w:val="0"/>
          <w:numId w:val="5"/>
        </w:numPr>
        <w:spacing w:after="240" w:line="360" w:lineRule="auto"/>
        <w:ind w:hanging="357"/>
      </w:pPr>
      <w:r>
        <w:t>Storage and future use of COVID-19 data and/or sample</w:t>
      </w:r>
    </w:p>
    <w:p w14:paraId="2433EAB6" w14:textId="77777777" w:rsidR="00624BBA" w:rsidRDefault="00624BBA" w:rsidP="009A47E3">
      <w:pPr>
        <w:pStyle w:val="ListParagraph"/>
        <w:numPr>
          <w:ilvl w:val="0"/>
          <w:numId w:val="5"/>
        </w:numPr>
        <w:spacing w:after="240" w:line="360" w:lineRule="auto"/>
        <w:ind w:hanging="357"/>
      </w:pPr>
      <w:r>
        <w:t>S</w:t>
      </w:r>
      <w:r w:rsidRPr="009467AD">
        <w:t>ocial harms such as stigmatisation and discrimination</w:t>
      </w:r>
    </w:p>
    <w:p w14:paraId="76C014B1" w14:textId="77777777" w:rsidR="00624BBA" w:rsidRDefault="00624BBA" w:rsidP="009A47E3">
      <w:pPr>
        <w:pStyle w:val="ListParagraph"/>
        <w:numPr>
          <w:ilvl w:val="0"/>
          <w:numId w:val="5"/>
        </w:numPr>
        <w:spacing w:after="240" w:line="360" w:lineRule="auto"/>
        <w:ind w:hanging="357"/>
      </w:pPr>
      <w:r>
        <w:t>S</w:t>
      </w:r>
      <w:r w:rsidRPr="009467AD">
        <w:t>tructural socio-economic factors related to lockdown regulations and participant vulnerability</w:t>
      </w:r>
    </w:p>
    <w:p w14:paraId="41E6BC91" w14:textId="77777777" w:rsidR="00624BBA" w:rsidRDefault="00624BBA" w:rsidP="009A47E3">
      <w:pPr>
        <w:pStyle w:val="ListParagraph"/>
        <w:numPr>
          <w:ilvl w:val="0"/>
          <w:numId w:val="5"/>
        </w:numPr>
        <w:spacing w:after="240" w:line="360" w:lineRule="auto"/>
        <w:ind w:hanging="357"/>
      </w:pPr>
      <w:r>
        <w:t>Placebo-controlled trials</w:t>
      </w:r>
    </w:p>
    <w:p w14:paraId="4BDCE0AA" w14:textId="77777777" w:rsidR="00624BBA" w:rsidRDefault="00624BBA" w:rsidP="007C78BB">
      <w:pPr>
        <w:pStyle w:val="ListParagraph"/>
        <w:numPr>
          <w:ilvl w:val="0"/>
          <w:numId w:val="5"/>
        </w:numPr>
        <w:spacing w:after="240" w:line="240" w:lineRule="auto"/>
        <w:ind w:hanging="357"/>
        <w:jc w:val="left"/>
      </w:pPr>
      <w:r>
        <w:t>COVID-19 vaccine research</w:t>
      </w:r>
    </w:p>
    <w:bookmarkEnd w:id="2"/>
    <w:sectPr w:rsidR="00624BBA" w:rsidSect="003F6401">
      <w:footerReference w:type="first" r:id="rId11"/>
      <w:pgSz w:w="11900" w:h="16840"/>
      <w:pgMar w:top="1440" w:right="1080" w:bottom="1440" w:left="108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57234" w14:textId="77777777" w:rsidR="00C37A9A" w:rsidRDefault="00C37A9A" w:rsidP="00D44C6C">
      <w:r>
        <w:separator/>
      </w:r>
    </w:p>
  </w:endnote>
  <w:endnote w:type="continuationSeparator" w:id="0">
    <w:p w14:paraId="52C6DF02" w14:textId="77777777" w:rsidR="00C37A9A" w:rsidRDefault="00C37A9A" w:rsidP="00D44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E9D7D" w14:textId="77777777" w:rsidR="00C57D11" w:rsidRDefault="00C57D11">
    <w:pPr>
      <w:pStyle w:val="Footer"/>
      <w:pBdr>
        <w:top w:val="single" w:sz="4" w:space="8" w:color="4472C4" w:themeColor="accent1"/>
      </w:pBdr>
      <w:spacing w:before="360"/>
      <w:contextualSpacing/>
      <w:jc w:val="right"/>
      <w:rPr>
        <w:noProof/>
        <w:color w:val="404040" w:themeColor="text1" w:themeTint="BF"/>
      </w:rPr>
    </w:pPr>
    <w:r>
      <w:rPr>
        <w:noProof/>
        <w:color w:val="404040" w:themeColor="text1" w:themeTint="BF"/>
      </w:rPr>
      <w:fldChar w:fldCharType="begin"/>
    </w:r>
    <w:r>
      <w:rPr>
        <w:noProof/>
        <w:color w:val="404040" w:themeColor="text1" w:themeTint="BF"/>
      </w:rPr>
      <w:instrText xml:space="preserve"> PAGE   \* MERGEFORMAT </w:instrText>
    </w:r>
    <w:r>
      <w:rPr>
        <w:noProof/>
        <w:color w:val="404040" w:themeColor="text1" w:themeTint="BF"/>
      </w:rPr>
      <w:fldChar w:fldCharType="separate"/>
    </w:r>
    <w:r>
      <w:rPr>
        <w:noProof/>
        <w:color w:val="404040" w:themeColor="text1" w:themeTint="BF"/>
      </w:rPr>
      <w:t>2</w:t>
    </w:r>
    <w:r>
      <w:rPr>
        <w:noProof/>
        <w:color w:val="404040" w:themeColor="text1" w:themeTint="BF"/>
      </w:rPr>
      <w:fldChar w:fldCharType="end"/>
    </w:r>
  </w:p>
  <w:p w14:paraId="07AF67DE" w14:textId="77777777" w:rsidR="00C57D11" w:rsidRDefault="00C57D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2D5F4" w14:textId="77777777" w:rsidR="00C37A9A" w:rsidRDefault="00C37A9A" w:rsidP="00D44C6C">
      <w:r>
        <w:separator/>
      </w:r>
    </w:p>
  </w:footnote>
  <w:footnote w:type="continuationSeparator" w:id="0">
    <w:p w14:paraId="666764DC" w14:textId="77777777" w:rsidR="00C37A9A" w:rsidRDefault="00C37A9A" w:rsidP="00D44C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26A287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8E4DF4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9D8784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5AA04A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6543DD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A180B0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EA46C7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9485D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640C1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52E915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AE5F59"/>
    <w:multiLevelType w:val="hybridMultilevel"/>
    <w:tmpl w:val="2ACC34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05595D6D"/>
    <w:multiLevelType w:val="hybridMultilevel"/>
    <w:tmpl w:val="84BA40E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14801C43"/>
    <w:multiLevelType w:val="hybridMultilevel"/>
    <w:tmpl w:val="647E8EE2"/>
    <w:lvl w:ilvl="0" w:tplc="1C090019">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16BA05C1"/>
    <w:multiLevelType w:val="hybridMultilevel"/>
    <w:tmpl w:val="647E8EE2"/>
    <w:lvl w:ilvl="0" w:tplc="1C090019">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1D823697"/>
    <w:multiLevelType w:val="hybridMultilevel"/>
    <w:tmpl w:val="12082C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3CE4A5D"/>
    <w:multiLevelType w:val="hybridMultilevel"/>
    <w:tmpl w:val="514C51EA"/>
    <w:lvl w:ilvl="0" w:tplc="08F063D0">
      <w:start w:val="1"/>
      <w:numFmt w:val="bullet"/>
      <w:lvlText w:val="•"/>
      <w:lvlJc w:val="left"/>
      <w:pPr>
        <w:ind w:left="822" w:hanging="360"/>
      </w:pPr>
      <w:rPr>
        <w:rFonts w:ascii="Arial" w:eastAsia="Arial" w:hAnsi="Arial" w:hint="default"/>
        <w:w w:val="131"/>
        <w:sz w:val="18"/>
        <w:szCs w:val="18"/>
      </w:rPr>
    </w:lvl>
    <w:lvl w:ilvl="1" w:tplc="C152D8B2">
      <w:start w:val="1"/>
      <w:numFmt w:val="bullet"/>
      <w:lvlText w:val="•"/>
      <w:lvlJc w:val="left"/>
      <w:pPr>
        <w:ind w:left="1671" w:hanging="360"/>
      </w:pPr>
      <w:rPr>
        <w:rFonts w:hint="default"/>
      </w:rPr>
    </w:lvl>
    <w:lvl w:ilvl="2" w:tplc="A45A7D84">
      <w:start w:val="1"/>
      <w:numFmt w:val="bullet"/>
      <w:lvlText w:val="•"/>
      <w:lvlJc w:val="left"/>
      <w:pPr>
        <w:ind w:left="2523" w:hanging="360"/>
      </w:pPr>
      <w:rPr>
        <w:rFonts w:hint="default"/>
      </w:rPr>
    </w:lvl>
    <w:lvl w:ilvl="3" w:tplc="BBFADBB0">
      <w:start w:val="1"/>
      <w:numFmt w:val="bullet"/>
      <w:lvlText w:val="•"/>
      <w:lvlJc w:val="left"/>
      <w:pPr>
        <w:ind w:left="3375" w:hanging="360"/>
      </w:pPr>
      <w:rPr>
        <w:rFonts w:hint="default"/>
      </w:rPr>
    </w:lvl>
    <w:lvl w:ilvl="4" w:tplc="83BADF38">
      <w:start w:val="1"/>
      <w:numFmt w:val="bullet"/>
      <w:lvlText w:val="•"/>
      <w:lvlJc w:val="left"/>
      <w:pPr>
        <w:ind w:left="4226" w:hanging="360"/>
      </w:pPr>
      <w:rPr>
        <w:rFonts w:hint="default"/>
      </w:rPr>
    </w:lvl>
    <w:lvl w:ilvl="5" w:tplc="26922576">
      <w:start w:val="1"/>
      <w:numFmt w:val="bullet"/>
      <w:lvlText w:val="•"/>
      <w:lvlJc w:val="left"/>
      <w:pPr>
        <w:ind w:left="5078" w:hanging="360"/>
      </w:pPr>
      <w:rPr>
        <w:rFonts w:hint="default"/>
      </w:rPr>
    </w:lvl>
    <w:lvl w:ilvl="6" w:tplc="85A8211E">
      <w:start w:val="1"/>
      <w:numFmt w:val="bullet"/>
      <w:lvlText w:val="•"/>
      <w:lvlJc w:val="left"/>
      <w:pPr>
        <w:ind w:left="5930" w:hanging="360"/>
      </w:pPr>
      <w:rPr>
        <w:rFonts w:hint="default"/>
      </w:rPr>
    </w:lvl>
    <w:lvl w:ilvl="7" w:tplc="C9D6A848">
      <w:start w:val="1"/>
      <w:numFmt w:val="bullet"/>
      <w:lvlText w:val="•"/>
      <w:lvlJc w:val="left"/>
      <w:pPr>
        <w:ind w:left="6782" w:hanging="360"/>
      </w:pPr>
      <w:rPr>
        <w:rFonts w:hint="default"/>
      </w:rPr>
    </w:lvl>
    <w:lvl w:ilvl="8" w:tplc="4EC65CA6">
      <w:start w:val="1"/>
      <w:numFmt w:val="bullet"/>
      <w:lvlText w:val="•"/>
      <w:lvlJc w:val="left"/>
      <w:pPr>
        <w:ind w:left="7633" w:hanging="360"/>
      </w:pPr>
      <w:rPr>
        <w:rFonts w:hint="default"/>
      </w:rPr>
    </w:lvl>
  </w:abstractNum>
  <w:abstractNum w:abstractNumId="16" w15:restartNumberingAfterBreak="0">
    <w:nsid w:val="2A6358D9"/>
    <w:multiLevelType w:val="hybridMultilevel"/>
    <w:tmpl w:val="BAD61D66"/>
    <w:lvl w:ilvl="0" w:tplc="1C090019">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3DB46C32"/>
    <w:multiLevelType w:val="hybridMultilevel"/>
    <w:tmpl w:val="84BA40E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1004DAF"/>
    <w:multiLevelType w:val="hybridMultilevel"/>
    <w:tmpl w:val="072C8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D971A4"/>
    <w:multiLevelType w:val="multilevel"/>
    <w:tmpl w:val="B7362BB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E100FD3"/>
    <w:multiLevelType w:val="hybridMultilevel"/>
    <w:tmpl w:val="8938A8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50064309"/>
    <w:multiLevelType w:val="hybridMultilevel"/>
    <w:tmpl w:val="DED8C83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564A2B7D"/>
    <w:multiLevelType w:val="hybridMultilevel"/>
    <w:tmpl w:val="CDB642F4"/>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5A757668"/>
    <w:multiLevelType w:val="hybridMultilevel"/>
    <w:tmpl w:val="407AEE48"/>
    <w:lvl w:ilvl="0" w:tplc="1C09001B">
      <w:start w:val="1"/>
      <w:numFmt w:val="lowerRoman"/>
      <w:lvlText w:val="%1."/>
      <w:lvlJc w:val="right"/>
      <w:pPr>
        <w:ind w:left="1440" w:hanging="36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697D400D"/>
    <w:multiLevelType w:val="hybridMultilevel"/>
    <w:tmpl w:val="041AD612"/>
    <w:lvl w:ilvl="0" w:tplc="1C090019">
      <w:start w:val="1"/>
      <w:numFmt w:val="lowerLetter"/>
      <w:lvlText w:val="%1."/>
      <w:lvlJc w:val="left"/>
      <w:pPr>
        <w:ind w:left="720" w:hanging="360"/>
      </w:pPr>
      <w:rPr>
        <w:rFonts w:hint="default"/>
      </w:rPr>
    </w:lvl>
    <w:lvl w:ilvl="1" w:tplc="1C09001B">
      <w:start w:val="1"/>
      <w:numFmt w:val="lowerRoman"/>
      <w:lvlText w:val="%2."/>
      <w:lvlJc w:val="righ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71924F0F"/>
    <w:multiLevelType w:val="hybridMultilevel"/>
    <w:tmpl w:val="041AD612"/>
    <w:lvl w:ilvl="0" w:tplc="1C090019">
      <w:start w:val="1"/>
      <w:numFmt w:val="lowerLetter"/>
      <w:lvlText w:val="%1."/>
      <w:lvlJc w:val="left"/>
      <w:pPr>
        <w:ind w:left="720" w:hanging="360"/>
      </w:pPr>
      <w:rPr>
        <w:rFonts w:hint="default"/>
      </w:rPr>
    </w:lvl>
    <w:lvl w:ilvl="1" w:tplc="1C09001B">
      <w:start w:val="1"/>
      <w:numFmt w:val="lowerRoman"/>
      <w:lvlText w:val="%2."/>
      <w:lvlJc w:val="righ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775A004B"/>
    <w:multiLevelType w:val="hybridMultilevel"/>
    <w:tmpl w:val="F40E78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793A717F"/>
    <w:multiLevelType w:val="hybridMultilevel"/>
    <w:tmpl w:val="BAD61D66"/>
    <w:lvl w:ilvl="0" w:tplc="1C090019">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7A957325"/>
    <w:multiLevelType w:val="hybridMultilevel"/>
    <w:tmpl w:val="407AEE48"/>
    <w:lvl w:ilvl="0" w:tplc="1C09001B">
      <w:start w:val="1"/>
      <w:numFmt w:val="lowerRoman"/>
      <w:lvlText w:val="%1."/>
      <w:lvlJc w:val="right"/>
      <w:pPr>
        <w:ind w:left="1440" w:hanging="36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num w:numId="1" w16cid:durableId="1766149299">
    <w:abstractNumId w:val="19"/>
  </w:num>
  <w:num w:numId="2" w16cid:durableId="1952933653">
    <w:abstractNumId w:val="11"/>
  </w:num>
  <w:num w:numId="3" w16cid:durableId="607543776">
    <w:abstractNumId w:val="27"/>
  </w:num>
  <w:num w:numId="4" w16cid:durableId="1990405013">
    <w:abstractNumId w:val="13"/>
  </w:num>
  <w:num w:numId="5" w16cid:durableId="1464497515">
    <w:abstractNumId w:val="28"/>
  </w:num>
  <w:num w:numId="6" w16cid:durableId="1876966148">
    <w:abstractNumId w:val="20"/>
  </w:num>
  <w:num w:numId="7" w16cid:durableId="711271325">
    <w:abstractNumId w:val="10"/>
  </w:num>
  <w:num w:numId="8" w16cid:durableId="628903119">
    <w:abstractNumId w:val="14"/>
  </w:num>
  <w:num w:numId="9" w16cid:durableId="1908759097">
    <w:abstractNumId w:val="22"/>
  </w:num>
  <w:num w:numId="10" w16cid:durableId="791247141">
    <w:abstractNumId w:val="24"/>
  </w:num>
  <w:num w:numId="11" w16cid:durableId="30828553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039118461">
    <w:abstractNumId w:val="17"/>
  </w:num>
  <w:num w:numId="13" w16cid:durableId="1104157247">
    <w:abstractNumId w:val="16"/>
  </w:num>
  <w:num w:numId="14" w16cid:durableId="236786971">
    <w:abstractNumId w:val="25"/>
  </w:num>
  <w:num w:numId="15" w16cid:durableId="1682976882">
    <w:abstractNumId w:val="12"/>
  </w:num>
  <w:num w:numId="16" w16cid:durableId="1226447935">
    <w:abstractNumId w:val="23"/>
  </w:num>
  <w:num w:numId="17" w16cid:durableId="28574106">
    <w:abstractNumId w:val="18"/>
  </w:num>
  <w:num w:numId="18" w16cid:durableId="1787894278">
    <w:abstractNumId w:val="15"/>
  </w:num>
  <w:num w:numId="19" w16cid:durableId="13933857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779883597">
    <w:abstractNumId w:val="9"/>
  </w:num>
  <w:num w:numId="21" w16cid:durableId="510804510">
    <w:abstractNumId w:val="7"/>
  </w:num>
  <w:num w:numId="22" w16cid:durableId="54740277">
    <w:abstractNumId w:val="6"/>
  </w:num>
  <w:num w:numId="23" w16cid:durableId="663239504">
    <w:abstractNumId w:val="5"/>
  </w:num>
  <w:num w:numId="24" w16cid:durableId="1918442910">
    <w:abstractNumId w:val="4"/>
  </w:num>
  <w:num w:numId="25" w16cid:durableId="1664894898">
    <w:abstractNumId w:val="8"/>
  </w:num>
  <w:num w:numId="26" w16cid:durableId="1256863457">
    <w:abstractNumId w:val="3"/>
  </w:num>
  <w:num w:numId="27" w16cid:durableId="1334069236">
    <w:abstractNumId w:val="2"/>
  </w:num>
  <w:num w:numId="28" w16cid:durableId="100420079">
    <w:abstractNumId w:val="1"/>
  </w:num>
  <w:num w:numId="29" w16cid:durableId="2004358781">
    <w:abstractNumId w:val="0"/>
  </w:num>
  <w:num w:numId="30" w16cid:durableId="1470511816">
    <w:abstractNumId w:val="26"/>
  </w:num>
  <w:num w:numId="31" w16cid:durableId="595868114">
    <w:abstractNumId w:val="2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4096" w:nlCheck="1" w:checkStyle="0"/>
  <w:activeWritingStyle w:appName="MSWord" w:lang="en-GB" w:vendorID="64" w:dllVersion="4096" w:nlCheck="1" w:checkStyle="0"/>
  <w:activeWritingStyle w:appName="MSWord" w:lang="pt-BR"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ZA" w:vendorID="64" w:dllVersion="0" w:nlCheck="1" w:checkStyle="0"/>
  <w:activeWritingStyle w:appName="MSWord" w:lang="en-US" w:vendorID="64" w:dllVersion="0" w:nlCheck="1" w:checkStyle="0"/>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E46"/>
    <w:rsid w:val="00000D3B"/>
    <w:rsid w:val="000019DF"/>
    <w:rsid w:val="00001DA6"/>
    <w:rsid w:val="00005904"/>
    <w:rsid w:val="00005C73"/>
    <w:rsid w:val="000061D0"/>
    <w:rsid w:val="000063AC"/>
    <w:rsid w:val="000071A1"/>
    <w:rsid w:val="00010935"/>
    <w:rsid w:val="000109C9"/>
    <w:rsid w:val="00011751"/>
    <w:rsid w:val="00011ED6"/>
    <w:rsid w:val="00012099"/>
    <w:rsid w:val="00012A2B"/>
    <w:rsid w:val="00012BDF"/>
    <w:rsid w:val="000131C9"/>
    <w:rsid w:val="00013538"/>
    <w:rsid w:val="00017467"/>
    <w:rsid w:val="00017533"/>
    <w:rsid w:val="0002048F"/>
    <w:rsid w:val="00020C8E"/>
    <w:rsid w:val="00021216"/>
    <w:rsid w:val="00022B04"/>
    <w:rsid w:val="0002343A"/>
    <w:rsid w:val="0002383A"/>
    <w:rsid w:val="00024ADD"/>
    <w:rsid w:val="00024B42"/>
    <w:rsid w:val="00024E44"/>
    <w:rsid w:val="00025CAE"/>
    <w:rsid w:val="0002665B"/>
    <w:rsid w:val="0002698E"/>
    <w:rsid w:val="0002712E"/>
    <w:rsid w:val="000271ED"/>
    <w:rsid w:val="00030214"/>
    <w:rsid w:val="00030429"/>
    <w:rsid w:val="00030510"/>
    <w:rsid w:val="00030761"/>
    <w:rsid w:val="0003345E"/>
    <w:rsid w:val="00036371"/>
    <w:rsid w:val="00036A10"/>
    <w:rsid w:val="00036AD4"/>
    <w:rsid w:val="00036AF8"/>
    <w:rsid w:val="0004051E"/>
    <w:rsid w:val="00040891"/>
    <w:rsid w:val="000409B2"/>
    <w:rsid w:val="000441BC"/>
    <w:rsid w:val="000446E1"/>
    <w:rsid w:val="00045EF5"/>
    <w:rsid w:val="00047067"/>
    <w:rsid w:val="00047323"/>
    <w:rsid w:val="000474CA"/>
    <w:rsid w:val="0005028A"/>
    <w:rsid w:val="0005040A"/>
    <w:rsid w:val="00050C78"/>
    <w:rsid w:val="000517DD"/>
    <w:rsid w:val="00051A89"/>
    <w:rsid w:val="00052CB1"/>
    <w:rsid w:val="0005451E"/>
    <w:rsid w:val="0005577B"/>
    <w:rsid w:val="000568B8"/>
    <w:rsid w:val="00056D85"/>
    <w:rsid w:val="00057363"/>
    <w:rsid w:val="000602B7"/>
    <w:rsid w:val="00060477"/>
    <w:rsid w:val="00060763"/>
    <w:rsid w:val="00060BDC"/>
    <w:rsid w:val="00061DAD"/>
    <w:rsid w:val="000627FA"/>
    <w:rsid w:val="00064573"/>
    <w:rsid w:val="00064958"/>
    <w:rsid w:val="00065DCF"/>
    <w:rsid w:val="00066179"/>
    <w:rsid w:val="00067313"/>
    <w:rsid w:val="00070977"/>
    <w:rsid w:val="00073097"/>
    <w:rsid w:val="00074C37"/>
    <w:rsid w:val="00076B90"/>
    <w:rsid w:val="0007705F"/>
    <w:rsid w:val="0007796D"/>
    <w:rsid w:val="00077EAB"/>
    <w:rsid w:val="00080909"/>
    <w:rsid w:val="000811BB"/>
    <w:rsid w:val="00081CAF"/>
    <w:rsid w:val="000832F0"/>
    <w:rsid w:val="0008344E"/>
    <w:rsid w:val="00084776"/>
    <w:rsid w:val="00084C83"/>
    <w:rsid w:val="000867FE"/>
    <w:rsid w:val="00087193"/>
    <w:rsid w:val="00087FF2"/>
    <w:rsid w:val="0009031B"/>
    <w:rsid w:val="00090955"/>
    <w:rsid w:val="00090BEE"/>
    <w:rsid w:val="0009165D"/>
    <w:rsid w:val="00092DE9"/>
    <w:rsid w:val="00093049"/>
    <w:rsid w:val="0009380F"/>
    <w:rsid w:val="0009572B"/>
    <w:rsid w:val="000966C4"/>
    <w:rsid w:val="0009760D"/>
    <w:rsid w:val="00097D57"/>
    <w:rsid w:val="000A1615"/>
    <w:rsid w:val="000A185C"/>
    <w:rsid w:val="000A2240"/>
    <w:rsid w:val="000A252D"/>
    <w:rsid w:val="000A2D07"/>
    <w:rsid w:val="000A30AE"/>
    <w:rsid w:val="000A31E5"/>
    <w:rsid w:val="000A3683"/>
    <w:rsid w:val="000A3D53"/>
    <w:rsid w:val="000A4BF3"/>
    <w:rsid w:val="000A569D"/>
    <w:rsid w:val="000A56BB"/>
    <w:rsid w:val="000A5CE8"/>
    <w:rsid w:val="000A779B"/>
    <w:rsid w:val="000B04F6"/>
    <w:rsid w:val="000B13F5"/>
    <w:rsid w:val="000B1E7C"/>
    <w:rsid w:val="000B29B3"/>
    <w:rsid w:val="000B309E"/>
    <w:rsid w:val="000B3780"/>
    <w:rsid w:val="000B4C3A"/>
    <w:rsid w:val="000B578A"/>
    <w:rsid w:val="000B632D"/>
    <w:rsid w:val="000C0D47"/>
    <w:rsid w:val="000C0FA5"/>
    <w:rsid w:val="000C4844"/>
    <w:rsid w:val="000C5F4C"/>
    <w:rsid w:val="000C6CED"/>
    <w:rsid w:val="000C6E2E"/>
    <w:rsid w:val="000D0BD2"/>
    <w:rsid w:val="000D12B0"/>
    <w:rsid w:val="000D1357"/>
    <w:rsid w:val="000D30FF"/>
    <w:rsid w:val="000D31FB"/>
    <w:rsid w:val="000D382B"/>
    <w:rsid w:val="000D73CB"/>
    <w:rsid w:val="000D79B0"/>
    <w:rsid w:val="000E079F"/>
    <w:rsid w:val="000E0EDB"/>
    <w:rsid w:val="000E137D"/>
    <w:rsid w:val="000E26B6"/>
    <w:rsid w:val="000E326A"/>
    <w:rsid w:val="000E49F3"/>
    <w:rsid w:val="000E5FBD"/>
    <w:rsid w:val="000E617A"/>
    <w:rsid w:val="000E6660"/>
    <w:rsid w:val="000E68C5"/>
    <w:rsid w:val="000E797A"/>
    <w:rsid w:val="000E7E7D"/>
    <w:rsid w:val="000F0245"/>
    <w:rsid w:val="000F042B"/>
    <w:rsid w:val="000F14A7"/>
    <w:rsid w:val="000F23DD"/>
    <w:rsid w:val="000F2800"/>
    <w:rsid w:val="000F2896"/>
    <w:rsid w:val="000F2BFB"/>
    <w:rsid w:val="000F375B"/>
    <w:rsid w:val="000F3E4E"/>
    <w:rsid w:val="000F4364"/>
    <w:rsid w:val="000F45CC"/>
    <w:rsid w:val="000F4A6E"/>
    <w:rsid w:val="000F5191"/>
    <w:rsid w:val="000F5227"/>
    <w:rsid w:val="000F5D51"/>
    <w:rsid w:val="00100633"/>
    <w:rsid w:val="00101808"/>
    <w:rsid w:val="00101B7D"/>
    <w:rsid w:val="00103655"/>
    <w:rsid w:val="00104A60"/>
    <w:rsid w:val="00104E94"/>
    <w:rsid w:val="00105D47"/>
    <w:rsid w:val="0010649C"/>
    <w:rsid w:val="001064B4"/>
    <w:rsid w:val="00106CFA"/>
    <w:rsid w:val="00107620"/>
    <w:rsid w:val="00107778"/>
    <w:rsid w:val="001078B4"/>
    <w:rsid w:val="00110C1B"/>
    <w:rsid w:val="00111548"/>
    <w:rsid w:val="00111F07"/>
    <w:rsid w:val="0011213D"/>
    <w:rsid w:val="00113704"/>
    <w:rsid w:val="00113F1B"/>
    <w:rsid w:val="00114F0D"/>
    <w:rsid w:val="00116732"/>
    <w:rsid w:val="00116DA3"/>
    <w:rsid w:val="00117636"/>
    <w:rsid w:val="001177EC"/>
    <w:rsid w:val="0012007A"/>
    <w:rsid w:val="00120EF1"/>
    <w:rsid w:val="0012165A"/>
    <w:rsid w:val="00121CB5"/>
    <w:rsid w:val="0012316C"/>
    <w:rsid w:val="00123E0D"/>
    <w:rsid w:val="00124615"/>
    <w:rsid w:val="00125052"/>
    <w:rsid w:val="001253F9"/>
    <w:rsid w:val="00125E97"/>
    <w:rsid w:val="00130957"/>
    <w:rsid w:val="00130FB2"/>
    <w:rsid w:val="0013143F"/>
    <w:rsid w:val="001317F9"/>
    <w:rsid w:val="00131A34"/>
    <w:rsid w:val="0013207C"/>
    <w:rsid w:val="00132C07"/>
    <w:rsid w:val="001335C6"/>
    <w:rsid w:val="00134151"/>
    <w:rsid w:val="00134761"/>
    <w:rsid w:val="001351CE"/>
    <w:rsid w:val="0013534B"/>
    <w:rsid w:val="00135441"/>
    <w:rsid w:val="00135636"/>
    <w:rsid w:val="00136120"/>
    <w:rsid w:val="001363B6"/>
    <w:rsid w:val="0013668D"/>
    <w:rsid w:val="001370B9"/>
    <w:rsid w:val="00137255"/>
    <w:rsid w:val="0013798C"/>
    <w:rsid w:val="00137E07"/>
    <w:rsid w:val="0014212B"/>
    <w:rsid w:val="00142CCC"/>
    <w:rsid w:val="00145309"/>
    <w:rsid w:val="00151BA7"/>
    <w:rsid w:val="00151CD4"/>
    <w:rsid w:val="00151E6A"/>
    <w:rsid w:val="00151F6D"/>
    <w:rsid w:val="00153115"/>
    <w:rsid w:val="00153881"/>
    <w:rsid w:val="00153CB5"/>
    <w:rsid w:val="00153F86"/>
    <w:rsid w:val="001546A0"/>
    <w:rsid w:val="00154F79"/>
    <w:rsid w:val="00155499"/>
    <w:rsid w:val="001558D7"/>
    <w:rsid w:val="00155D08"/>
    <w:rsid w:val="00157200"/>
    <w:rsid w:val="001614FD"/>
    <w:rsid w:val="00161AA2"/>
    <w:rsid w:val="00162ACE"/>
    <w:rsid w:val="00163117"/>
    <w:rsid w:val="001636D5"/>
    <w:rsid w:val="00163EBC"/>
    <w:rsid w:val="00164357"/>
    <w:rsid w:val="00164920"/>
    <w:rsid w:val="001655FC"/>
    <w:rsid w:val="00166051"/>
    <w:rsid w:val="00167C96"/>
    <w:rsid w:val="0017058F"/>
    <w:rsid w:val="00170664"/>
    <w:rsid w:val="00170BE3"/>
    <w:rsid w:val="001713E0"/>
    <w:rsid w:val="00171F74"/>
    <w:rsid w:val="00172036"/>
    <w:rsid w:val="00172589"/>
    <w:rsid w:val="0017291A"/>
    <w:rsid w:val="00172DCB"/>
    <w:rsid w:val="00174831"/>
    <w:rsid w:val="00174E07"/>
    <w:rsid w:val="00176547"/>
    <w:rsid w:val="00176620"/>
    <w:rsid w:val="00176827"/>
    <w:rsid w:val="00176D84"/>
    <w:rsid w:val="001809D6"/>
    <w:rsid w:val="00180EF9"/>
    <w:rsid w:val="00181089"/>
    <w:rsid w:val="00182281"/>
    <w:rsid w:val="0018246C"/>
    <w:rsid w:val="00183B82"/>
    <w:rsid w:val="00185730"/>
    <w:rsid w:val="001866F4"/>
    <w:rsid w:val="00187319"/>
    <w:rsid w:val="001873D4"/>
    <w:rsid w:val="00190994"/>
    <w:rsid w:val="00190F6F"/>
    <w:rsid w:val="00190FEF"/>
    <w:rsid w:val="0019133F"/>
    <w:rsid w:val="001917AF"/>
    <w:rsid w:val="00194473"/>
    <w:rsid w:val="00194D90"/>
    <w:rsid w:val="00196690"/>
    <w:rsid w:val="0019697A"/>
    <w:rsid w:val="00196EB8"/>
    <w:rsid w:val="00196FBB"/>
    <w:rsid w:val="001979B5"/>
    <w:rsid w:val="00197AC6"/>
    <w:rsid w:val="001A0925"/>
    <w:rsid w:val="001A0A79"/>
    <w:rsid w:val="001A21D0"/>
    <w:rsid w:val="001A3D84"/>
    <w:rsid w:val="001A4022"/>
    <w:rsid w:val="001A50DC"/>
    <w:rsid w:val="001A56EF"/>
    <w:rsid w:val="001A5FF0"/>
    <w:rsid w:val="001A6936"/>
    <w:rsid w:val="001A6E72"/>
    <w:rsid w:val="001A71E1"/>
    <w:rsid w:val="001A79B8"/>
    <w:rsid w:val="001B0B2A"/>
    <w:rsid w:val="001B0D54"/>
    <w:rsid w:val="001B11C3"/>
    <w:rsid w:val="001B21B8"/>
    <w:rsid w:val="001B229E"/>
    <w:rsid w:val="001B27B2"/>
    <w:rsid w:val="001B28E0"/>
    <w:rsid w:val="001B2AC0"/>
    <w:rsid w:val="001B3110"/>
    <w:rsid w:val="001B4384"/>
    <w:rsid w:val="001B5964"/>
    <w:rsid w:val="001B6314"/>
    <w:rsid w:val="001C1956"/>
    <w:rsid w:val="001C2256"/>
    <w:rsid w:val="001C22E2"/>
    <w:rsid w:val="001C338D"/>
    <w:rsid w:val="001C423D"/>
    <w:rsid w:val="001C44AE"/>
    <w:rsid w:val="001C57F0"/>
    <w:rsid w:val="001C60CE"/>
    <w:rsid w:val="001C6625"/>
    <w:rsid w:val="001C6B46"/>
    <w:rsid w:val="001C6B6C"/>
    <w:rsid w:val="001C7478"/>
    <w:rsid w:val="001C78F3"/>
    <w:rsid w:val="001D1672"/>
    <w:rsid w:val="001D17FA"/>
    <w:rsid w:val="001D1FB4"/>
    <w:rsid w:val="001D24D4"/>
    <w:rsid w:val="001D2B13"/>
    <w:rsid w:val="001D3856"/>
    <w:rsid w:val="001D3B09"/>
    <w:rsid w:val="001D3E6D"/>
    <w:rsid w:val="001D45DC"/>
    <w:rsid w:val="001D45E7"/>
    <w:rsid w:val="001D5E0D"/>
    <w:rsid w:val="001D6356"/>
    <w:rsid w:val="001E28F0"/>
    <w:rsid w:val="001E2E19"/>
    <w:rsid w:val="001E346D"/>
    <w:rsid w:val="001E5004"/>
    <w:rsid w:val="001E5E74"/>
    <w:rsid w:val="001E6722"/>
    <w:rsid w:val="001E6A80"/>
    <w:rsid w:val="001E791F"/>
    <w:rsid w:val="001E7C39"/>
    <w:rsid w:val="001E7D5E"/>
    <w:rsid w:val="001F06BF"/>
    <w:rsid w:val="001F131B"/>
    <w:rsid w:val="001F72D2"/>
    <w:rsid w:val="001F7C37"/>
    <w:rsid w:val="002003D2"/>
    <w:rsid w:val="002009D9"/>
    <w:rsid w:val="0020176B"/>
    <w:rsid w:val="00201B45"/>
    <w:rsid w:val="00202378"/>
    <w:rsid w:val="00202981"/>
    <w:rsid w:val="0020368F"/>
    <w:rsid w:val="00204F7D"/>
    <w:rsid w:val="002052A5"/>
    <w:rsid w:val="00207046"/>
    <w:rsid w:val="00207C68"/>
    <w:rsid w:val="00210E87"/>
    <w:rsid w:val="00210EDA"/>
    <w:rsid w:val="0021164C"/>
    <w:rsid w:val="00211C2E"/>
    <w:rsid w:val="00211D3B"/>
    <w:rsid w:val="002125FE"/>
    <w:rsid w:val="00213DA8"/>
    <w:rsid w:val="00213EB0"/>
    <w:rsid w:val="002140ED"/>
    <w:rsid w:val="0021427E"/>
    <w:rsid w:val="00215768"/>
    <w:rsid w:val="002170CB"/>
    <w:rsid w:val="0022040B"/>
    <w:rsid w:val="002207C8"/>
    <w:rsid w:val="00221C5C"/>
    <w:rsid w:val="00221C5E"/>
    <w:rsid w:val="0022292A"/>
    <w:rsid w:val="00222BB5"/>
    <w:rsid w:val="0022328D"/>
    <w:rsid w:val="00223A55"/>
    <w:rsid w:val="00223F39"/>
    <w:rsid w:val="00223FD0"/>
    <w:rsid w:val="002242A1"/>
    <w:rsid w:val="00224644"/>
    <w:rsid w:val="00224B6C"/>
    <w:rsid w:val="002259BC"/>
    <w:rsid w:val="00226642"/>
    <w:rsid w:val="00230B14"/>
    <w:rsid w:val="00230DE9"/>
    <w:rsid w:val="002327A5"/>
    <w:rsid w:val="00233F67"/>
    <w:rsid w:val="00234D39"/>
    <w:rsid w:val="00234E65"/>
    <w:rsid w:val="00235299"/>
    <w:rsid w:val="00236C21"/>
    <w:rsid w:val="00237151"/>
    <w:rsid w:val="0023728E"/>
    <w:rsid w:val="00242691"/>
    <w:rsid w:val="00242991"/>
    <w:rsid w:val="00243EE2"/>
    <w:rsid w:val="002452B4"/>
    <w:rsid w:val="00245AF9"/>
    <w:rsid w:val="002469F5"/>
    <w:rsid w:val="00247616"/>
    <w:rsid w:val="0024794F"/>
    <w:rsid w:val="00247E9F"/>
    <w:rsid w:val="00250529"/>
    <w:rsid w:val="00252A16"/>
    <w:rsid w:val="00253A57"/>
    <w:rsid w:val="002543E4"/>
    <w:rsid w:val="00254593"/>
    <w:rsid w:val="00255060"/>
    <w:rsid w:val="00255732"/>
    <w:rsid w:val="00256183"/>
    <w:rsid w:val="0025672C"/>
    <w:rsid w:val="00256D6E"/>
    <w:rsid w:val="002604AE"/>
    <w:rsid w:val="00260AC2"/>
    <w:rsid w:val="0026171E"/>
    <w:rsid w:val="0026188E"/>
    <w:rsid w:val="00263A28"/>
    <w:rsid w:val="00263D4F"/>
    <w:rsid w:val="00264AB8"/>
    <w:rsid w:val="00265491"/>
    <w:rsid w:val="00266F16"/>
    <w:rsid w:val="00267369"/>
    <w:rsid w:val="002703CB"/>
    <w:rsid w:val="002704EE"/>
    <w:rsid w:val="0027063A"/>
    <w:rsid w:val="00270A56"/>
    <w:rsid w:val="00270DBE"/>
    <w:rsid w:val="002710DF"/>
    <w:rsid w:val="00271DDA"/>
    <w:rsid w:val="002720A0"/>
    <w:rsid w:val="00272614"/>
    <w:rsid w:val="00273472"/>
    <w:rsid w:val="00281968"/>
    <w:rsid w:val="00281B2B"/>
    <w:rsid w:val="00282333"/>
    <w:rsid w:val="002829A3"/>
    <w:rsid w:val="002835D6"/>
    <w:rsid w:val="00283C0F"/>
    <w:rsid w:val="00283DB1"/>
    <w:rsid w:val="002853E1"/>
    <w:rsid w:val="00285A29"/>
    <w:rsid w:val="00285DBC"/>
    <w:rsid w:val="00286ADC"/>
    <w:rsid w:val="00287639"/>
    <w:rsid w:val="0028773B"/>
    <w:rsid w:val="00287C52"/>
    <w:rsid w:val="00290EFA"/>
    <w:rsid w:val="00293A1C"/>
    <w:rsid w:val="00293B6D"/>
    <w:rsid w:val="0029483F"/>
    <w:rsid w:val="00295476"/>
    <w:rsid w:val="002958AD"/>
    <w:rsid w:val="002975A6"/>
    <w:rsid w:val="00297B5E"/>
    <w:rsid w:val="002A054F"/>
    <w:rsid w:val="002A1C2E"/>
    <w:rsid w:val="002A1CDE"/>
    <w:rsid w:val="002A335F"/>
    <w:rsid w:val="002A3821"/>
    <w:rsid w:val="002A57B1"/>
    <w:rsid w:val="002A7306"/>
    <w:rsid w:val="002A7634"/>
    <w:rsid w:val="002B02B5"/>
    <w:rsid w:val="002B0441"/>
    <w:rsid w:val="002B0788"/>
    <w:rsid w:val="002B1220"/>
    <w:rsid w:val="002B2EF1"/>
    <w:rsid w:val="002B39A6"/>
    <w:rsid w:val="002B4A16"/>
    <w:rsid w:val="002B4CF6"/>
    <w:rsid w:val="002B4D91"/>
    <w:rsid w:val="002B4F0C"/>
    <w:rsid w:val="002B5872"/>
    <w:rsid w:val="002B7853"/>
    <w:rsid w:val="002C0607"/>
    <w:rsid w:val="002C0715"/>
    <w:rsid w:val="002C1419"/>
    <w:rsid w:val="002C159B"/>
    <w:rsid w:val="002C254A"/>
    <w:rsid w:val="002C2E7C"/>
    <w:rsid w:val="002C30CD"/>
    <w:rsid w:val="002C360A"/>
    <w:rsid w:val="002C420D"/>
    <w:rsid w:val="002C534D"/>
    <w:rsid w:val="002C57DB"/>
    <w:rsid w:val="002C6569"/>
    <w:rsid w:val="002C6EE4"/>
    <w:rsid w:val="002C7347"/>
    <w:rsid w:val="002D03DB"/>
    <w:rsid w:val="002D049A"/>
    <w:rsid w:val="002D0946"/>
    <w:rsid w:val="002D1360"/>
    <w:rsid w:val="002D1AA6"/>
    <w:rsid w:val="002D38E9"/>
    <w:rsid w:val="002D5F6B"/>
    <w:rsid w:val="002D6AD5"/>
    <w:rsid w:val="002D7242"/>
    <w:rsid w:val="002D7C27"/>
    <w:rsid w:val="002E0A2B"/>
    <w:rsid w:val="002E1279"/>
    <w:rsid w:val="002E1AFD"/>
    <w:rsid w:val="002E2F59"/>
    <w:rsid w:val="002E307D"/>
    <w:rsid w:val="002E3C25"/>
    <w:rsid w:val="002E3D45"/>
    <w:rsid w:val="002E4210"/>
    <w:rsid w:val="002E452C"/>
    <w:rsid w:val="002E4676"/>
    <w:rsid w:val="002E496B"/>
    <w:rsid w:val="002E5690"/>
    <w:rsid w:val="002E6551"/>
    <w:rsid w:val="002E7865"/>
    <w:rsid w:val="002F0CF4"/>
    <w:rsid w:val="002F123F"/>
    <w:rsid w:val="002F1405"/>
    <w:rsid w:val="002F238E"/>
    <w:rsid w:val="002F2D44"/>
    <w:rsid w:val="002F3316"/>
    <w:rsid w:val="002F34E3"/>
    <w:rsid w:val="002F616B"/>
    <w:rsid w:val="002F6735"/>
    <w:rsid w:val="002F6B02"/>
    <w:rsid w:val="002F79B9"/>
    <w:rsid w:val="00300ECD"/>
    <w:rsid w:val="003020BB"/>
    <w:rsid w:val="003053CA"/>
    <w:rsid w:val="00305C49"/>
    <w:rsid w:val="003076AA"/>
    <w:rsid w:val="00310465"/>
    <w:rsid w:val="003106E0"/>
    <w:rsid w:val="00312118"/>
    <w:rsid w:val="0031349C"/>
    <w:rsid w:val="003136B5"/>
    <w:rsid w:val="00314982"/>
    <w:rsid w:val="00314E4A"/>
    <w:rsid w:val="00316695"/>
    <w:rsid w:val="00317B0E"/>
    <w:rsid w:val="00317FAD"/>
    <w:rsid w:val="00320831"/>
    <w:rsid w:val="00321BBE"/>
    <w:rsid w:val="00321CE1"/>
    <w:rsid w:val="00322C70"/>
    <w:rsid w:val="0032303C"/>
    <w:rsid w:val="0032323D"/>
    <w:rsid w:val="003240D3"/>
    <w:rsid w:val="00324254"/>
    <w:rsid w:val="0032708E"/>
    <w:rsid w:val="00327800"/>
    <w:rsid w:val="003304AA"/>
    <w:rsid w:val="00330BA6"/>
    <w:rsid w:val="003314E7"/>
    <w:rsid w:val="00331E1E"/>
    <w:rsid w:val="00332436"/>
    <w:rsid w:val="00332952"/>
    <w:rsid w:val="003348F3"/>
    <w:rsid w:val="00336855"/>
    <w:rsid w:val="00340290"/>
    <w:rsid w:val="003418CD"/>
    <w:rsid w:val="00342349"/>
    <w:rsid w:val="0034235F"/>
    <w:rsid w:val="003439A4"/>
    <w:rsid w:val="00344041"/>
    <w:rsid w:val="0034447E"/>
    <w:rsid w:val="003446D4"/>
    <w:rsid w:val="0034482C"/>
    <w:rsid w:val="003450F1"/>
    <w:rsid w:val="0034554C"/>
    <w:rsid w:val="00345611"/>
    <w:rsid w:val="00345CEE"/>
    <w:rsid w:val="00347214"/>
    <w:rsid w:val="003506CF"/>
    <w:rsid w:val="00351111"/>
    <w:rsid w:val="00351E84"/>
    <w:rsid w:val="00352015"/>
    <w:rsid w:val="00352244"/>
    <w:rsid w:val="0035290D"/>
    <w:rsid w:val="00353A86"/>
    <w:rsid w:val="00354167"/>
    <w:rsid w:val="0035594A"/>
    <w:rsid w:val="00356026"/>
    <w:rsid w:val="00356822"/>
    <w:rsid w:val="00357A04"/>
    <w:rsid w:val="00357BA5"/>
    <w:rsid w:val="0036081E"/>
    <w:rsid w:val="00360893"/>
    <w:rsid w:val="00362E76"/>
    <w:rsid w:val="00363539"/>
    <w:rsid w:val="0036429B"/>
    <w:rsid w:val="00364619"/>
    <w:rsid w:val="003647BF"/>
    <w:rsid w:val="00365447"/>
    <w:rsid w:val="00365465"/>
    <w:rsid w:val="00365549"/>
    <w:rsid w:val="00370FCD"/>
    <w:rsid w:val="00371B38"/>
    <w:rsid w:val="00372829"/>
    <w:rsid w:val="00373F4C"/>
    <w:rsid w:val="0037510F"/>
    <w:rsid w:val="00375DB6"/>
    <w:rsid w:val="00377365"/>
    <w:rsid w:val="00377765"/>
    <w:rsid w:val="00377A2F"/>
    <w:rsid w:val="00380976"/>
    <w:rsid w:val="0038366B"/>
    <w:rsid w:val="0038474A"/>
    <w:rsid w:val="00385958"/>
    <w:rsid w:val="00385C06"/>
    <w:rsid w:val="0038607F"/>
    <w:rsid w:val="003868DB"/>
    <w:rsid w:val="00387C1F"/>
    <w:rsid w:val="0039027E"/>
    <w:rsid w:val="00390296"/>
    <w:rsid w:val="00390A5C"/>
    <w:rsid w:val="003916CB"/>
    <w:rsid w:val="0039184A"/>
    <w:rsid w:val="00391913"/>
    <w:rsid w:val="00391A25"/>
    <w:rsid w:val="00391E3A"/>
    <w:rsid w:val="00391F3E"/>
    <w:rsid w:val="003921C0"/>
    <w:rsid w:val="00393A42"/>
    <w:rsid w:val="00394C49"/>
    <w:rsid w:val="0039564D"/>
    <w:rsid w:val="00395F11"/>
    <w:rsid w:val="0039668A"/>
    <w:rsid w:val="00397BF5"/>
    <w:rsid w:val="003A1D16"/>
    <w:rsid w:val="003A1DE0"/>
    <w:rsid w:val="003A24F5"/>
    <w:rsid w:val="003A393B"/>
    <w:rsid w:val="003A4CC4"/>
    <w:rsid w:val="003A50A1"/>
    <w:rsid w:val="003A7C42"/>
    <w:rsid w:val="003B07DA"/>
    <w:rsid w:val="003B14A4"/>
    <w:rsid w:val="003B30B9"/>
    <w:rsid w:val="003B3431"/>
    <w:rsid w:val="003B37DA"/>
    <w:rsid w:val="003B3AC5"/>
    <w:rsid w:val="003B465B"/>
    <w:rsid w:val="003B5987"/>
    <w:rsid w:val="003B5FA8"/>
    <w:rsid w:val="003B7F5B"/>
    <w:rsid w:val="003C1A1D"/>
    <w:rsid w:val="003C217E"/>
    <w:rsid w:val="003C3CFC"/>
    <w:rsid w:val="003C5B1E"/>
    <w:rsid w:val="003C6108"/>
    <w:rsid w:val="003D057B"/>
    <w:rsid w:val="003D1104"/>
    <w:rsid w:val="003D1922"/>
    <w:rsid w:val="003D1F16"/>
    <w:rsid w:val="003D221E"/>
    <w:rsid w:val="003D31AF"/>
    <w:rsid w:val="003D3830"/>
    <w:rsid w:val="003D3C82"/>
    <w:rsid w:val="003D5130"/>
    <w:rsid w:val="003D6D91"/>
    <w:rsid w:val="003D7628"/>
    <w:rsid w:val="003D7B84"/>
    <w:rsid w:val="003E1AD6"/>
    <w:rsid w:val="003E201F"/>
    <w:rsid w:val="003E208C"/>
    <w:rsid w:val="003E381F"/>
    <w:rsid w:val="003E5DA8"/>
    <w:rsid w:val="003F0909"/>
    <w:rsid w:val="003F1240"/>
    <w:rsid w:val="003F1557"/>
    <w:rsid w:val="003F2127"/>
    <w:rsid w:val="003F2755"/>
    <w:rsid w:val="003F2C83"/>
    <w:rsid w:val="003F2CA0"/>
    <w:rsid w:val="003F3268"/>
    <w:rsid w:val="003F3D13"/>
    <w:rsid w:val="003F6401"/>
    <w:rsid w:val="003F7EFD"/>
    <w:rsid w:val="0040003A"/>
    <w:rsid w:val="004003BB"/>
    <w:rsid w:val="00401583"/>
    <w:rsid w:val="0040206D"/>
    <w:rsid w:val="0040229E"/>
    <w:rsid w:val="00402E5F"/>
    <w:rsid w:val="00403DB6"/>
    <w:rsid w:val="00403DFD"/>
    <w:rsid w:val="004053B2"/>
    <w:rsid w:val="004056D3"/>
    <w:rsid w:val="00405885"/>
    <w:rsid w:val="00405DB3"/>
    <w:rsid w:val="00407F95"/>
    <w:rsid w:val="00410495"/>
    <w:rsid w:val="004107B5"/>
    <w:rsid w:val="00410B33"/>
    <w:rsid w:val="0041239B"/>
    <w:rsid w:val="00412DCF"/>
    <w:rsid w:val="00413649"/>
    <w:rsid w:val="004144BB"/>
    <w:rsid w:val="00415B7B"/>
    <w:rsid w:val="00422BF6"/>
    <w:rsid w:val="00422CE8"/>
    <w:rsid w:val="00423271"/>
    <w:rsid w:val="00423500"/>
    <w:rsid w:val="00423865"/>
    <w:rsid w:val="00425546"/>
    <w:rsid w:val="00426400"/>
    <w:rsid w:val="00426D2E"/>
    <w:rsid w:val="00426EBE"/>
    <w:rsid w:val="00427E34"/>
    <w:rsid w:val="00430C64"/>
    <w:rsid w:val="00431480"/>
    <w:rsid w:val="0043162D"/>
    <w:rsid w:val="00431FAC"/>
    <w:rsid w:val="00433985"/>
    <w:rsid w:val="00437286"/>
    <w:rsid w:val="004377CD"/>
    <w:rsid w:val="004379DC"/>
    <w:rsid w:val="00440011"/>
    <w:rsid w:val="004401E6"/>
    <w:rsid w:val="00441F77"/>
    <w:rsid w:val="00442D87"/>
    <w:rsid w:val="004439CF"/>
    <w:rsid w:val="004439D6"/>
    <w:rsid w:val="0044485E"/>
    <w:rsid w:val="00444F5F"/>
    <w:rsid w:val="004463C3"/>
    <w:rsid w:val="004472F2"/>
    <w:rsid w:val="00447312"/>
    <w:rsid w:val="0044763F"/>
    <w:rsid w:val="004479C5"/>
    <w:rsid w:val="00450C22"/>
    <w:rsid w:val="00450F6D"/>
    <w:rsid w:val="00452555"/>
    <w:rsid w:val="00452735"/>
    <w:rsid w:val="00453099"/>
    <w:rsid w:val="0045354C"/>
    <w:rsid w:val="004550AC"/>
    <w:rsid w:val="00455ACB"/>
    <w:rsid w:val="00456BED"/>
    <w:rsid w:val="0045756C"/>
    <w:rsid w:val="004605B3"/>
    <w:rsid w:val="00460DEB"/>
    <w:rsid w:val="00462F25"/>
    <w:rsid w:val="004645EF"/>
    <w:rsid w:val="00464829"/>
    <w:rsid w:val="00464D11"/>
    <w:rsid w:val="00465487"/>
    <w:rsid w:val="00465950"/>
    <w:rsid w:val="00465EB2"/>
    <w:rsid w:val="00466023"/>
    <w:rsid w:val="00467557"/>
    <w:rsid w:val="00470CB0"/>
    <w:rsid w:val="004723A3"/>
    <w:rsid w:val="004741C4"/>
    <w:rsid w:val="0047481E"/>
    <w:rsid w:val="00474872"/>
    <w:rsid w:val="00474B78"/>
    <w:rsid w:val="00474F36"/>
    <w:rsid w:val="0047507C"/>
    <w:rsid w:val="0047548C"/>
    <w:rsid w:val="00475F38"/>
    <w:rsid w:val="00476396"/>
    <w:rsid w:val="00476FAA"/>
    <w:rsid w:val="004774A6"/>
    <w:rsid w:val="00477DE6"/>
    <w:rsid w:val="00477DFC"/>
    <w:rsid w:val="00480719"/>
    <w:rsid w:val="00480F0F"/>
    <w:rsid w:val="00481454"/>
    <w:rsid w:val="00482E8B"/>
    <w:rsid w:val="0048321F"/>
    <w:rsid w:val="00483C93"/>
    <w:rsid w:val="00484FED"/>
    <w:rsid w:val="004869E4"/>
    <w:rsid w:val="00486D6B"/>
    <w:rsid w:val="00487D64"/>
    <w:rsid w:val="004902AD"/>
    <w:rsid w:val="00490455"/>
    <w:rsid w:val="0049099F"/>
    <w:rsid w:val="00490D87"/>
    <w:rsid w:val="00491B98"/>
    <w:rsid w:val="004927C7"/>
    <w:rsid w:val="004944FA"/>
    <w:rsid w:val="004959AB"/>
    <w:rsid w:val="004966B1"/>
    <w:rsid w:val="004976DC"/>
    <w:rsid w:val="004A25C3"/>
    <w:rsid w:val="004A319B"/>
    <w:rsid w:val="004A3B1E"/>
    <w:rsid w:val="004A4CC8"/>
    <w:rsid w:val="004A5157"/>
    <w:rsid w:val="004A6103"/>
    <w:rsid w:val="004A653A"/>
    <w:rsid w:val="004A6F79"/>
    <w:rsid w:val="004A748B"/>
    <w:rsid w:val="004B1007"/>
    <w:rsid w:val="004B1464"/>
    <w:rsid w:val="004B26FE"/>
    <w:rsid w:val="004B3D49"/>
    <w:rsid w:val="004B47EE"/>
    <w:rsid w:val="004B4E02"/>
    <w:rsid w:val="004B59F5"/>
    <w:rsid w:val="004B5DEA"/>
    <w:rsid w:val="004B749A"/>
    <w:rsid w:val="004C0329"/>
    <w:rsid w:val="004C068F"/>
    <w:rsid w:val="004C0DEA"/>
    <w:rsid w:val="004C1E59"/>
    <w:rsid w:val="004C2DAE"/>
    <w:rsid w:val="004C2ED5"/>
    <w:rsid w:val="004C45FB"/>
    <w:rsid w:val="004C5396"/>
    <w:rsid w:val="004C5F1F"/>
    <w:rsid w:val="004C69A0"/>
    <w:rsid w:val="004C7181"/>
    <w:rsid w:val="004D0FA2"/>
    <w:rsid w:val="004D26C2"/>
    <w:rsid w:val="004D32D2"/>
    <w:rsid w:val="004D5B9D"/>
    <w:rsid w:val="004D6558"/>
    <w:rsid w:val="004D6E59"/>
    <w:rsid w:val="004D6F1A"/>
    <w:rsid w:val="004D7738"/>
    <w:rsid w:val="004E0763"/>
    <w:rsid w:val="004E0865"/>
    <w:rsid w:val="004E0D22"/>
    <w:rsid w:val="004E1D4B"/>
    <w:rsid w:val="004E31A7"/>
    <w:rsid w:val="004E3A8C"/>
    <w:rsid w:val="004E4F38"/>
    <w:rsid w:val="004E50D9"/>
    <w:rsid w:val="004E57DD"/>
    <w:rsid w:val="004F072C"/>
    <w:rsid w:val="004F1571"/>
    <w:rsid w:val="004F205D"/>
    <w:rsid w:val="004F51EC"/>
    <w:rsid w:val="004F5998"/>
    <w:rsid w:val="004F70E3"/>
    <w:rsid w:val="005006F1"/>
    <w:rsid w:val="00500769"/>
    <w:rsid w:val="00500D11"/>
    <w:rsid w:val="00501BBD"/>
    <w:rsid w:val="0050259E"/>
    <w:rsid w:val="00502B4C"/>
    <w:rsid w:val="005030DF"/>
    <w:rsid w:val="005060D6"/>
    <w:rsid w:val="00506102"/>
    <w:rsid w:val="005068AD"/>
    <w:rsid w:val="00506F67"/>
    <w:rsid w:val="00507556"/>
    <w:rsid w:val="00507FCA"/>
    <w:rsid w:val="0051034D"/>
    <w:rsid w:val="00511FCC"/>
    <w:rsid w:val="005132E8"/>
    <w:rsid w:val="00513D7B"/>
    <w:rsid w:val="00513DB2"/>
    <w:rsid w:val="005160E2"/>
    <w:rsid w:val="00522279"/>
    <w:rsid w:val="00523F49"/>
    <w:rsid w:val="00524AF1"/>
    <w:rsid w:val="00525329"/>
    <w:rsid w:val="00525C02"/>
    <w:rsid w:val="00527AE5"/>
    <w:rsid w:val="00530086"/>
    <w:rsid w:val="005317A1"/>
    <w:rsid w:val="00532086"/>
    <w:rsid w:val="0053345E"/>
    <w:rsid w:val="005343A3"/>
    <w:rsid w:val="005343D0"/>
    <w:rsid w:val="00535427"/>
    <w:rsid w:val="005357BB"/>
    <w:rsid w:val="00535D5B"/>
    <w:rsid w:val="00536597"/>
    <w:rsid w:val="005368BF"/>
    <w:rsid w:val="00536B9D"/>
    <w:rsid w:val="005379AF"/>
    <w:rsid w:val="00540AFC"/>
    <w:rsid w:val="00541560"/>
    <w:rsid w:val="00541FED"/>
    <w:rsid w:val="00542A7F"/>
    <w:rsid w:val="00542B9A"/>
    <w:rsid w:val="00542FCA"/>
    <w:rsid w:val="005431B4"/>
    <w:rsid w:val="0054387C"/>
    <w:rsid w:val="00544CE4"/>
    <w:rsid w:val="005472FD"/>
    <w:rsid w:val="005473D7"/>
    <w:rsid w:val="00547A51"/>
    <w:rsid w:val="0055472C"/>
    <w:rsid w:val="005561BA"/>
    <w:rsid w:val="00556535"/>
    <w:rsid w:val="00557C67"/>
    <w:rsid w:val="00557E0B"/>
    <w:rsid w:val="00562D41"/>
    <w:rsid w:val="00563E46"/>
    <w:rsid w:val="00564139"/>
    <w:rsid w:val="00564744"/>
    <w:rsid w:val="00565E1F"/>
    <w:rsid w:val="00566139"/>
    <w:rsid w:val="00566C4D"/>
    <w:rsid w:val="0056723A"/>
    <w:rsid w:val="005709B4"/>
    <w:rsid w:val="00572016"/>
    <w:rsid w:val="005730F1"/>
    <w:rsid w:val="00574271"/>
    <w:rsid w:val="005745B2"/>
    <w:rsid w:val="0057523C"/>
    <w:rsid w:val="00576DFF"/>
    <w:rsid w:val="0057731B"/>
    <w:rsid w:val="00577AFE"/>
    <w:rsid w:val="00577B4A"/>
    <w:rsid w:val="00577BAC"/>
    <w:rsid w:val="00581730"/>
    <w:rsid w:val="00581DB8"/>
    <w:rsid w:val="0058331D"/>
    <w:rsid w:val="00583A35"/>
    <w:rsid w:val="005840C7"/>
    <w:rsid w:val="00585CEB"/>
    <w:rsid w:val="005863A4"/>
    <w:rsid w:val="00586752"/>
    <w:rsid w:val="005868BA"/>
    <w:rsid w:val="005869B4"/>
    <w:rsid w:val="00587139"/>
    <w:rsid w:val="00590C70"/>
    <w:rsid w:val="0059226D"/>
    <w:rsid w:val="005937D0"/>
    <w:rsid w:val="0059564B"/>
    <w:rsid w:val="00595C29"/>
    <w:rsid w:val="00595DE1"/>
    <w:rsid w:val="005A16C7"/>
    <w:rsid w:val="005A1754"/>
    <w:rsid w:val="005A24DE"/>
    <w:rsid w:val="005A2A38"/>
    <w:rsid w:val="005A2B7B"/>
    <w:rsid w:val="005A2DD6"/>
    <w:rsid w:val="005A332E"/>
    <w:rsid w:val="005A3FB3"/>
    <w:rsid w:val="005A42D1"/>
    <w:rsid w:val="005A47D0"/>
    <w:rsid w:val="005A4882"/>
    <w:rsid w:val="005A5DC7"/>
    <w:rsid w:val="005A62F3"/>
    <w:rsid w:val="005A6769"/>
    <w:rsid w:val="005A72BD"/>
    <w:rsid w:val="005B0EE6"/>
    <w:rsid w:val="005B1576"/>
    <w:rsid w:val="005B19D5"/>
    <w:rsid w:val="005B1D91"/>
    <w:rsid w:val="005B3B58"/>
    <w:rsid w:val="005B54FE"/>
    <w:rsid w:val="005B57E0"/>
    <w:rsid w:val="005B5AC7"/>
    <w:rsid w:val="005B66EE"/>
    <w:rsid w:val="005B67B7"/>
    <w:rsid w:val="005B6867"/>
    <w:rsid w:val="005B6F13"/>
    <w:rsid w:val="005B7A10"/>
    <w:rsid w:val="005B7CAF"/>
    <w:rsid w:val="005C050B"/>
    <w:rsid w:val="005C1112"/>
    <w:rsid w:val="005C16DE"/>
    <w:rsid w:val="005C19C3"/>
    <w:rsid w:val="005C246A"/>
    <w:rsid w:val="005C3B71"/>
    <w:rsid w:val="005C447E"/>
    <w:rsid w:val="005C5B5D"/>
    <w:rsid w:val="005C5D3F"/>
    <w:rsid w:val="005C6D95"/>
    <w:rsid w:val="005C7AE0"/>
    <w:rsid w:val="005D1865"/>
    <w:rsid w:val="005D1CAB"/>
    <w:rsid w:val="005D2C8C"/>
    <w:rsid w:val="005D2FCA"/>
    <w:rsid w:val="005D400F"/>
    <w:rsid w:val="005D558B"/>
    <w:rsid w:val="005D5917"/>
    <w:rsid w:val="005D625D"/>
    <w:rsid w:val="005D67EC"/>
    <w:rsid w:val="005D6DDB"/>
    <w:rsid w:val="005D7072"/>
    <w:rsid w:val="005D79AD"/>
    <w:rsid w:val="005D7B28"/>
    <w:rsid w:val="005E0106"/>
    <w:rsid w:val="005E1A70"/>
    <w:rsid w:val="005E1D0C"/>
    <w:rsid w:val="005E1EA5"/>
    <w:rsid w:val="005E2BB7"/>
    <w:rsid w:val="005E4132"/>
    <w:rsid w:val="005E47BF"/>
    <w:rsid w:val="005E4D75"/>
    <w:rsid w:val="005E560E"/>
    <w:rsid w:val="005E5636"/>
    <w:rsid w:val="005E5BCF"/>
    <w:rsid w:val="005E6E3E"/>
    <w:rsid w:val="005F205A"/>
    <w:rsid w:val="005F34E0"/>
    <w:rsid w:val="005F6042"/>
    <w:rsid w:val="005F6749"/>
    <w:rsid w:val="005F7176"/>
    <w:rsid w:val="00600A99"/>
    <w:rsid w:val="00601CF0"/>
    <w:rsid w:val="00602138"/>
    <w:rsid w:val="006049DB"/>
    <w:rsid w:val="0060523C"/>
    <w:rsid w:val="006054BF"/>
    <w:rsid w:val="0060712E"/>
    <w:rsid w:val="00607198"/>
    <w:rsid w:val="0060774A"/>
    <w:rsid w:val="0060780E"/>
    <w:rsid w:val="00607D2A"/>
    <w:rsid w:val="00610195"/>
    <w:rsid w:val="006104AB"/>
    <w:rsid w:val="006109E1"/>
    <w:rsid w:val="0061105A"/>
    <w:rsid w:val="006115E2"/>
    <w:rsid w:val="006117BF"/>
    <w:rsid w:val="0061184A"/>
    <w:rsid w:val="00613FDA"/>
    <w:rsid w:val="00614C63"/>
    <w:rsid w:val="00617CB6"/>
    <w:rsid w:val="00617D57"/>
    <w:rsid w:val="00617DEC"/>
    <w:rsid w:val="00617EBD"/>
    <w:rsid w:val="00617F2A"/>
    <w:rsid w:val="006200DA"/>
    <w:rsid w:val="00620392"/>
    <w:rsid w:val="006213D5"/>
    <w:rsid w:val="00621BFE"/>
    <w:rsid w:val="00623E3D"/>
    <w:rsid w:val="00624BBA"/>
    <w:rsid w:val="006252E4"/>
    <w:rsid w:val="00625A41"/>
    <w:rsid w:val="006263EC"/>
    <w:rsid w:val="00627282"/>
    <w:rsid w:val="00627AE3"/>
    <w:rsid w:val="00630400"/>
    <w:rsid w:val="00630848"/>
    <w:rsid w:val="00630D4E"/>
    <w:rsid w:val="00630D67"/>
    <w:rsid w:val="006314B9"/>
    <w:rsid w:val="006321C1"/>
    <w:rsid w:val="006331FE"/>
    <w:rsid w:val="00633281"/>
    <w:rsid w:val="00633887"/>
    <w:rsid w:val="00633A13"/>
    <w:rsid w:val="00634C3B"/>
    <w:rsid w:val="006377C5"/>
    <w:rsid w:val="006379F3"/>
    <w:rsid w:val="006407BC"/>
    <w:rsid w:val="006422D3"/>
    <w:rsid w:val="0064323F"/>
    <w:rsid w:val="00643AB5"/>
    <w:rsid w:val="00643C6C"/>
    <w:rsid w:val="00643D54"/>
    <w:rsid w:val="00643E45"/>
    <w:rsid w:val="00644C70"/>
    <w:rsid w:val="00645449"/>
    <w:rsid w:val="006454BD"/>
    <w:rsid w:val="00645BD1"/>
    <w:rsid w:val="006463B4"/>
    <w:rsid w:val="006468FB"/>
    <w:rsid w:val="0065008F"/>
    <w:rsid w:val="00650124"/>
    <w:rsid w:val="0065016C"/>
    <w:rsid w:val="00651171"/>
    <w:rsid w:val="00651C60"/>
    <w:rsid w:val="00653351"/>
    <w:rsid w:val="00653742"/>
    <w:rsid w:val="0065402D"/>
    <w:rsid w:val="0065598B"/>
    <w:rsid w:val="00660F94"/>
    <w:rsid w:val="00661703"/>
    <w:rsid w:val="006617C0"/>
    <w:rsid w:val="00661A3F"/>
    <w:rsid w:val="006627F1"/>
    <w:rsid w:val="006628DC"/>
    <w:rsid w:val="00663C90"/>
    <w:rsid w:val="00665672"/>
    <w:rsid w:val="006661EB"/>
    <w:rsid w:val="006662E9"/>
    <w:rsid w:val="006672B4"/>
    <w:rsid w:val="006675CE"/>
    <w:rsid w:val="00667F2E"/>
    <w:rsid w:val="00670289"/>
    <w:rsid w:val="0067208E"/>
    <w:rsid w:val="006728B0"/>
    <w:rsid w:val="0067296C"/>
    <w:rsid w:val="00672DBF"/>
    <w:rsid w:val="00673B6D"/>
    <w:rsid w:val="00674299"/>
    <w:rsid w:val="00680B8B"/>
    <w:rsid w:val="00680E0A"/>
    <w:rsid w:val="006810B1"/>
    <w:rsid w:val="006819B4"/>
    <w:rsid w:val="00681C10"/>
    <w:rsid w:val="00683DB5"/>
    <w:rsid w:val="00685131"/>
    <w:rsid w:val="00686C2E"/>
    <w:rsid w:val="00687675"/>
    <w:rsid w:val="006912D4"/>
    <w:rsid w:val="006922F0"/>
    <w:rsid w:val="00692964"/>
    <w:rsid w:val="00692AAA"/>
    <w:rsid w:val="006968F7"/>
    <w:rsid w:val="00696AC2"/>
    <w:rsid w:val="00696DDD"/>
    <w:rsid w:val="00696E76"/>
    <w:rsid w:val="00697885"/>
    <w:rsid w:val="006A07AE"/>
    <w:rsid w:val="006A1656"/>
    <w:rsid w:val="006A1D3D"/>
    <w:rsid w:val="006A2569"/>
    <w:rsid w:val="006A285A"/>
    <w:rsid w:val="006A293D"/>
    <w:rsid w:val="006A323F"/>
    <w:rsid w:val="006A396C"/>
    <w:rsid w:val="006A49E1"/>
    <w:rsid w:val="006A5B6A"/>
    <w:rsid w:val="006A5CBD"/>
    <w:rsid w:val="006A7794"/>
    <w:rsid w:val="006B0C0D"/>
    <w:rsid w:val="006B1275"/>
    <w:rsid w:val="006B22D1"/>
    <w:rsid w:val="006B2F3A"/>
    <w:rsid w:val="006B57D7"/>
    <w:rsid w:val="006B5908"/>
    <w:rsid w:val="006B5E3F"/>
    <w:rsid w:val="006B64A9"/>
    <w:rsid w:val="006B766E"/>
    <w:rsid w:val="006B7C01"/>
    <w:rsid w:val="006C06CB"/>
    <w:rsid w:val="006C0BD3"/>
    <w:rsid w:val="006C102C"/>
    <w:rsid w:val="006C1BE1"/>
    <w:rsid w:val="006C4872"/>
    <w:rsid w:val="006C4F12"/>
    <w:rsid w:val="006C5CDE"/>
    <w:rsid w:val="006C64FC"/>
    <w:rsid w:val="006C6548"/>
    <w:rsid w:val="006C77B1"/>
    <w:rsid w:val="006C7E29"/>
    <w:rsid w:val="006D0566"/>
    <w:rsid w:val="006D119B"/>
    <w:rsid w:val="006D1429"/>
    <w:rsid w:val="006D16DD"/>
    <w:rsid w:val="006D3FD6"/>
    <w:rsid w:val="006D5746"/>
    <w:rsid w:val="006D6018"/>
    <w:rsid w:val="006D63F5"/>
    <w:rsid w:val="006D73B4"/>
    <w:rsid w:val="006D7805"/>
    <w:rsid w:val="006D78D4"/>
    <w:rsid w:val="006E00B0"/>
    <w:rsid w:val="006E02C5"/>
    <w:rsid w:val="006E1F15"/>
    <w:rsid w:val="006E200F"/>
    <w:rsid w:val="006E2171"/>
    <w:rsid w:val="006E31CD"/>
    <w:rsid w:val="006E3A27"/>
    <w:rsid w:val="006E411C"/>
    <w:rsid w:val="006E4ACC"/>
    <w:rsid w:val="006E4B76"/>
    <w:rsid w:val="006E4FB4"/>
    <w:rsid w:val="006E5538"/>
    <w:rsid w:val="006E5A61"/>
    <w:rsid w:val="006E5D41"/>
    <w:rsid w:val="006E6177"/>
    <w:rsid w:val="006E6421"/>
    <w:rsid w:val="006E6746"/>
    <w:rsid w:val="006E7C69"/>
    <w:rsid w:val="006F05BC"/>
    <w:rsid w:val="006F12C1"/>
    <w:rsid w:val="006F2EC4"/>
    <w:rsid w:val="006F3C3F"/>
    <w:rsid w:val="006F439E"/>
    <w:rsid w:val="006F4EBD"/>
    <w:rsid w:val="006F5A3A"/>
    <w:rsid w:val="006F6540"/>
    <w:rsid w:val="006F6EFB"/>
    <w:rsid w:val="006F7415"/>
    <w:rsid w:val="00701208"/>
    <w:rsid w:val="00701968"/>
    <w:rsid w:val="0070372B"/>
    <w:rsid w:val="00703EE8"/>
    <w:rsid w:val="00704A5D"/>
    <w:rsid w:val="007050C8"/>
    <w:rsid w:val="00706E48"/>
    <w:rsid w:val="00707BF7"/>
    <w:rsid w:val="00707DB8"/>
    <w:rsid w:val="007117CC"/>
    <w:rsid w:val="00711C12"/>
    <w:rsid w:val="00711FFB"/>
    <w:rsid w:val="00712FF6"/>
    <w:rsid w:val="00715864"/>
    <w:rsid w:val="007171DE"/>
    <w:rsid w:val="007177E4"/>
    <w:rsid w:val="0072074F"/>
    <w:rsid w:val="007216D3"/>
    <w:rsid w:val="00724148"/>
    <w:rsid w:val="00726736"/>
    <w:rsid w:val="007271AB"/>
    <w:rsid w:val="007274B2"/>
    <w:rsid w:val="007300B6"/>
    <w:rsid w:val="00730FE6"/>
    <w:rsid w:val="007317FF"/>
    <w:rsid w:val="00731D13"/>
    <w:rsid w:val="0073235F"/>
    <w:rsid w:val="0073425E"/>
    <w:rsid w:val="00734366"/>
    <w:rsid w:val="0073466A"/>
    <w:rsid w:val="0073515B"/>
    <w:rsid w:val="0073553C"/>
    <w:rsid w:val="00736578"/>
    <w:rsid w:val="0073729B"/>
    <w:rsid w:val="007377F1"/>
    <w:rsid w:val="00737AEA"/>
    <w:rsid w:val="00737DD7"/>
    <w:rsid w:val="007405B1"/>
    <w:rsid w:val="00740C27"/>
    <w:rsid w:val="00740E72"/>
    <w:rsid w:val="00741874"/>
    <w:rsid w:val="00741F3B"/>
    <w:rsid w:val="00742A53"/>
    <w:rsid w:val="00743073"/>
    <w:rsid w:val="00744552"/>
    <w:rsid w:val="007445B4"/>
    <w:rsid w:val="0074460D"/>
    <w:rsid w:val="0074534A"/>
    <w:rsid w:val="0075004F"/>
    <w:rsid w:val="00750098"/>
    <w:rsid w:val="00750635"/>
    <w:rsid w:val="00753DCA"/>
    <w:rsid w:val="00753F00"/>
    <w:rsid w:val="007553EB"/>
    <w:rsid w:val="0075730A"/>
    <w:rsid w:val="00757A6D"/>
    <w:rsid w:val="0076043D"/>
    <w:rsid w:val="0076186B"/>
    <w:rsid w:val="00761FB2"/>
    <w:rsid w:val="00762FC1"/>
    <w:rsid w:val="00765393"/>
    <w:rsid w:val="0076542E"/>
    <w:rsid w:val="00765ADE"/>
    <w:rsid w:val="00765CC4"/>
    <w:rsid w:val="007660AC"/>
    <w:rsid w:val="00766E65"/>
    <w:rsid w:val="0076733A"/>
    <w:rsid w:val="007706FA"/>
    <w:rsid w:val="007710FD"/>
    <w:rsid w:val="007713E5"/>
    <w:rsid w:val="0077267D"/>
    <w:rsid w:val="00772D84"/>
    <w:rsid w:val="00773872"/>
    <w:rsid w:val="00773FD3"/>
    <w:rsid w:val="0077472C"/>
    <w:rsid w:val="00775890"/>
    <w:rsid w:val="00776682"/>
    <w:rsid w:val="00776B94"/>
    <w:rsid w:val="0077754B"/>
    <w:rsid w:val="007801F8"/>
    <w:rsid w:val="00780470"/>
    <w:rsid w:val="00780C43"/>
    <w:rsid w:val="0078240B"/>
    <w:rsid w:val="007830F4"/>
    <w:rsid w:val="007834AC"/>
    <w:rsid w:val="007835B5"/>
    <w:rsid w:val="00783A2B"/>
    <w:rsid w:val="00783AF0"/>
    <w:rsid w:val="00783E0E"/>
    <w:rsid w:val="00784883"/>
    <w:rsid w:val="00784D20"/>
    <w:rsid w:val="00785DA5"/>
    <w:rsid w:val="00785EB7"/>
    <w:rsid w:val="00786113"/>
    <w:rsid w:val="00786A8E"/>
    <w:rsid w:val="00786DAA"/>
    <w:rsid w:val="00787D73"/>
    <w:rsid w:val="00787E50"/>
    <w:rsid w:val="00790034"/>
    <w:rsid w:val="00790531"/>
    <w:rsid w:val="007909C1"/>
    <w:rsid w:val="00792678"/>
    <w:rsid w:val="00792F59"/>
    <w:rsid w:val="007930C1"/>
    <w:rsid w:val="007957CB"/>
    <w:rsid w:val="00796896"/>
    <w:rsid w:val="007977FC"/>
    <w:rsid w:val="007A05C3"/>
    <w:rsid w:val="007A090A"/>
    <w:rsid w:val="007A3E25"/>
    <w:rsid w:val="007A417D"/>
    <w:rsid w:val="007A5890"/>
    <w:rsid w:val="007A7AE7"/>
    <w:rsid w:val="007B02B0"/>
    <w:rsid w:val="007B16AD"/>
    <w:rsid w:val="007B173A"/>
    <w:rsid w:val="007B1CD6"/>
    <w:rsid w:val="007B2282"/>
    <w:rsid w:val="007B2850"/>
    <w:rsid w:val="007B5388"/>
    <w:rsid w:val="007B56FD"/>
    <w:rsid w:val="007B5C76"/>
    <w:rsid w:val="007B6DF1"/>
    <w:rsid w:val="007B6E48"/>
    <w:rsid w:val="007C06ED"/>
    <w:rsid w:val="007C0748"/>
    <w:rsid w:val="007C07E7"/>
    <w:rsid w:val="007C099C"/>
    <w:rsid w:val="007C0AB7"/>
    <w:rsid w:val="007C0F66"/>
    <w:rsid w:val="007C1A95"/>
    <w:rsid w:val="007C2711"/>
    <w:rsid w:val="007C2E0E"/>
    <w:rsid w:val="007C38AC"/>
    <w:rsid w:val="007C4352"/>
    <w:rsid w:val="007C46AF"/>
    <w:rsid w:val="007C4EBC"/>
    <w:rsid w:val="007D0753"/>
    <w:rsid w:val="007D1110"/>
    <w:rsid w:val="007D433C"/>
    <w:rsid w:val="007D4F7E"/>
    <w:rsid w:val="007D62EF"/>
    <w:rsid w:val="007D7205"/>
    <w:rsid w:val="007D7E30"/>
    <w:rsid w:val="007E00B8"/>
    <w:rsid w:val="007E1263"/>
    <w:rsid w:val="007E3737"/>
    <w:rsid w:val="007E4BCA"/>
    <w:rsid w:val="007E75B2"/>
    <w:rsid w:val="007E7F3A"/>
    <w:rsid w:val="007F053C"/>
    <w:rsid w:val="007F08FD"/>
    <w:rsid w:val="007F1E87"/>
    <w:rsid w:val="007F214D"/>
    <w:rsid w:val="007F23FB"/>
    <w:rsid w:val="007F2D0F"/>
    <w:rsid w:val="007F47B2"/>
    <w:rsid w:val="007F4B2C"/>
    <w:rsid w:val="007F4D1D"/>
    <w:rsid w:val="007F4DDF"/>
    <w:rsid w:val="007F521D"/>
    <w:rsid w:val="007F5332"/>
    <w:rsid w:val="007F60AC"/>
    <w:rsid w:val="007F7B4A"/>
    <w:rsid w:val="00800EFE"/>
    <w:rsid w:val="0080144B"/>
    <w:rsid w:val="00801DFE"/>
    <w:rsid w:val="0080235D"/>
    <w:rsid w:val="00802760"/>
    <w:rsid w:val="0080378E"/>
    <w:rsid w:val="0080391E"/>
    <w:rsid w:val="008043A3"/>
    <w:rsid w:val="00804857"/>
    <w:rsid w:val="00804B47"/>
    <w:rsid w:val="00804EEA"/>
    <w:rsid w:val="00804F57"/>
    <w:rsid w:val="008070F7"/>
    <w:rsid w:val="00807626"/>
    <w:rsid w:val="00811010"/>
    <w:rsid w:val="0081112C"/>
    <w:rsid w:val="0081185C"/>
    <w:rsid w:val="00811B7F"/>
    <w:rsid w:val="00811CFC"/>
    <w:rsid w:val="0081249C"/>
    <w:rsid w:val="00813A7F"/>
    <w:rsid w:val="008156AC"/>
    <w:rsid w:val="008167E1"/>
    <w:rsid w:val="0081683D"/>
    <w:rsid w:val="008171DB"/>
    <w:rsid w:val="00820A02"/>
    <w:rsid w:val="00821645"/>
    <w:rsid w:val="00821B0D"/>
    <w:rsid w:val="00824EEA"/>
    <w:rsid w:val="00824FA6"/>
    <w:rsid w:val="008252F3"/>
    <w:rsid w:val="008260FA"/>
    <w:rsid w:val="00827DB7"/>
    <w:rsid w:val="0083065E"/>
    <w:rsid w:val="00832154"/>
    <w:rsid w:val="008327CA"/>
    <w:rsid w:val="008332B6"/>
    <w:rsid w:val="0083486E"/>
    <w:rsid w:val="00835734"/>
    <w:rsid w:val="008361E1"/>
    <w:rsid w:val="008364E4"/>
    <w:rsid w:val="008366EF"/>
    <w:rsid w:val="008367E7"/>
    <w:rsid w:val="0083795D"/>
    <w:rsid w:val="00837ABF"/>
    <w:rsid w:val="00837BFA"/>
    <w:rsid w:val="00837DF4"/>
    <w:rsid w:val="008423E8"/>
    <w:rsid w:val="0084286E"/>
    <w:rsid w:val="00842964"/>
    <w:rsid w:val="00843914"/>
    <w:rsid w:val="00845603"/>
    <w:rsid w:val="00845618"/>
    <w:rsid w:val="00845E3F"/>
    <w:rsid w:val="00846E79"/>
    <w:rsid w:val="00851651"/>
    <w:rsid w:val="00852C19"/>
    <w:rsid w:val="00852C5B"/>
    <w:rsid w:val="00853035"/>
    <w:rsid w:val="008533BF"/>
    <w:rsid w:val="00853607"/>
    <w:rsid w:val="00854228"/>
    <w:rsid w:val="00855565"/>
    <w:rsid w:val="00855E69"/>
    <w:rsid w:val="00855FBE"/>
    <w:rsid w:val="00857F0A"/>
    <w:rsid w:val="0086106E"/>
    <w:rsid w:val="00861125"/>
    <w:rsid w:val="00861A86"/>
    <w:rsid w:val="00862764"/>
    <w:rsid w:val="008627AE"/>
    <w:rsid w:val="0086310C"/>
    <w:rsid w:val="0086336E"/>
    <w:rsid w:val="008636DF"/>
    <w:rsid w:val="00865104"/>
    <w:rsid w:val="0086573C"/>
    <w:rsid w:val="00865CD4"/>
    <w:rsid w:val="008662AB"/>
    <w:rsid w:val="008665B9"/>
    <w:rsid w:val="00866B0A"/>
    <w:rsid w:val="00867165"/>
    <w:rsid w:val="00867416"/>
    <w:rsid w:val="00867D52"/>
    <w:rsid w:val="00870BDC"/>
    <w:rsid w:val="00871678"/>
    <w:rsid w:val="00872C73"/>
    <w:rsid w:val="00872EDB"/>
    <w:rsid w:val="00873D40"/>
    <w:rsid w:val="0087449A"/>
    <w:rsid w:val="0087490B"/>
    <w:rsid w:val="008755FF"/>
    <w:rsid w:val="00875AF4"/>
    <w:rsid w:val="00876D1B"/>
    <w:rsid w:val="008770C7"/>
    <w:rsid w:val="0087747A"/>
    <w:rsid w:val="00877C41"/>
    <w:rsid w:val="008800B7"/>
    <w:rsid w:val="00881173"/>
    <w:rsid w:val="00881519"/>
    <w:rsid w:val="008848D2"/>
    <w:rsid w:val="00884DFC"/>
    <w:rsid w:val="00885DDF"/>
    <w:rsid w:val="008863D8"/>
    <w:rsid w:val="008901DE"/>
    <w:rsid w:val="008905D0"/>
    <w:rsid w:val="00892818"/>
    <w:rsid w:val="008929DD"/>
    <w:rsid w:val="008938BA"/>
    <w:rsid w:val="00894F10"/>
    <w:rsid w:val="0089567A"/>
    <w:rsid w:val="0089685C"/>
    <w:rsid w:val="0089764F"/>
    <w:rsid w:val="00897EF9"/>
    <w:rsid w:val="008A310E"/>
    <w:rsid w:val="008A3112"/>
    <w:rsid w:val="008A36C8"/>
    <w:rsid w:val="008A404D"/>
    <w:rsid w:val="008A54A5"/>
    <w:rsid w:val="008A5796"/>
    <w:rsid w:val="008A5BE7"/>
    <w:rsid w:val="008A66E8"/>
    <w:rsid w:val="008A6AEA"/>
    <w:rsid w:val="008A6B56"/>
    <w:rsid w:val="008A79D1"/>
    <w:rsid w:val="008A7AF8"/>
    <w:rsid w:val="008B06FE"/>
    <w:rsid w:val="008B09E8"/>
    <w:rsid w:val="008B1766"/>
    <w:rsid w:val="008B1F36"/>
    <w:rsid w:val="008B322C"/>
    <w:rsid w:val="008B3DDE"/>
    <w:rsid w:val="008B4402"/>
    <w:rsid w:val="008B5BC3"/>
    <w:rsid w:val="008B7ED5"/>
    <w:rsid w:val="008C191B"/>
    <w:rsid w:val="008C2674"/>
    <w:rsid w:val="008C2E72"/>
    <w:rsid w:val="008C4270"/>
    <w:rsid w:val="008C57A3"/>
    <w:rsid w:val="008C5A45"/>
    <w:rsid w:val="008C62BA"/>
    <w:rsid w:val="008C69C5"/>
    <w:rsid w:val="008C6E9B"/>
    <w:rsid w:val="008C7BBC"/>
    <w:rsid w:val="008D0D95"/>
    <w:rsid w:val="008D10A8"/>
    <w:rsid w:val="008D1D35"/>
    <w:rsid w:val="008D1E5A"/>
    <w:rsid w:val="008D28F5"/>
    <w:rsid w:val="008D3645"/>
    <w:rsid w:val="008D3D06"/>
    <w:rsid w:val="008D5062"/>
    <w:rsid w:val="008D5933"/>
    <w:rsid w:val="008D630B"/>
    <w:rsid w:val="008D667C"/>
    <w:rsid w:val="008D6951"/>
    <w:rsid w:val="008D6AFD"/>
    <w:rsid w:val="008D75FA"/>
    <w:rsid w:val="008D7E54"/>
    <w:rsid w:val="008E1C2A"/>
    <w:rsid w:val="008E2AD0"/>
    <w:rsid w:val="008E3154"/>
    <w:rsid w:val="008E5BD3"/>
    <w:rsid w:val="008E6493"/>
    <w:rsid w:val="008E6E79"/>
    <w:rsid w:val="008E77DA"/>
    <w:rsid w:val="008E78DD"/>
    <w:rsid w:val="008F08B0"/>
    <w:rsid w:val="008F161A"/>
    <w:rsid w:val="008F4256"/>
    <w:rsid w:val="008F4C4A"/>
    <w:rsid w:val="008F5F03"/>
    <w:rsid w:val="008F6E38"/>
    <w:rsid w:val="008F7649"/>
    <w:rsid w:val="0090151F"/>
    <w:rsid w:val="00901A5D"/>
    <w:rsid w:val="00901C45"/>
    <w:rsid w:val="00905181"/>
    <w:rsid w:val="00905AB2"/>
    <w:rsid w:val="00905C2B"/>
    <w:rsid w:val="00906037"/>
    <w:rsid w:val="00907F40"/>
    <w:rsid w:val="00910645"/>
    <w:rsid w:val="00913DED"/>
    <w:rsid w:val="00914397"/>
    <w:rsid w:val="00914951"/>
    <w:rsid w:val="0091621B"/>
    <w:rsid w:val="00925F06"/>
    <w:rsid w:val="009267A5"/>
    <w:rsid w:val="00926B7E"/>
    <w:rsid w:val="009329D1"/>
    <w:rsid w:val="00933627"/>
    <w:rsid w:val="00933B2C"/>
    <w:rsid w:val="00933BE8"/>
    <w:rsid w:val="00935B5F"/>
    <w:rsid w:val="00936600"/>
    <w:rsid w:val="009369D0"/>
    <w:rsid w:val="00937B61"/>
    <w:rsid w:val="00937F92"/>
    <w:rsid w:val="009406C2"/>
    <w:rsid w:val="00941747"/>
    <w:rsid w:val="00941B33"/>
    <w:rsid w:val="00941F8A"/>
    <w:rsid w:val="00943A18"/>
    <w:rsid w:val="009467AD"/>
    <w:rsid w:val="009471AB"/>
    <w:rsid w:val="00947B6E"/>
    <w:rsid w:val="00952C76"/>
    <w:rsid w:val="00952C80"/>
    <w:rsid w:val="00953280"/>
    <w:rsid w:val="0095464F"/>
    <w:rsid w:val="00955DE7"/>
    <w:rsid w:val="009563B8"/>
    <w:rsid w:val="00956C15"/>
    <w:rsid w:val="009573A7"/>
    <w:rsid w:val="0096051C"/>
    <w:rsid w:val="00960CC1"/>
    <w:rsid w:val="00961BBC"/>
    <w:rsid w:val="00961C85"/>
    <w:rsid w:val="00962C09"/>
    <w:rsid w:val="00962C2D"/>
    <w:rsid w:val="00962E8E"/>
    <w:rsid w:val="00963528"/>
    <w:rsid w:val="00963824"/>
    <w:rsid w:val="00964943"/>
    <w:rsid w:val="00965181"/>
    <w:rsid w:val="00966FAD"/>
    <w:rsid w:val="009679C0"/>
    <w:rsid w:val="00967BD0"/>
    <w:rsid w:val="00967D4C"/>
    <w:rsid w:val="00970CFB"/>
    <w:rsid w:val="00971130"/>
    <w:rsid w:val="009715F3"/>
    <w:rsid w:val="00971BC9"/>
    <w:rsid w:val="00971F2E"/>
    <w:rsid w:val="0097275B"/>
    <w:rsid w:val="00972855"/>
    <w:rsid w:val="00973315"/>
    <w:rsid w:val="0097357D"/>
    <w:rsid w:val="009739E3"/>
    <w:rsid w:val="00973E45"/>
    <w:rsid w:val="0097496E"/>
    <w:rsid w:val="00975251"/>
    <w:rsid w:val="00976697"/>
    <w:rsid w:val="009768D9"/>
    <w:rsid w:val="00976D44"/>
    <w:rsid w:val="00976EAF"/>
    <w:rsid w:val="0098142B"/>
    <w:rsid w:val="009815F9"/>
    <w:rsid w:val="00982686"/>
    <w:rsid w:val="00982745"/>
    <w:rsid w:val="00983312"/>
    <w:rsid w:val="00983855"/>
    <w:rsid w:val="00984316"/>
    <w:rsid w:val="009855F4"/>
    <w:rsid w:val="00985B4E"/>
    <w:rsid w:val="0098674D"/>
    <w:rsid w:val="009868F5"/>
    <w:rsid w:val="00987B3B"/>
    <w:rsid w:val="00990999"/>
    <w:rsid w:val="00990E5A"/>
    <w:rsid w:val="009914F2"/>
    <w:rsid w:val="0099295D"/>
    <w:rsid w:val="009929C0"/>
    <w:rsid w:val="00992D2D"/>
    <w:rsid w:val="00992EDF"/>
    <w:rsid w:val="00993D33"/>
    <w:rsid w:val="00994B60"/>
    <w:rsid w:val="00996E33"/>
    <w:rsid w:val="009A043A"/>
    <w:rsid w:val="009A12D1"/>
    <w:rsid w:val="009A1598"/>
    <w:rsid w:val="009A2D93"/>
    <w:rsid w:val="009A31E7"/>
    <w:rsid w:val="009A3231"/>
    <w:rsid w:val="009A4649"/>
    <w:rsid w:val="009A47E3"/>
    <w:rsid w:val="009A4EF7"/>
    <w:rsid w:val="009A5FB8"/>
    <w:rsid w:val="009A6AA7"/>
    <w:rsid w:val="009A7B9F"/>
    <w:rsid w:val="009A7EC2"/>
    <w:rsid w:val="009B09B9"/>
    <w:rsid w:val="009B2169"/>
    <w:rsid w:val="009B3535"/>
    <w:rsid w:val="009B35C5"/>
    <w:rsid w:val="009B6545"/>
    <w:rsid w:val="009C001C"/>
    <w:rsid w:val="009C1DE7"/>
    <w:rsid w:val="009C2BB8"/>
    <w:rsid w:val="009C3AD8"/>
    <w:rsid w:val="009C4310"/>
    <w:rsid w:val="009C43BF"/>
    <w:rsid w:val="009C49E3"/>
    <w:rsid w:val="009C60D8"/>
    <w:rsid w:val="009D0E7A"/>
    <w:rsid w:val="009D10E3"/>
    <w:rsid w:val="009D1B2F"/>
    <w:rsid w:val="009D1BBE"/>
    <w:rsid w:val="009D3193"/>
    <w:rsid w:val="009D49BE"/>
    <w:rsid w:val="009D5AA3"/>
    <w:rsid w:val="009D5D63"/>
    <w:rsid w:val="009D6E01"/>
    <w:rsid w:val="009D7A60"/>
    <w:rsid w:val="009E04DB"/>
    <w:rsid w:val="009E1C31"/>
    <w:rsid w:val="009E1D3C"/>
    <w:rsid w:val="009E1FB5"/>
    <w:rsid w:val="009E256C"/>
    <w:rsid w:val="009E363D"/>
    <w:rsid w:val="009E4046"/>
    <w:rsid w:val="009E4660"/>
    <w:rsid w:val="009E47DE"/>
    <w:rsid w:val="009E4E12"/>
    <w:rsid w:val="009E616E"/>
    <w:rsid w:val="009E7795"/>
    <w:rsid w:val="009E7E76"/>
    <w:rsid w:val="009F13F3"/>
    <w:rsid w:val="009F1DCC"/>
    <w:rsid w:val="009F3693"/>
    <w:rsid w:val="009F37CA"/>
    <w:rsid w:val="009F4BC3"/>
    <w:rsid w:val="009F57A9"/>
    <w:rsid w:val="009F5BB9"/>
    <w:rsid w:val="009F6092"/>
    <w:rsid w:val="009F7092"/>
    <w:rsid w:val="009F7ADF"/>
    <w:rsid w:val="00A01CA3"/>
    <w:rsid w:val="00A02967"/>
    <w:rsid w:val="00A06DDF"/>
    <w:rsid w:val="00A107D7"/>
    <w:rsid w:val="00A11EC0"/>
    <w:rsid w:val="00A120FA"/>
    <w:rsid w:val="00A12EB0"/>
    <w:rsid w:val="00A14FBD"/>
    <w:rsid w:val="00A17056"/>
    <w:rsid w:val="00A174E3"/>
    <w:rsid w:val="00A209D9"/>
    <w:rsid w:val="00A20AD9"/>
    <w:rsid w:val="00A211E0"/>
    <w:rsid w:val="00A21A8D"/>
    <w:rsid w:val="00A22307"/>
    <w:rsid w:val="00A238EA"/>
    <w:rsid w:val="00A24111"/>
    <w:rsid w:val="00A24267"/>
    <w:rsid w:val="00A2472A"/>
    <w:rsid w:val="00A2544F"/>
    <w:rsid w:val="00A26263"/>
    <w:rsid w:val="00A26EF8"/>
    <w:rsid w:val="00A27921"/>
    <w:rsid w:val="00A279D5"/>
    <w:rsid w:val="00A30211"/>
    <w:rsid w:val="00A3070F"/>
    <w:rsid w:val="00A32BC3"/>
    <w:rsid w:val="00A3348B"/>
    <w:rsid w:val="00A35D3D"/>
    <w:rsid w:val="00A36EC1"/>
    <w:rsid w:val="00A36ECC"/>
    <w:rsid w:val="00A40FBE"/>
    <w:rsid w:val="00A41B06"/>
    <w:rsid w:val="00A435E7"/>
    <w:rsid w:val="00A43E24"/>
    <w:rsid w:val="00A44F26"/>
    <w:rsid w:val="00A4514E"/>
    <w:rsid w:val="00A45916"/>
    <w:rsid w:val="00A46EAD"/>
    <w:rsid w:val="00A47C2A"/>
    <w:rsid w:val="00A5013F"/>
    <w:rsid w:val="00A50538"/>
    <w:rsid w:val="00A507BA"/>
    <w:rsid w:val="00A5296F"/>
    <w:rsid w:val="00A54FFE"/>
    <w:rsid w:val="00A56072"/>
    <w:rsid w:val="00A56B6D"/>
    <w:rsid w:val="00A56DA5"/>
    <w:rsid w:val="00A57392"/>
    <w:rsid w:val="00A57FED"/>
    <w:rsid w:val="00A602DE"/>
    <w:rsid w:val="00A6141E"/>
    <w:rsid w:val="00A615A8"/>
    <w:rsid w:val="00A618A3"/>
    <w:rsid w:val="00A623EF"/>
    <w:rsid w:val="00A628C7"/>
    <w:rsid w:val="00A6517F"/>
    <w:rsid w:val="00A65CDF"/>
    <w:rsid w:val="00A65E67"/>
    <w:rsid w:val="00A6675C"/>
    <w:rsid w:val="00A66CA5"/>
    <w:rsid w:val="00A67A42"/>
    <w:rsid w:val="00A701EF"/>
    <w:rsid w:val="00A703D2"/>
    <w:rsid w:val="00A705E4"/>
    <w:rsid w:val="00A71514"/>
    <w:rsid w:val="00A72DC4"/>
    <w:rsid w:val="00A73795"/>
    <w:rsid w:val="00A73A18"/>
    <w:rsid w:val="00A73E77"/>
    <w:rsid w:val="00A747C0"/>
    <w:rsid w:val="00A74E2E"/>
    <w:rsid w:val="00A76091"/>
    <w:rsid w:val="00A7763A"/>
    <w:rsid w:val="00A77C9D"/>
    <w:rsid w:val="00A82778"/>
    <w:rsid w:val="00A82B4A"/>
    <w:rsid w:val="00A83331"/>
    <w:rsid w:val="00A83BF2"/>
    <w:rsid w:val="00A84473"/>
    <w:rsid w:val="00A84CA8"/>
    <w:rsid w:val="00A84F8D"/>
    <w:rsid w:val="00A85515"/>
    <w:rsid w:val="00A87738"/>
    <w:rsid w:val="00A902B2"/>
    <w:rsid w:val="00A910F0"/>
    <w:rsid w:val="00A91454"/>
    <w:rsid w:val="00A94933"/>
    <w:rsid w:val="00A95200"/>
    <w:rsid w:val="00A958EA"/>
    <w:rsid w:val="00A97DE2"/>
    <w:rsid w:val="00AA0411"/>
    <w:rsid w:val="00AA0A35"/>
    <w:rsid w:val="00AA0E0D"/>
    <w:rsid w:val="00AA14EB"/>
    <w:rsid w:val="00AA2761"/>
    <w:rsid w:val="00AA34FE"/>
    <w:rsid w:val="00AA3811"/>
    <w:rsid w:val="00AA3EE0"/>
    <w:rsid w:val="00AA4D17"/>
    <w:rsid w:val="00AA604B"/>
    <w:rsid w:val="00AA6747"/>
    <w:rsid w:val="00AA6996"/>
    <w:rsid w:val="00AA71FE"/>
    <w:rsid w:val="00AA75A0"/>
    <w:rsid w:val="00AA774B"/>
    <w:rsid w:val="00AA7E91"/>
    <w:rsid w:val="00AB0051"/>
    <w:rsid w:val="00AB04BE"/>
    <w:rsid w:val="00AB14B0"/>
    <w:rsid w:val="00AB1FE3"/>
    <w:rsid w:val="00AB2768"/>
    <w:rsid w:val="00AB2989"/>
    <w:rsid w:val="00AB2B38"/>
    <w:rsid w:val="00AB2E7A"/>
    <w:rsid w:val="00AB347F"/>
    <w:rsid w:val="00AB3CC4"/>
    <w:rsid w:val="00AB3D53"/>
    <w:rsid w:val="00AB4DCB"/>
    <w:rsid w:val="00AB5DF9"/>
    <w:rsid w:val="00AB6B6B"/>
    <w:rsid w:val="00AB6D6A"/>
    <w:rsid w:val="00AB7B11"/>
    <w:rsid w:val="00AC01E7"/>
    <w:rsid w:val="00AC0B2C"/>
    <w:rsid w:val="00AC2AC3"/>
    <w:rsid w:val="00AC38DF"/>
    <w:rsid w:val="00AC4BC2"/>
    <w:rsid w:val="00AC52FD"/>
    <w:rsid w:val="00AC5F51"/>
    <w:rsid w:val="00AC61F8"/>
    <w:rsid w:val="00AC68E2"/>
    <w:rsid w:val="00AC6D59"/>
    <w:rsid w:val="00AC790E"/>
    <w:rsid w:val="00AC7C47"/>
    <w:rsid w:val="00AC7CA2"/>
    <w:rsid w:val="00AD09E3"/>
    <w:rsid w:val="00AD2416"/>
    <w:rsid w:val="00AD24B1"/>
    <w:rsid w:val="00AD2736"/>
    <w:rsid w:val="00AD382E"/>
    <w:rsid w:val="00AD3987"/>
    <w:rsid w:val="00AD4146"/>
    <w:rsid w:val="00AD4454"/>
    <w:rsid w:val="00AD5085"/>
    <w:rsid w:val="00AD5CCE"/>
    <w:rsid w:val="00AD5D87"/>
    <w:rsid w:val="00AD699A"/>
    <w:rsid w:val="00AE00C0"/>
    <w:rsid w:val="00AE06A6"/>
    <w:rsid w:val="00AE19CC"/>
    <w:rsid w:val="00AE1D5F"/>
    <w:rsid w:val="00AE23DC"/>
    <w:rsid w:val="00AE2C18"/>
    <w:rsid w:val="00AE36EF"/>
    <w:rsid w:val="00AE3706"/>
    <w:rsid w:val="00AE4016"/>
    <w:rsid w:val="00AE4D55"/>
    <w:rsid w:val="00AE6039"/>
    <w:rsid w:val="00AE7CD5"/>
    <w:rsid w:val="00AF0321"/>
    <w:rsid w:val="00AF0FD4"/>
    <w:rsid w:val="00AF28AB"/>
    <w:rsid w:val="00AF2B3F"/>
    <w:rsid w:val="00AF4982"/>
    <w:rsid w:val="00AF5F82"/>
    <w:rsid w:val="00AF6B9A"/>
    <w:rsid w:val="00B014F5"/>
    <w:rsid w:val="00B01908"/>
    <w:rsid w:val="00B02390"/>
    <w:rsid w:val="00B0496A"/>
    <w:rsid w:val="00B101EB"/>
    <w:rsid w:val="00B112D4"/>
    <w:rsid w:val="00B130E6"/>
    <w:rsid w:val="00B1329A"/>
    <w:rsid w:val="00B13366"/>
    <w:rsid w:val="00B134FF"/>
    <w:rsid w:val="00B14351"/>
    <w:rsid w:val="00B1448A"/>
    <w:rsid w:val="00B14856"/>
    <w:rsid w:val="00B149AE"/>
    <w:rsid w:val="00B149F0"/>
    <w:rsid w:val="00B158C8"/>
    <w:rsid w:val="00B167EE"/>
    <w:rsid w:val="00B16A59"/>
    <w:rsid w:val="00B177FB"/>
    <w:rsid w:val="00B2017E"/>
    <w:rsid w:val="00B2046B"/>
    <w:rsid w:val="00B20489"/>
    <w:rsid w:val="00B20F92"/>
    <w:rsid w:val="00B2204C"/>
    <w:rsid w:val="00B235D8"/>
    <w:rsid w:val="00B243BB"/>
    <w:rsid w:val="00B24C28"/>
    <w:rsid w:val="00B257E0"/>
    <w:rsid w:val="00B26B1E"/>
    <w:rsid w:val="00B27CEE"/>
    <w:rsid w:val="00B27E98"/>
    <w:rsid w:val="00B31686"/>
    <w:rsid w:val="00B31A7F"/>
    <w:rsid w:val="00B326EC"/>
    <w:rsid w:val="00B3285B"/>
    <w:rsid w:val="00B33FE9"/>
    <w:rsid w:val="00B34D1A"/>
    <w:rsid w:val="00B35190"/>
    <w:rsid w:val="00B35344"/>
    <w:rsid w:val="00B35607"/>
    <w:rsid w:val="00B36899"/>
    <w:rsid w:val="00B371A4"/>
    <w:rsid w:val="00B37732"/>
    <w:rsid w:val="00B4072A"/>
    <w:rsid w:val="00B41056"/>
    <w:rsid w:val="00B4162E"/>
    <w:rsid w:val="00B41D16"/>
    <w:rsid w:val="00B42E60"/>
    <w:rsid w:val="00B4346D"/>
    <w:rsid w:val="00B45644"/>
    <w:rsid w:val="00B474C1"/>
    <w:rsid w:val="00B51EEB"/>
    <w:rsid w:val="00B5384B"/>
    <w:rsid w:val="00B56DFB"/>
    <w:rsid w:val="00B6022F"/>
    <w:rsid w:val="00B60367"/>
    <w:rsid w:val="00B61DCE"/>
    <w:rsid w:val="00B62A48"/>
    <w:rsid w:val="00B6354E"/>
    <w:rsid w:val="00B64101"/>
    <w:rsid w:val="00B658AE"/>
    <w:rsid w:val="00B65B74"/>
    <w:rsid w:val="00B6628D"/>
    <w:rsid w:val="00B666DE"/>
    <w:rsid w:val="00B679C8"/>
    <w:rsid w:val="00B7021F"/>
    <w:rsid w:val="00B70DAF"/>
    <w:rsid w:val="00B71977"/>
    <w:rsid w:val="00B722C9"/>
    <w:rsid w:val="00B73B2A"/>
    <w:rsid w:val="00B7407B"/>
    <w:rsid w:val="00B742F0"/>
    <w:rsid w:val="00B74756"/>
    <w:rsid w:val="00B750D8"/>
    <w:rsid w:val="00B806B3"/>
    <w:rsid w:val="00B81017"/>
    <w:rsid w:val="00B814D0"/>
    <w:rsid w:val="00B81915"/>
    <w:rsid w:val="00B81E92"/>
    <w:rsid w:val="00B83238"/>
    <w:rsid w:val="00B832E3"/>
    <w:rsid w:val="00B85053"/>
    <w:rsid w:val="00B8586D"/>
    <w:rsid w:val="00B85C0D"/>
    <w:rsid w:val="00B86A0D"/>
    <w:rsid w:val="00B87970"/>
    <w:rsid w:val="00B918D0"/>
    <w:rsid w:val="00B91934"/>
    <w:rsid w:val="00B928A8"/>
    <w:rsid w:val="00B9441A"/>
    <w:rsid w:val="00B95D3B"/>
    <w:rsid w:val="00B96669"/>
    <w:rsid w:val="00B97F65"/>
    <w:rsid w:val="00B97FB1"/>
    <w:rsid w:val="00BA17A4"/>
    <w:rsid w:val="00BA33AD"/>
    <w:rsid w:val="00BA386A"/>
    <w:rsid w:val="00BA45A3"/>
    <w:rsid w:val="00BA4A1A"/>
    <w:rsid w:val="00BA4AEA"/>
    <w:rsid w:val="00BA5381"/>
    <w:rsid w:val="00BA6054"/>
    <w:rsid w:val="00BA6F2D"/>
    <w:rsid w:val="00BA7944"/>
    <w:rsid w:val="00BB03D8"/>
    <w:rsid w:val="00BB1708"/>
    <w:rsid w:val="00BB1AF3"/>
    <w:rsid w:val="00BB3F58"/>
    <w:rsid w:val="00BB439F"/>
    <w:rsid w:val="00BB52AB"/>
    <w:rsid w:val="00BB54B2"/>
    <w:rsid w:val="00BB5CCC"/>
    <w:rsid w:val="00BB63BE"/>
    <w:rsid w:val="00BB63DE"/>
    <w:rsid w:val="00BB6D4B"/>
    <w:rsid w:val="00BB7EE0"/>
    <w:rsid w:val="00BC3040"/>
    <w:rsid w:val="00BC3208"/>
    <w:rsid w:val="00BC33F2"/>
    <w:rsid w:val="00BC69D1"/>
    <w:rsid w:val="00BC7F32"/>
    <w:rsid w:val="00BD0083"/>
    <w:rsid w:val="00BD0DDF"/>
    <w:rsid w:val="00BD0E2C"/>
    <w:rsid w:val="00BD0F91"/>
    <w:rsid w:val="00BD15E2"/>
    <w:rsid w:val="00BD1A72"/>
    <w:rsid w:val="00BD1C61"/>
    <w:rsid w:val="00BD5171"/>
    <w:rsid w:val="00BD54D4"/>
    <w:rsid w:val="00BD5559"/>
    <w:rsid w:val="00BD5CA6"/>
    <w:rsid w:val="00BD6038"/>
    <w:rsid w:val="00BD656E"/>
    <w:rsid w:val="00BD7CDA"/>
    <w:rsid w:val="00BE01CA"/>
    <w:rsid w:val="00BE26FA"/>
    <w:rsid w:val="00BE3863"/>
    <w:rsid w:val="00BE3CFE"/>
    <w:rsid w:val="00BE41FA"/>
    <w:rsid w:val="00BE59AB"/>
    <w:rsid w:val="00BE5FFC"/>
    <w:rsid w:val="00BE6660"/>
    <w:rsid w:val="00BE6CF1"/>
    <w:rsid w:val="00BF0291"/>
    <w:rsid w:val="00BF2DAB"/>
    <w:rsid w:val="00BF3723"/>
    <w:rsid w:val="00BF3F5E"/>
    <w:rsid w:val="00BF5A3C"/>
    <w:rsid w:val="00BF5A77"/>
    <w:rsid w:val="00BF7260"/>
    <w:rsid w:val="00C0093A"/>
    <w:rsid w:val="00C01084"/>
    <w:rsid w:val="00C01DA6"/>
    <w:rsid w:val="00C02814"/>
    <w:rsid w:val="00C036C3"/>
    <w:rsid w:val="00C0419D"/>
    <w:rsid w:val="00C0496E"/>
    <w:rsid w:val="00C04A07"/>
    <w:rsid w:val="00C058C6"/>
    <w:rsid w:val="00C058CF"/>
    <w:rsid w:val="00C05EC8"/>
    <w:rsid w:val="00C10F85"/>
    <w:rsid w:val="00C1157F"/>
    <w:rsid w:val="00C12DCC"/>
    <w:rsid w:val="00C14637"/>
    <w:rsid w:val="00C14D37"/>
    <w:rsid w:val="00C169CE"/>
    <w:rsid w:val="00C17161"/>
    <w:rsid w:val="00C20501"/>
    <w:rsid w:val="00C238BB"/>
    <w:rsid w:val="00C23AEB"/>
    <w:rsid w:val="00C23C1C"/>
    <w:rsid w:val="00C248D8"/>
    <w:rsid w:val="00C25038"/>
    <w:rsid w:val="00C25434"/>
    <w:rsid w:val="00C26377"/>
    <w:rsid w:val="00C2665B"/>
    <w:rsid w:val="00C26C8B"/>
    <w:rsid w:val="00C26DB9"/>
    <w:rsid w:val="00C26FD9"/>
    <w:rsid w:val="00C27758"/>
    <w:rsid w:val="00C30ECF"/>
    <w:rsid w:val="00C3103F"/>
    <w:rsid w:val="00C319E1"/>
    <w:rsid w:val="00C336D3"/>
    <w:rsid w:val="00C33D56"/>
    <w:rsid w:val="00C35117"/>
    <w:rsid w:val="00C367F4"/>
    <w:rsid w:val="00C37688"/>
    <w:rsid w:val="00C37A9A"/>
    <w:rsid w:val="00C4027F"/>
    <w:rsid w:val="00C40558"/>
    <w:rsid w:val="00C40802"/>
    <w:rsid w:val="00C40C56"/>
    <w:rsid w:val="00C411A5"/>
    <w:rsid w:val="00C424A2"/>
    <w:rsid w:val="00C44BB9"/>
    <w:rsid w:val="00C4500C"/>
    <w:rsid w:val="00C4785E"/>
    <w:rsid w:val="00C47EFB"/>
    <w:rsid w:val="00C5027B"/>
    <w:rsid w:val="00C5088B"/>
    <w:rsid w:val="00C50D32"/>
    <w:rsid w:val="00C50DAB"/>
    <w:rsid w:val="00C51399"/>
    <w:rsid w:val="00C51792"/>
    <w:rsid w:val="00C524CD"/>
    <w:rsid w:val="00C53632"/>
    <w:rsid w:val="00C54FF2"/>
    <w:rsid w:val="00C5537A"/>
    <w:rsid w:val="00C55EC1"/>
    <w:rsid w:val="00C5659D"/>
    <w:rsid w:val="00C5712F"/>
    <w:rsid w:val="00C57718"/>
    <w:rsid w:val="00C5796C"/>
    <w:rsid w:val="00C57B21"/>
    <w:rsid w:val="00C57D11"/>
    <w:rsid w:val="00C57E88"/>
    <w:rsid w:val="00C60B51"/>
    <w:rsid w:val="00C6101F"/>
    <w:rsid w:val="00C625B8"/>
    <w:rsid w:val="00C65338"/>
    <w:rsid w:val="00C67444"/>
    <w:rsid w:val="00C70996"/>
    <w:rsid w:val="00C710D8"/>
    <w:rsid w:val="00C736E2"/>
    <w:rsid w:val="00C738B3"/>
    <w:rsid w:val="00C74AF1"/>
    <w:rsid w:val="00C74E2F"/>
    <w:rsid w:val="00C75019"/>
    <w:rsid w:val="00C807E9"/>
    <w:rsid w:val="00C81513"/>
    <w:rsid w:val="00C81A1E"/>
    <w:rsid w:val="00C83173"/>
    <w:rsid w:val="00C84893"/>
    <w:rsid w:val="00C84ACA"/>
    <w:rsid w:val="00C85552"/>
    <w:rsid w:val="00C86FDC"/>
    <w:rsid w:val="00C870BA"/>
    <w:rsid w:val="00C87610"/>
    <w:rsid w:val="00C90ADB"/>
    <w:rsid w:val="00C910A2"/>
    <w:rsid w:val="00C947DB"/>
    <w:rsid w:val="00C95D25"/>
    <w:rsid w:val="00C963D1"/>
    <w:rsid w:val="00CA2029"/>
    <w:rsid w:val="00CA2E7F"/>
    <w:rsid w:val="00CA3299"/>
    <w:rsid w:val="00CA3CC0"/>
    <w:rsid w:val="00CA3E31"/>
    <w:rsid w:val="00CA45C5"/>
    <w:rsid w:val="00CA593B"/>
    <w:rsid w:val="00CA5CAF"/>
    <w:rsid w:val="00CA5FA8"/>
    <w:rsid w:val="00CA6318"/>
    <w:rsid w:val="00CA6394"/>
    <w:rsid w:val="00CA64D0"/>
    <w:rsid w:val="00CA7D43"/>
    <w:rsid w:val="00CA7EE3"/>
    <w:rsid w:val="00CA7F32"/>
    <w:rsid w:val="00CB012A"/>
    <w:rsid w:val="00CB0647"/>
    <w:rsid w:val="00CB168D"/>
    <w:rsid w:val="00CB1986"/>
    <w:rsid w:val="00CB3FB4"/>
    <w:rsid w:val="00CB41AC"/>
    <w:rsid w:val="00CB48E2"/>
    <w:rsid w:val="00CB56D2"/>
    <w:rsid w:val="00CB58EF"/>
    <w:rsid w:val="00CB5DE7"/>
    <w:rsid w:val="00CB6903"/>
    <w:rsid w:val="00CB71AB"/>
    <w:rsid w:val="00CB79A6"/>
    <w:rsid w:val="00CC29CC"/>
    <w:rsid w:val="00CC2BFF"/>
    <w:rsid w:val="00CC2F51"/>
    <w:rsid w:val="00CC345D"/>
    <w:rsid w:val="00CC4B85"/>
    <w:rsid w:val="00CC57F2"/>
    <w:rsid w:val="00CC5885"/>
    <w:rsid w:val="00CC5B72"/>
    <w:rsid w:val="00CC75BD"/>
    <w:rsid w:val="00CD0111"/>
    <w:rsid w:val="00CD0DFB"/>
    <w:rsid w:val="00CD0F94"/>
    <w:rsid w:val="00CD10C8"/>
    <w:rsid w:val="00CD1987"/>
    <w:rsid w:val="00CD1D4E"/>
    <w:rsid w:val="00CD3E3F"/>
    <w:rsid w:val="00CD466B"/>
    <w:rsid w:val="00CD4A3B"/>
    <w:rsid w:val="00CD6A86"/>
    <w:rsid w:val="00CD710B"/>
    <w:rsid w:val="00CD77B0"/>
    <w:rsid w:val="00CE15DD"/>
    <w:rsid w:val="00CE26B6"/>
    <w:rsid w:val="00CE3B7F"/>
    <w:rsid w:val="00CE545A"/>
    <w:rsid w:val="00CE5E44"/>
    <w:rsid w:val="00CE6986"/>
    <w:rsid w:val="00CE6B15"/>
    <w:rsid w:val="00CE6C4E"/>
    <w:rsid w:val="00CE6EEE"/>
    <w:rsid w:val="00CE76C0"/>
    <w:rsid w:val="00CE7892"/>
    <w:rsid w:val="00CE7CB9"/>
    <w:rsid w:val="00CF1D3E"/>
    <w:rsid w:val="00CF2859"/>
    <w:rsid w:val="00CF2BBE"/>
    <w:rsid w:val="00CF3331"/>
    <w:rsid w:val="00CF5149"/>
    <w:rsid w:val="00CF6847"/>
    <w:rsid w:val="00CF770F"/>
    <w:rsid w:val="00CF7FAC"/>
    <w:rsid w:val="00D00CF5"/>
    <w:rsid w:val="00D016D8"/>
    <w:rsid w:val="00D01D99"/>
    <w:rsid w:val="00D02309"/>
    <w:rsid w:val="00D035FB"/>
    <w:rsid w:val="00D03FFC"/>
    <w:rsid w:val="00D048E7"/>
    <w:rsid w:val="00D057CB"/>
    <w:rsid w:val="00D05D09"/>
    <w:rsid w:val="00D05F21"/>
    <w:rsid w:val="00D0643B"/>
    <w:rsid w:val="00D077C0"/>
    <w:rsid w:val="00D100CC"/>
    <w:rsid w:val="00D11E43"/>
    <w:rsid w:val="00D12013"/>
    <w:rsid w:val="00D13F17"/>
    <w:rsid w:val="00D14648"/>
    <w:rsid w:val="00D157E2"/>
    <w:rsid w:val="00D22B38"/>
    <w:rsid w:val="00D236DF"/>
    <w:rsid w:val="00D2387E"/>
    <w:rsid w:val="00D256E5"/>
    <w:rsid w:val="00D25F69"/>
    <w:rsid w:val="00D27076"/>
    <w:rsid w:val="00D31EAA"/>
    <w:rsid w:val="00D3396F"/>
    <w:rsid w:val="00D33D2F"/>
    <w:rsid w:val="00D3423D"/>
    <w:rsid w:val="00D34A90"/>
    <w:rsid w:val="00D3535A"/>
    <w:rsid w:val="00D35ED0"/>
    <w:rsid w:val="00D36477"/>
    <w:rsid w:val="00D36DE6"/>
    <w:rsid w:val="00D40BF2"/>
    <w:rsid w:val="00D423DE"/>
    <w:rsid w:val="00D42A85"/>
    <w:rsid w:val="00D44C6C"/>
    <w:rsid w:val="00D46933"/>
    <w:rsid w:val="00D46BE2"/>
    <w:rsid w:val="00D5036D"/>
    <w:rsid w:val="00D50B3C"/>
    <w:rsid w:val="00D51493"/>
    <w:rsid w:val="00D5167B"/>
    <w:rsid w:val="00D52783"/>
    <w:rsid w:val="00D53A18"/>
    <w:rsid w:val="00D548AF"/>
    <w:rsid w:val="00D5585D"/>
    <w:rsid w:val="00D57A52"/>
    <w:rsid w:val="00D57E0D"/>
    <w:rsid w:val="00D6086E"/>
    <w:rsid w:val="00D62BAF"/>
    <w:rsid w:val="00D62E0B"/>
    <w:rsid w:val="00D6317B"/>
    <w:rsid w:val="00D633A6"/>
    <w:rsid w:val="00D66D5D"/>
    <w:rsid w:val="00D6740F"/>
    <w:rsid w:val="00D71661"/>
    <w:rsid w:val="00D746BD"/>
    <w:rsid w:val="00D74EEC"/>
    <w:rsid w:val="00D77599"/>
    <w:rsid w:val="00D77786"/>
    <w:rsid w:val="00D77B56"/>
    <w:rsid w:val="00D8148D"/>
    <w:rsid w:val="00D81F70"/>
    <w:rsid w:val="00D82698"/>
    <w:rsid w:val="00D82A50"/>
    <w:rsid w:val="00D83F5F"/>
    <w:rsid w:val="00D84150"/>
    <w:rsid w:val="00D84230"/>
    <w:rsid w:val="00D84DA7"/>
    <w:rsid w:val="00D853AE"/>
    <w:rsid w:val="00D85D34"/>
    <w:rsid w:val="00D85F17"/>
    <w:rsid w:val="00D86025"/>
    <w:rsid w:val="00D86058"/>
    <w:rsid w:val="00D874EC"/>
    <w:rsid w:val="00D87C3C"/>
    <w:rsid w:val="00D90330"/>
    <w:rsid w:val="00D90DBB"/>
    <w:rsid w:val="00D92E70"/>
    <w:rsid w:val="00D952E7"/>
    <w:rsid w:val="00D95373"/>
    <w:rsid w:val="00D9574B"/>
    <w:rsid w:val="00D95A50"/>
    <w:rsid w:val="00D960DA"/>
    <w:rsid w:val="00D96725"/>
    <w:rsid w:val="00D968A9"/>
    <w:rsid w:val="00D96E5A"/>
    <w:rsid w:val="00D9708B"/>
    <w:rsid w:val="00DA0F8E"/>
    <w:rsid w:val="00DA1030"/>
    <w:rsid w:val="00DA54B6"/>
    <w:rsid w:val="00DA55A0"/>
    <w:rsid w:val="00DA6320"/>
    <w:rsid w:val="00DB0206"/>
    <w:rsid w:val="00DB0885"/>
    <w:rsid w:val="00DB17CD"/>
    <w:rsid w:val="00DB1A89"/>
    <w:rsid w:val="00DB2058"/>
    <w:rsid w:val="00DB3744"/>
    <w:rsid w:val="00DB3BD4"/>
    <w:rsid w:val="00DB521A"/>
    <w:rsid w:val="00DB579C"/>
    <w:rsid w:val="00DB6278"/>
    <w:rsid w:val="00DC01DC"/>
    <w:rsid w:val="00DC0BB6"/>
    <w:rsid w:val="00DC18C3"/>
    <w:rsid w:val="00DC2230"/>
    <w:rsid w:val="00DC2843"/>
    <w:rsid w:val="00DC2C77"/>
    <w:rsid w:val="00DC2F03"/>
    <w:rsid w:val="00DC2F17"/>
    <w:rsid w:val="00DC3241"/>
    <w:rsid w:val="00DC3583"/>
    <w:rsid w:val="00DC4228"/>
    <w:rsid w:val="00DC4C75"/>
    <w:rsid w:val="00DC5028"/>
    <w:rsid w:val="00DC54D2"/>
    <w:rsid w:val="00DC600B"/>
    <w:rsid w:val="00DC63D9"/>
    <w:rsid w:val="00DC7AE5"/>
    <w:rsid w:val="00DC7FD0"/>
    <w:rsid w:val="00DD0259"/>
    <w:rsid w:val="00DD0BE2"/>
    <w:rsid w:val="00DD1C5C"/>
    <w:rsid w:val="00DD2AE3"/>
    <w:rsid w:val="00DD2C8C"/>
    <w:rsid w:val="00DD591D"/>
    <w:rsid w:val="00DD66D9"/>
    <w:rsid w:val="00DE017D"/>
    <w:rsid w:val="00DE05C0"/>
    <w:rsid w:val="00DE13BC"/>
    <w:rsid w:val="00DE14FB"/>
    <w:rsid w:val="00DE15BE"/>
    <w:rsid w:val="00DE1829"/>
    <w:rsid w:val="00DE1D7A"/>
    <w:rsid w:val="00DE453E"/>
    <w:rsid w:val="00DE6139"/>
    <w:rsid w:val="00DE68D1"/>
    <w:rsid w:val="00DE6C58"/>
    <w:rsid w:val="00DE6E36"/>
    <w:rsid w:val="00DE728B"/>
    <w:rsid w:val="00DE76D7"/>
    <w:rsid w:val="00DF009E"/>
    <w:rsid w:val="00DF0150"/>
    <w:rsid w:val="00DF0F76"/>
    <w:rsid w:val="00DF17BF"/>
    <w:rsid w:val="00DF1D79"/>
    <w:rsid w:val="00DF2240"/>
    <w:rsid w:val="00DF2681"/>
    <w:rsid w:val="00DF40E0"/>
    <w:rsid w:val="00DF41CC"/>
    <w:rsid w:val="00DF4432"/>
    <w:rsid w:val="00DF470C"/>
    <w:rsid w:val="00DF660E"/>
    <w:rsid w:val="00DF67C9"/>
    <w:rsid w:val="00DF6B9A"/>
    <w:rsid w:val="00DF7340"/>
    <w:rsid w:val="00E00CC1"/>
    <w:rsid w:val="00E01985"/>
    <w:rsid w:val="00E01CB2"/>
    <w:rsid w:val="00E033C6"/>
    <w:rsid w:val="00E0353C"/>
    <w:rsid w:val="00E03C3C"/>
    <w:rsid w:val="00E04A96"/>
    <w:rsid w:val="00E05F6C"/>
    <w:rsid w:val="00E06792"/>
    <w:rsid w:val="00E07BC8"/>
    <w:rsid w:val="00E10595"/>
    <w:rsid w:val="00E10FD6"/>
    <w:rsid w:val="00E118A8"/>
    <w:rsid w:val="00E11D9D"/>
    <w:rsid w:val="00E1395C"/>
    <w:rsid w:val="00E13B55"/>
    <w:rsid w:val="00E14A3A"/>
    <w:rsid w:val="00E15111"/>
    <w:rsid w:val="00E15FD7"/>
    <w:rsid w:val="00E17B50"/>
    <w:rsid w:val="00E201FD"/>
    <w:rsid w:val="00E20763"/>
    <w:rsid w:val="00E20E9D"/>
    <w:rsid w:val="00E21407"/>
    <w:rsid w:val="00E2140F"/>
    <w:rsid w:val="00E23128"/>
    <w:rsid w:val="00E23715"/>
    <w:rsid w:val="00E249C5"/>
    <w:rsid w:val="00E25A36"/>
    <w:rsid w:val="00E263D2"/>
    <w:rsid w:val="00E2650F"/>
    <w:rsid w:val="00E2676C"/>
    <w:rsid w:val="00E26BCF"/>
    <w:rsid w:val="00E2747B"/>
    <w:rsid w:val="00E27C6C"/>
    <w:rsid w:val="00E30233"/>
    <w:rsid w:val="00E30A16"/>
    <w:rsid w:val="00E30B07"/>
    <w:rsid w:val="00E30B51"/>
    <w:rsid w:val="00E30E2A"/>
    <w:rsid w:val="00E3150B"/>
    <w:rsid w:val="00E32AC0"/>
    <w:rsid w:val="00E32F66"/>
    <w:rsid w:val="00E34531"/>
    <w:rsid w:val="00E34606"/>
    <w:rsid w:val="00E3463F"/>
    <w:rsid w:val="00E34BEE"/>
    <w:rsid w:val="00E35A2B"/>
    <w:rsid w:val="00E36F01"/>
    <w:rsid w:val="00E370DF"/>
    <w:rsid w:val="00E37D4B"/>
    <w:rsid w:val="00E40700"/>
    <w:rsid w:val="00E41100"/>
    <w:rsid w:val="00E42420"/>
    <w:rsid w:val="00E4320D"/>
    <w:rsid w:val="00E43884"/>
    <w:rsid w:val="00E43DD7"/>
    <w:rsid w:val="00E43FFC"/>
    <w:rsid w:val="00E4593A"/>
    <w:rsid w:val="00E46316"/>
    <w:rsid w:val="00E4744E"/>
    <w:rsid w:val="00E47999"/>
    <w:rsid w:val="00E5108D"/>
    <w:rsid w:val="00E51802"/>
    <w:rsid w:val="00E51BAF"/>
    <w:rsid w:val="00E51C36"/>
    <w:rsid w:val="00E522B0"/>
    <w:rsid w:val="00E530C7"/>
    <w:rsid w:val="00E5390E"/>
    <w:rsid w:val="00E5574D"/>
    <w:rsid w:val="00E55E46"/>
    <w:rsid w:val="00E563FB"/>
    <w:rsid w:val="00E5769C"/>
    <w:rsid w:val="00E5775E"/>
    <w:rsid w:val="00E60D20"/>
    <w:rsid w:val="00E62127"/>
    <w:rsid w:val="00E62DA8"/>
    <w:rsid w:val="00E636C0"/>
    <w:rsid w:val="00E641C6"/>
    <w:rsid w:val="00E6432B"/>
    <w:rsid w:val="00E649F9"/>
    <w:rsid w:val="00E654BF"/>
    <w:rsid w:val="00E65A39"/>
    <w:rsid w:val="00E67D7E"/>
    <w:rsid w:val="00E7032C"/>
    <w:rsid w:val="00E70AE1"/>
    <w:rsid w:val="00E7144A"/>
    <w:rsid w:val="00E725F7"/>
    <w:rsid w:val="00E73A5A"/>
    <w:rsid w:val="00E7477A"/>
    <w:rsid w:val="00E7484C"/>
    <w:rsid w:val="00E74C68"/>
    <w:rsid w:val="00E75EDA"/>
    <w:rsid w:val="00E7602F"/>
    <w:rsid w:val="00E77D8C"/>
    <w:rsid w:val="00E77FCA"/>
    <w:rsid w:val="00E8012F"/>
    <w:rsid w:val="00E83109"/>
    <w:rsid w:val="00E83611"/>
    <w:rsid w:val="00E839C4"/>
    <w:rsid w:val="00E83C09"/>
    <w:rsid w:val="00E84F9D"/>
    <w:rsid w:val="00E85DC4"/>
    <w:rsid w:val="00E86627"/>
    <w:rsid w:val="00E8665C"/>
    <w:rsid w:val="00E8690A"/>
    <w:rsid w:val="00E87F62"/>
    <w:rsid w:val="00E90039"/>
    <w:rsid w:val="00E90E34"/>
    <w:rsid w:val="00E9202B"/>
    <w:rsid w:val="00E9283B"/>
    <w:rsid w:val="00E93726"/>
    <w:rsid w:val="00E93D02"/>
    <w:rsid w:val="00E941B8"/>
    <w:rsid w:val="00E946FC"/>
    <w:rsid w:val="00E97B1F"/>
    <w:rsid w:val="00E97B27"/>
    <w:rsid w:val="00EA3081"/>
    <w:rsid w:val="00EA5670"/>
    <w:rsid w:val="00EA6220"/>
    <w:rsid w:val="00EB2BD5"/>
    <w:rsid w:val="00EB2D86"/>
    <w:rsid w:val="00EB3369"/>
    <w:rsid w:val="00EB3DEB"/>
    <w:rsid w:val="00EB4AA3"/>
    <w:rsid w:val="00EB5B69"/>
    <w:rsid w:val="00EB602E"/>
    <w:rsid w:val="00EB756C"/>
    <w:rsid w:val="00EC02A1"/>
    <w:rsid w:val="00EC02A7"/>
    <w:rsid w:val="00EC1D8B"/>
    <w:rsid w:val="00EC2EF3"/>
    <w:rsid w:val="00EC35D6"/>
    <w:rsid w:val="00EC3C24"/>
    <w:rsid w:val="00EC3D97"/>
    <w:rsid w:val="00EC41AF"/>
    <w:rsid w:val="00EC42DB"/>
    <w:rsid w:val="00EC4336"/>
    <w:rsid w:val="00EC43A5"/>
    <w:rsid w:val="00EC5610"/>
    <w:rsid w:val="00EC659C"/>
    <w:rsid w:val="00EC677E"/>
    <w:rsid w:val="00EC7351"/>
    <w:rsid w:val="00EC74CD"/>
    <w:rsid w:val="00EC75CB"/>
    <w:rsid w:val="00EC7CC0"/>
    <w:rsid w:val="00ED02AC"/>
    <w:rsid w:val="00ED0B99"/>
    <w:rsid w:val="00ED10D3"/>
    <w:rsid w:val="00ED160B"/>
    <w:rsid w:val="00ED19B7"/>
    <w:rsid w:val="00ED3C78"/>
    <w:rsid w:val="00ED3E91"/>
    <w:rsid w:val="00ED4A1E"/>
    <w:rsid w:val="00ED4D61"/>
    <w:rsid w:val="00ED4E13"/>
    <w:rsid w:val="00ED55F1"/>
    <w:rsid w:val="00ED5AAD"/>
    <w:rsid w:val="00ED74A1"/>
    <w:rsid w:val="00ED7E3A"/>
    <w:rsid w:val="00EE04A5"/>
    <w:rsid w:val="00EE101A"/>
    <w:rsid w:val="00EE1913"/>
    <w:rsid w:val="00EE1A19"/>
    <w:rsid w:val="00EE210E"/>
    <w:rsid w:val="00EE2714"/>
    <w:rsid w:val="00EE3995"/>
    <w:rsid w:val="00EE3AA9"/>
    <w:rsid w:val="00EE608A"/>
    <w:rsid w:val="00EE6264"/>
    <w:rsid w:val="00EE6831"/>
    <w:rsid w:val="00EE6A9D"/>
    <w:rsid w:val="00EF216F"/>
    <w:rsid w:val="00EF33FF"/>
    <w:rsid w:val="00EF3600"/>
    <w:rsid w:val="00EF3CB4"/>
    <w:rsid w:val="00EF3F37"/>
    <w:rsid w:val="00EF67C4"/>
    <w:rsid w:val="00EF6E20"/>
    <w:rsid w:val="00EF77B0"/>
    <w:rsid w:val="00EF7D7A"/>
    <w:rsid w:val="00F006B3"/>
    <w:rsid w:val="00F00BB3"/>
    <w:rsid w:val="00F02B19"/>
    <w:rsid w:val="00F032E1"/>
    <w:rsid w:val="00F03591"/>
    <w:rsid w:val="00F04B54"/>
    <w:rsid w:val="00F05EC7"/>
    <w:rsid w:val="00F063C2"/>
    <w:rsid w:val="00F12F84"/>
    <w:rsid w:val="00F13210"/>
    <w:rsid w:val="00F13BF0"/>
    <w:rsid w:val="00F13CE9"/>
    <w:rsid w:val="00F148E9"/>
    <w:rsid w:val="00F149E2"/>
    <w:rsid w:val="00F15168"/>
    <w:rsid w:val="00F16281"/>
    <w:rsid w:val="00F16563"/>
    <w:rsid w:val="00F16A22"/>
    <w:rsid w:val="00F1711E"/>
    <w:rsid w:val="00F242C6"/>
    <w:rsid w:val="00F253E5"/>
    <w:rsid w:val="00F25C69"/>
    <w:rsid w:val="00F26FC9"/>
    <w:rsid w:val="00F27ACD"/>
    <w:rsid w:val="00F306FA"/>
    <w:rsid w:val="00F308E3"/>
    <w:rsid w:val="00F30B9B"/>
    <w:rsid w:val="00F3125A"/>
    <w:rsid w:val="00F3231A"/>
    <w:rsid w:val="00F32B6B"/>
    <w:rsid w:val="00F32DB3"/>
    <w:rsid w:val="00F342F2"/>
    <w:rsid w:val="00F34403"/>
    <w:rsid w:val="00F34905"/>
    <w:rsid w:val="00F37BC0"/>
    <w:rsid w:val="00F37E83"/>
    <w:rsid w:val="00F40055"/>
    <w:rsid w:val="00F407F0"/>
    <w:rsid w:val="00F40C45"/>
    <w:rsid w:val="00F424F9"/>
    <w:rsid w:val="00F42718"/>
    <w:rsid w:val="00F42D85"/>
    <w:rsid w:val="00F434A7"/>
    <w:rsid w:val="00F43CA3"/>
    <w:rsid w:val="00F43EB5"/>
    <w:rsid w:val="00F440FD"/>
    <w:rsid w:val="00F4428F"/>
    <w:rsid w:val="00F44845"/>
    <w:rsid w:val="00F44B45"/>
    <w:rsid w:val="00F44BD5"/>
    <w:rsid w:val="00F44EF1"/>
    <w:rsid w:val="00F45017"/>
    <w:rsid w:val="00F45319"/>
    <w:rsid w:val="00F4560C"/>
    <w:rsid w:val="00F462C2"/>
    <w:rsid w:val="00F46AC0"/>
    <w:rsid w:val="00F46BFA"/>
    <w:rsid w:val="00F51044"/>
    <w:rsid w:val="00F51212"/>
    <w:rsid w:val="00F51268"/>
    <w:rsid w:val="00F51B4D"/>
    <w:rsid w:val="00F52019"/>
    <w:rsid w:val="00F5367B"/>
    <w:rsid w:val="00F53EB7"/>
    <w:rsid w:val="00F5613E"/>
    <w:rsid w:val="00F56E4A"/>
    <w:rsid w:val="00F60B08"/>
    <w:rsid w:val="00F60B7A"/>
    <w:rsid w:val="00F61401"/>
    <w:rsid w:val="00F617E6"/>
    <w:rsid w:val="00F61B97"/>
    <w:rsid w:val="00F61C5B"/>
    <w:rsid w:val="00F62524"/>
    <w:rsid w:val="00F62F6F"/>
    <w:rsid w:val="00F6327D"/>
    <w:rsid w:val="00F635E1"/>
    <w:rsid w:val="00F63DF4"/>
    <w:rsid w:val="00F63E93"/>
    <w:rsid w:val="00F64B7A"/>
    <w:rsid w:val="00F6504F"/>
    <w:rsid w:val="00F65D46"/>
    <w:rsid w:val="00F664AA"/>
    <w:rsid w:val="00F66798"/>
    <w:rsid w:val="00F669EE"/>
    <w:rsid w:val="00F66DE1"/>
    <w:rsid w:val="00F70C71"/>
    <w:rsid w:val="00F71184"/>
    <w:rsid w:val="00F71279"/>
    <w:rsid w:val="00F728EC"/>
    <w:rsid w:val="00F72E4E"/>
    <w:rsid w:val="00F73517"/>
    <w:rsid w:val="00F73832"/>
    <w:rsid w:val="00F739E4"/>
    <w:rsid w:val="00F75364"/>
    <w:rsid w:val="00F765D9"/>
    <w:rsid w:val="00F77371"/>
    <w:rsid w:val="00F776AB"/>
    <w:rsid w:val="00F831F5"/>
    <w:rsid w:val="00F83209"/>
    <w:rsid w:val="00F84A35"/>
    <w:rsid w:val="00F84DC1"/>
    <w:rsid w:val="00F85302"/>
    <w:rsid w:val="00F85A80"/>
    <w:rsid w:val="00F85ACC"/>
    <w:rsid w:val="00F86BC1"/>
    <w:rsid w:val="00F87618"/>
    <w:rsid w:val="00F878F4"/>
    <w:rsid w:val="00F87A4C"/>
    <w:rsid w:val="00F87E77"/>
    <w:rsid w:val="00F91C64"/>
    <w:rsid w:val="00F92211"/>
    <w:rsid w:val="00F928F4"/>
    <w:rsid w:val="00F92A02"/>
    <w:rsid w:val="00F95FA4"/>
    <w:rsid w:val="00F96DF9"/>
    <w:rsid w:val="00F979EE"/>
    <w:rsid w:val="00FA0374"/>
    <w:rsid w:val="00FA04B9"/>
    <w:rsid w:val="00FA073A"/>
    <w:rsid w:val="00FA17A5"/>
    <w:rsid w:val="00FA2455"/>
    <w:rsid w:val="00FA3134"/>
    <w:rsid w:val="00FA34C5"/>
    <w:rsid w:val="00FA38EE"/>
    <w:rsid w:val="00FA483B"/>
    <w:rsid w:val="00FA5235"/>
    <w:rsid w:val="00FA53CA"/>
    <w:rsid w:val="00FA5866"/>
    <w:rsid w:val="00FA6E2C"/>
    <w:rsid w:val="00FB2040"/>
    <w:rsid w:val="00FB24C7"/>
    <w:rsid w:val="00FB3287"/>
    <w:rsid w:val="00FB5A8A"/>
    <w:rsid w:val="00FB5AD2"/>
    <w:rsid w:val="00FB7175"/>
    <w:rsid w:val="00FB7689"/>
    <w:rsid w:val="00FB7AE4"/>
    <w:rsid w:val="00FC1668"/>
    <w:rsid w:val="00FC17EC"/>
    <w:rsid w:val="00FC2412"/>
    <w:rsid w:val="00FC2DDF"/>
    <w:rsid w:val="00FC46EB"/>
    <w:rsid w:val="00FC4C10"/>
    <w:rsid w:val="00FC620A"/>
    <w:rsid w:val="00FC67ED"/>
    <w:rsid w:val="00FC6994"/>
    <w:rsid w:val="00FC6A68"/>
    <w:rsid w:val="00FC7B99"/>
    <w:rsid w:val="00FD0258"/>
    <w:rsid w:val="00FD191C"/>
    <w:rsid w:val="00FD2958"/>
    <w:rsid w:val="00FD2BBD"/>
    <w:rsid w:val="00FD2E97"/>
    <w:rsid w:val="00FD3740"/>
    <w:rsid w:val="00FD3FE8"/>
    <w:rsid w:val="00FD55C8"/>
    <w:rsid w:val="00FD6CA5"/>
    <w:rsid w:val="00FE02B9"/>
    <w:rsid w:val="00FE4FED"/>
    <w:rsid w:val="00FE75C3"/>
    <w:rsid w:val="00FF0A4D"/>
    <w:rsid w:val="00FF0D50"/>
    <w:rsid w:val="00FF11BC"/>
    <w:rsid w:val="00FF30DA"/>
    <w:rsid w:val="00FF31E5"/>
    <w:rsid w:val="00FF4D75"/>
    <w:rsid w:val="00FF57AB"/>
    <w:rsid w:val="00FF7A8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699079"/>
  <w15:chartTrackingRefBased/>
  <w15:docId w15:val="{E7CF9070-F7A4-7E41-961E-256A687F7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Headings CS)"/>
        <w:sz w:val="22"/>
        <w:szCs w:val="22"/>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E59"/>
    <w:pPr>
      <w:spacing w:line="360" w:lineRule="auto"/>
      <w:jc w:val="both"/>
    </w:pPr>
  </w:style>
  <w:style w:type="paragraph" w:styleId="Heading1">
    <w:name w:val="heading 1"/>
    <w:basedOn w:val="Normal"/>
    <w:next w:val="Normal"/>
    <w:link w:val="Heading1Char"/>
    <w:autoRedefine/>
    <w:uiPriority w:val="9"/>
    <w:qFormat/>
    <w:rsid w:val="00B101EB"/>
    <w:pPr>
      <w:keepNext/>
      <w:keepLines/>
      <w:spacing w:before="120"/>
      <w:ind w:left="720"/>
      <w:jc w:val="left"/>
      <w:outlineLvl w:val="0"/>
    </w:pPr>
    <w:rPr>
      <w:rFonts w:eastAsiaTheme="majorEastAsia"/>
      <w:bCs/>
      <w:color w:val="2D4F8E" w:themeColor="accent1" w:themeShade="B5"/>
      <w:sz w:val="32"/>
    </w:rPr>
  </w:style>
  <w:style w:type="paragraph" w:styleId="Heading2">
    <w:name w:val="heading 2"/>
    <w:basedOn w:val="Normal"/>
    <w:next w:val="Normal"/>
    <w:link w:val="Heading2Char"/>
    <w:uiPriority w:val="9"/>
    <w:unhideWhenUsed/>
    <w:qFormat/>
    <w:rsid w:val="00563E46"/>
    <w:pPr>
      <w:keepNext/>
      <w:keepLines/>
      <w:outlineLvl w:val="1"/>
    </w:pPr>
    <w:rPr>
      <w:rFonts w:eastAsiaTheme="majorEastAsia"/>
      <w:bCs/>
      <w:color w:val="4472C4" w:themeColor="accent1"/>
      <w:sz w:val="26"/>
      <w:szCs w:val="26"/>
    </w:rPr>
  </w:style>
  <w:style w:type="paragraph" w:styleId="Heading3">
    <w:name w:val="heading 3"/>
    <w:basedOn w:val="Normal"/>
    <w:next w:val="Normal"/>
    <w:link w:val="Heading3Char"/>
    <w:uiPriority w:val="9"/>
    <w:unhideWhenUsed/>
    <w:qFormat/>
    <w:rsid w:val="00563E46"/>
    <w:pPr>
      <w:keepNext/>
      <w:keepLines/>
      <w:outlineLvl w:val="2"/>
    </w:pPr>
    <w:rPr>
      <w:rFonts w:eastAsiaTheme="majorEastAsia"/>
      <w:b/>
      <w:bCs/>
      <w:color w:val="4472C4" w:themeColor="accent1"/>
    </w:rPr>
  </w:style>
  <w:style w:type="paragraph" w:styleId="Heading4">
    <w:name w:val="heading 4"/>
    <w:basedOn w:val="Normal"/>
    <w:next w:val="Normal"/>
    <w:link w:val="Heading4Char"/>
    <w:uiPriority w:val="9"/>
    <w:unhideWhenUsed/>
    <w:qFormat/>
    <w:rsid w:val="00563E46"/>
    <w:pPr>
      <w:keepNext/>
      <w:keepLines/>
      <w:spacing w:before="200"/>
      <w:outlineLvl w:val="3"/>
    </w:pPr>
    <w:rPr>
      <w:rFonts w:eastAsiaTheme="majorEastAsia"/>
      <w:b/>
      <w:bCs/>
      <w:i/>
      <w:iCs/>
      <w:color w:val="4472C4" w:themeColor="accent1"/>
    </w:rPr>
  </w:style>
  <w:style w:type="paragraph" w:styleId="Heading5">
    <w:name w:val="heading 5"/>
    <w:basedOn w:val="Normal"/>
    <w:next w:val="Normal"/>
    <w:link w:val="Heading5Char"/>
    <w:uiPriority w:val="9"/>
    <w:unhideWhenUsed/>
    <w:qFormat/>
    <w:rsid w:val="00E530C7"/>
    <w:pPr>
      <w:keepNext/>
      <w:keepLines/>
      <w:spacing w:before="4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unhideWhenUsed/>
    <w:qFormat/>
    <w:rsid w:val="0021164C"/>
    <w:pPr>
      <w:keepNext/>
      <w:keepLines/>
      <w:spacing w:before="40"/>
      <w:outlineLvl w:val="5"/>
    </w:pPr>
    <w:rPr>
      <w:rFonts w:asciiTheme="majorHAnsi" w:eastAsiaTheme="majorEastAsia" w:hAnsiTheme="majorHAnsi"/>
      <w:color w:val="1F3763" w:themeColor="accent1" w:themeShade="7F"/>
      <w:sz w:val="24"/>
    </w:rPr>
  </w:style>
  <w:style w:type="paragraph" w:styleId="Heading7">
    <w:name w:val="heading 7"/>
    <w:basedOn w:val="Normal"/>
    <w:next w:val="Normal"/>
    <w:link w:val="Heading7Char"/>
    <w:uiPriority w:val="9"/>
    <w:semiHidden/>
    <w:unhideWhenUsed/>
    <w:qFormat/>
    <w:rsid w:val="00E83C09"/>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83C0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83C0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1EB"/>
    <w:rPr>
      <w:rFonts w:eastAsiaTheme="majorEastAsia"/>
      <w:bCs/>
      <w:color w:val="2D4F8E" w:themeColor="accent1" w:themeShade="B5"/>
      <w:sz w:val="32"/>
    </w:rPr>
  </w:style>
  <w:style w:type="character" w:customStyle="1" w:styleId="Heading2Char">
    <w:name w:val="Heading 2 Char"/>
    <w:basedOn w:val="DefaultParagraphFont"/>
    <w:link w:val="Heading2"/>
    <w:uiPriority w:val="9"/>
    <w:rsid w:val="00563E46"/>
    <w:rPr>
      <w:rFonts w:asciiTheme="majorHAnsi" w:eastAsiaTheme="majorEastAsia" w:hAnsiTheme="majorHAnsi" w:cstheme="majorBidi"/>
      <w:bCs/>
      <w:color w:val="4472C4" w:themeColor="accent1"/>
      <w:sz w:val="26"/>
      <w:szCs w:val="26"/>
      <w:lang w:val="en-US"/>
    </w:rPr>
  </w:style>
  <w:style w:type="character" w:customStyle="1" w:styleId="Heading3Char">
    <w:name w:val="Heading 3 Char"/>
    <w:basedOn w:val="DefaultParagraphFont"/>
    <w:link w:val="Heading3"/>
    <w:uiPriority w:val="9"/>
    <w:rsid w:val="00563E46"/>
    <w:rPr>
      <w:rFonts w:asciiTheme="majorHAnsi" w:eastAsiaTheme="majorEastAsia" w:hAnsiTheme="majorHAnsi" w:cstheme="majorBidi"/>
      <w:b/>
      <w:bCs/>
      <w:color w:val="4472C4" w:themeColor="accent1"/>
      <w:sz w:val="22"/>
      <w:szCs w:val="32"/>
      <w:lang w:val="en-US"/>
    </w:rPr>
  </w:style>
  <w:style w:type="character" w:customStyle="1" w:styleId="Heading4Char">
    <w:name w:val="Heading 4 Char"/>
    <w:basedOn w:val="DefaultParagraphFont"/>
    <w:link w:val="Heading4"/>
    <w:uiPriority w:val="9"/>
    <w:rsid w:val="00563E46"/>
    <w:rPr>
      <w:rFonts w:asciiTheme="majorHAnsi" w:eastAsiaTheme="majorEastAsia" w:hAnsiTheme="majorHAnsi" w:cstheme="majorBidi"/>
      <w:b/>
      <w:bCs/>
      <w:i/>
      <w:iCs/>
      <w:color w:val="4472C4" w:themeColor="accent1"/>
      <w:sz w:val="22"/>
      <w:szCs w:val="32"/>
      <w:lang w:val="en-US"/>
    </w:rPr>
  </w:style>
  <w:style w:type="paragraph" w:styleId="CommentText">
    <w:name w:val="annotation text"/>
    <w:basedOn w:val="Normal"/>
    <w:link w:val="CommentTextChar"/>
    <w:uiPriority w:val="99"/>
    <w:unhideWhenUsed/>
    <w:rsid w:val="00563E46"/>
    <w:rPr>
      <w:sz w:val="24"/>
    </w:rPr>
  </w:style>
  <w:style w:type="character" w:customStyle="1" w:styleId="CommentTextChar">
    <w:name w:val="Comment Text Char"/>
    <w:basedOn w:val="DefaultParagraphFont"/>
    <w:link w:val="CommentText"/>
    <w:uiPriority w:val="99"/>
    <w:rsid w:val="00563E46"/>
    <w:rPr>
      <w:rFonts w:asciiTheme="majorHAnsi" w:eastAsiaTheme="minorEastAsia" w:hAnsiTheme="majorHAnsi" w:cstheme="majorBidi"/>
      <w:lang w:val="en-US"/>
    </w:rPr>
  </w:style>
  <w:style w:type="paragraph" w:styleId="ListParagraph">
    <w:name w:val="List Paragraph"/>
    <w:basedOn w:val="Normal"/>
    <w:uiPriority w:val="34"/>
    <w:qFormat/>
    <w:rsid w:val="00563E46"/>
    <w:pPr>
      <w:spacing w:after="160" w:line="259" w:lineRule="auto"/>
      <w:ind w:left="720"/>
      <w:contextualSpacing/>
    </w:pPr>
    <w:rPr>
      <w:rFonts w:cstheme="minorBidi"/>
      <w:bCs/>
    </w:rPr>
  </w:style>
  <w:style w:type="table" w:styleId="TableGrid">
    <w:name w:val="Table Grid"/>
    <w:basedOn w:val="TableNormal"/>
    <w:uiPriority w:val="39"/>
    <w:rsid w:val="00D3535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F6092"/>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D3535A"/>
  </w:style>
  <w:style w:type="character" w:styleId="Hyperlink">
    <w:name w:val="Hyperlink"/>
    <w:basedOn w:val="DefaultParagraphFont"/>
    <w:uiPriority w:val="99"/>
    <w:unhideWhenUsed/>
    <w:rsid w:val="00D3535A"/>
    <w:rPr>
      <w:color w:val="0563C1" w:themeColor="hyperlink"/>
      <w:u w:val="single"/>
    </w:rPr>
  </w:style>
  <w:style w:type="paragraph" w:styleId="BalloonText">
    <w:name w:val="Balloon Text"/>
    <w:basedOn w:val="Normal"/>
    <w:link w:val="BalloonTextChar"/>
    <w:uiPriority w:val="99"/>
    <w:semiHidden/>
    <w:unhideWhenUsed/>
    <w:rsid w:val="00CE6B1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E6B15"/>
    <w:rPr>
      <w:rFonts w:ascii="Times New Roman" w:eastAsiaTheme="minorEastAsia" w:hAnsi="Times New Roman" w:cs="Times New Roman"/>
      <w:sz w:val="18"/>
      <w:szCs w:val="18"/>
      <w:lang w:val="en-US"/>
    </w:rPr>
  </w:style>
  <w:style w:type="character" w:styleId="CommentReference">
    <w:name w:val="annotation reference"/>
    <w:basedOn w:val="DefaultParagraphFont"/>
    <w:uiPriority w:val="99"/>
    <w:semiHidden/>
    <w:unhideWhenUsed/>
    <w:rsid w:val="00C3103F"/>
    <w:rPr>
      <w:sz w:val="16"/>
      <w:szCs w:val="16"/>
    </w:rPr>
  </w:style>
  <w:style w:type="paragraph" w:styleId="CommentSubject">
    <w:name w:val="annotation subject"/>
    <w:basedOn w:val="CommentText"/>
    <w:next w:val="CommentText"/>
    <w:link w:val="CommentSubjectChar"/>
    <w:uiPriority w:val="99"/>
    <w:semiHidden/>
    <w:unhideWhenUsed/>
    <w:rsid w:val="00C3103F"/>
    <w:rPr>
      <w:b/>
      <w:bCs/>
      <w:sz w:val="20"/>
      <w:szCs w:val="20"/>
    </w:rPr>
  </w:style>
  <w:style w:type="character" w:customStyle="1" w:styleId="CommentSubjectChar">
    <w:name w:val="Comment Subject Char"/>
    <w:basedOn w:val="CommentTextChar"/>
    <w:link w:val="CommentSubject"/>
    <w:uiPriority w:val="99"/>
    <w:semiHidden/>
    <w:rsid w:val="00C3103F"/>
    <w:rPr>
      <w:rFonts w:asciiTheme="majorHAnsi" w:eastAsiaTheme="minorEastAsia" w:hAnsiTheme="majorHAnsi" w:cstheme="majorBidi"/>
      <w:b/>
      <w:bCs/>
      <w:sz w:val="20"/>
      <w:szCs w:val="20"/>
      <w:lang w:val="en-US"/>
    </w:rPr>
  </w:style>
  <w:style w:type="character" w:customStyle="1" w:styleId="Heading5Char">
    <w:name w:val="Heading 5 Char"/>
    <w:basedOn w:val="DefaultParagraphFont"/>
    <w:link w:val="Heading5"/>
    <w:uiPriority w:val="9"/>
    <w:rsid w:val="00E530C7"/>
    <w:rPr>
      <w:rFonts w:asciiTheme="majorHAnsi" w:eastAsiaTheme="majorEastAsia" w:hAnsiTheme="majorHAnsi" w:cstheme="majorBidi"/>
      <w:color w:val="2F5496" w:themeColor="accent1" w:themeShade="BF"/>
      <w:sz w:val="22"/>
      <w:szCs w:val="32"/>
      <w:lang w:val="en-US"/>
    </w:rPr>
  </w:style>
  <w:style w:type="paragraph" w:styleId="TOCHeading">
    <w:name w:val="TOC Heading"/>
    <w:basedOn w:val="Heading1"/>
    <w:next w:val="Normal"/>
    <w:uiPriority w:val="39"/>
    <w:unhideWhenUsed/>
    <w:qFormat/>
    <w:rsid w:val="0041239B"/>
    <w:pPr>
      <w:spacing w:line="276" w:lineRule="auto"/>
      <w:outlineLvl w:val="9"/>
    </w:pPr>
    <w:rPr>
      <w:rFonts w:asciiTheme="majorHAnsi" w:hAnsiTheme="majorHAnsi"/>
      <w:b/>
      <w:color w:val="2F5496" w:themeColor="accent1" w:themeShade="BF"/>
      <w:sz w:val="28"/>
      <w:szCs w:val="28"/>
    </w:rPr>
  </w:style>
  <w:style w:type="paragraph" w:styleId="TOC1">
    <w:name w:val="toc 1"/>
    <w:basedOn w:val="Normal"/>
    <w:next w:val="Normal"/>
    <w:autoRedefine/>
    <w:uiPriority w:val="39"/>
    <w:unhideWhenUsed/>
    <w:rsid w:val="00B101EB"/>
    <w:pPr>
      <w:tabs>
        <w:tab w:val="left" w:pos="440"/>
        <w:tab w:val="right" w:leader="dot" w:pos="9730"/>
      </w:tabs>
      <w:spacing w:before="120"/>
      <w:jc w:val="left"/>
    </w:pPr>
    <w:rPr>
      <w:rFonts w:cstheme="minorHAnsi"/>
      <w:b/>
      <w:bCs/>
      <w:i/>
      <w:iCs/>
      <w:sz w:val="24"/>
    </w:rPr>
  </w:style>
  <w:style w:type="paragraph" w:styleId="TOC2">
    <w:name w:val="toc 2"/>
    <w:basedOn w:val="Normal"/>
    <w:next w:val="Normal"/>
    <w:autoRedefine/>
    <w:uiPriority w:val="39"/>
    <w:unhideWhenUsed/>
    <w:rsid w:val="0041239B"/>
    <w:pPr>
      <w:spacing w:before="120"/>
      <w:ind w:left="220"/>
      <w:jc w:val="left"/>
    </w:pPr>
    <w:rPr>
      <w:rFonts w:cstheme="minorHAnsi"/>
      <w:b/>
      <w:bCs/>
    </w:rPr>
  </w:style>
  <w:style w:type="paragraph" w:styleId="TOC3">
    <w:name w:val="toc 3"/>
    <w:basedOn w:val="Normal"/>
    <w:next w:val="Normal"/>
    <w:autoRedefine/>
    <w:uiPriority w:val="39"/>
    <w:unhideWhenUsed/>
    <w:rsid w:val="0041239B"/>
    <w:pPr>
      <w:ind w:left="440"/>
      <w:jc w:val="left"/>
    </w:pPr>
    <w:rPr>
      <w:rFonts w:cstheme="minorHAnsi"/>
      <w:sz w:val="20"/>
    </w:rPr>
  </w:style>
  <w:style w:type="paragraph" w:styleId="TOC4">
    <w:name w:val="toc 4"/>
    <w:basedOn w:val="Normal"/>
    <w:next w:val="Normal"/>
    <w:autoRedefine/>
    <w:uiPriority w:val="39"/>
    <w:unhideWhenUsed/>
    <w:rsid w:val="0041239B"/>
    <w:pPr>
      <w:ind w:left="660"/>
      <w:jc w:val="left"/>
    </w:pPr>
    <w:rPr>
      <w:rFonts w:cstheme="minorHAnsi"/>
      <w:sz w:val="20"/>
    </w:rPr>
  </w:style>
  <w:style w:type="paragraph" w:styleId="TOC5">
    <w:name w:val="toc 5"/>
    <w:basedOn w:val="Normal"/>
    <w:next w:val="Normal"/>
    <w:autoRedefine/>
    <w:uiPriority w:val="39"/>
    <w:unhideWhenUsed/>
    <w:rsid w:val="0041239B"/>
    <w:pPr>
      <w:ind w:left="880"/>
      <w:jc w:val="left"/>
    </w:pPr>
    <w:rPr>
      <w:rFonts w:cstheme="minorHAnsi"/>
      <w:sz w:val="20"/>
    </w:rPr>
  </w:style>
  <w:style w:type="paragraph" w:styleId="TOC6">
    <w:name w:val="toc 6"/>
    <w:basedOn w:val="Normal"/>
    <w:next w:val="Normal"/>
    <w:autoRedefine/>
    <w:uiPriority w:val="39"/>
    <w:unhideWhenUsed/>
    <w:rsid w:val="0041239B"/>
    <w:pPr>
      <w:ind w:left="1100"/>
      <w:jc w:val="left"/>
    </w:pPr>
    <w:rPr>
      <w:rFonts w:cstheme="minorHAnsi"/>
      <w:sz w:val="20"/>
    </w:rPr>
  </w:style>
  <w:style w:type="paragraph" w:styleId="TOC7">
    <w:name w:val="toc 7"/>
    <w:basedOn w:val="Normal"/>
    <w:next w:val="Normal"/>
    <w:autoRedefine/>
    <w:uiPriority w:val="39"/>
    <w:unhideWhenUsed/>
    <w:rsid w:val="0041239B"/>
    <w:pPr>
      <w:ind w:left="1320"/>
      <w:jc w:val="left"/>
    </w:pPr>
    <w:rPr>
      <w:rFonts w:cstheme="minorHAnsi"/>
      <w:sz w:val="20"/>
    </w:rPr>
  </w:style>
  <w:style w:type="paragraph" w:styleId="TOC8">
    <w:name w:val="toc 8"/>
    <w:basedOn w:val="Normal"/>
    <w:next w:val="Normal"/>
    <w:autoRedefine/>
    <w:uiPriority w:val="39"/>
    <w:unhideWhenUsed/>
    <w:rsid w:val="0041239B"/>
    <w:pPr>
      <w:ind w:left="1540"/>
      <w:jc w:val="left"/>
    </w:pPr>
    <w:rPr>
      <w:rFonts w:cstheme="minorHAnsi"/>
      <w:sz w:val="20"/>
    </w:rPr>
  </w:style>
  <w:style w:type="paragraph" w:styleId="TOC9">
    <w:name w:val="toc 9"/>
    <w:basedOn w:val="Normal"/>
    <w:next w:val="Normal"/>
    <w:autoRedefine/>
    <w:uiPriority w:val="39"/>
    <w:unhideWhenUsed/>
    <w:rsid w:val="0041239B"/>
    <w:pPr>
      <w:ind w:left="1760"/>
      <w:jc w:val="left"/>
    </w:pPr>
    <w:rPr>
      <w:rFonts w:cstheme="minorHAnsi"/>
      <w:sz w:val="20"/>
    </w:rPr>
  </w:style>
  <w:style w:type="paragraph" w:styleId="NoSpacing">
    <w:name w:val="No Spacing"/>
    <w:uiPriority w:val="1"/>
    <w:qFormat/>
    <w:rsid w:val="00956C15"/>
    <w:rPr>
      <w:rFonts w:eastAsiaTheme="minorEastAsia" w:cstheme="majorBidi"/>
      <w:szCs w:val="32"/>
      <w:lang w:val="en-US"/>
    </w:rPr>
  </w:style>
  <w:style w:type="paragraph" w:styleId="Header">
    <w:name w:val="header"/>
    <w:basedOn w:val="Normal"/>
    <w:link w:val="HeaderChar"/>
    <w:uiPriority w:val="99"/>
    <w:unhideWhenUsed/>
    <w:rsid w:val="00D44C6C"/>
    <w:pPr>
      <w:tabs>
        <w:tab w:val="center" w:pos="4513"/>
        <w:tab w:val="right" w:pos="9026"/>
      </w:tabs>
    </w:pPr>
  </w:style>
  <w:style w:type="character" w:customStyle="1" w:styleId="HeaderChar">
    <w:name w:val="Header Char"/>
    <w:basedOn w:val="DefaultParagraphFont"/>
    <w:link w:val="Header"/>
    <w:uiPriority w:val="99"/>
    <w:rsid w:val="00D44C6C"/>
    <w:rPr>
      <w:rFonts w:eastAsiaTheme="minorEastAsia" w:cstheme="majorBidi"/>
      <w:sz w:val="22"/>
      <w:szCs w:val="32"/>
      <w:lang w:val="en-GB"/>
    </w:rPr>
  </w:style>
  <w:style w:type="paragraph" w:styleId="Footer">
    <w:name w:val="footer"/>
    <w:basedOn w:val="Normal"/>
    <w:link w:val="FooterChar"/>
    <w:uiPriority w:val="99"/>
    <w:unhideWhenUsed/>
    <w:qFormat/>
    <w:rsid w:val="00D44C6C"/>
    <w:pPr>
      <w:tabs>
        <w:tab w:val="center" w:pos="4513"/>
        <w:tab w:val="right" w:pos="9026"/>
      </w:tabs>
    </w:pPr>
  </w:style>
  <w:style w:type="character" w:customStyle="1" w:styleId="FooterChar">
    <w:name w:val="Footer Char"/>
    <w:basedOn w:val="DefaultParagraphFont"/>
    <w:link w:val="Footer"/>
    <w:uiPriority w:val="99"/>
    <w:rsid w:val="00D44C6C"/>
    <w:rPr>
      <w:rFonts w:eastAsiaTheme="minorEastAsia" w:cstheme="majorBidi"/>
      <w:sz w:val="22"/>
      <w:szCs w:val="32"/>
      <w:lang w:val="en-GB"/>
    </w:rPr>
  </w:style>
  <w:style w:type="paragraph" w:styleId="BodyTextIndent">
    <w:name w:val="Body Text Indent"/>
    <w:basedOn w:val="Normal"/>
    <w:link w:val="BodyTextIndentChar"/>
    <w:semiHidden/>
    <w:rsid w:val="001558D7"/>
    <w:pPr>
      <w:ind w:left="2880"/>
    </w:pPr>
    <w:rPr>
      <w:rFonts w:ascii="Arial" w:hAnsi="Arial" w:cs="Arial"/>
      <w:sz w:val="24"/>
    </w:rPr>
  </w:style>
  <w:style w:type="character" w:customStyle="1" w:styleId="BodyTextIndentChar">
    <w:name w:val="Body Text Indent Char"/>
    <w:basedOn w:val="DefaultParagraphFont"/>
    <w:link w:val="BodyTextIndent"/>
    <w:semiHidden/>
    <w:rsid w:val="001558D7"/>
    <w:rPr>
      <w:rFonts w:ascii="Arial" w:eastAsia="Times New Roman" w:hAnsi="Arial" w:cs="Arial"/>
    </w:rPr>
  </w:style>
  <w:style w:type="paragraph" w:styleId="Revision">
    <w:name w:val="Revision"/>
    <w:hidden/>
    <w:uiPriority w:val="99"/>
    <w:semiHidden/>
    <w:rsid w:val="00B74756"/>
    <w:rPr>
      <w:rFonts w:eastAsiaTheme="minorEastAsia" w:cstheme="majorBidi"/>
      <w:szCs w:val="32"/>
      <w:lang w:val="en-GB"/>
    </w:rPr>
  </w:style>
  <w:style w:type="character" w:styleId="PageNumber">
    <w:name w:val="page number"/>
    <w:basedOn w:val="DefaultParagraphFont"/>
    <w:uiPriority w:val="99"/>
    <w:semiHidden/>
    <w:unhideWhenUsed/>
    <w:rsid w:val="00B74756"/>
  </w:style>
  <w:style w:type="paragraph" w:styleId="NormalWeb">
    <w:name w:val="Normal (Web)"/>
    <w:basedOn w:val="Normal"/>
    <w:uiPriority w:val="99"/>
    <w:unhideWhenUsed/>
    <w:rsid w:val="00C01DA6"/>
    <w:pPr>
      <w:spacing w:before="100" w:beforeAutospacing="1" w:after="100" w:afterAutospacing="1"/>
    </w:pPr>
    <w:rPr>
      <w:rFonts w:ascii="Times New Roman" w:hAnsi="Times New Roman"/>
      <w:sz w:val="24"/>
      <w:lang w:val="en-US"/>
    </w:rPr>
  </w:style>
  <w:style w:type="character" w:styleId="PlaceholderText">
    <w:name w:val="Placeholder Text"/>
    <w:basedOn w:val="DefaultParagraphFont"/>
    <w:uiPriority w:val="99"/>
    <w:semiHidden/>
    <w:rsid w:val="00C01DA6"/>
    <w:rPr>
      <w:color w:val="808080"/>
    </w:rPr>
  </w:style>
  <w:style w:type="character" w:customStyle="1" w:styleId="apple-tab-span">
    <w:name w:val="apple-tab-span"/>
    <w:basedOn w:val="DefaultParagraphFont"/>
    <w:rsid w:val="00C01DA6"/>
  </w:style>
  <w:style w:type="paragraph" w:styleId="FootnoteText">
    <w:name w:val="footnote text"/>
    <w:basedOn w:val="Normal"/>
    <w:link w:val="FootnoteTextChar"/>
    <w:uiPriority w:val="99"/>
    <w:unhideWhenUsed/>
    <w:rsid w:val="00C01DA6"/>
    <w:rPr>
      <w:rFonts w:cstheme="minorBidi"/>
      <w:sz w:val="20"/>
    </w:rPr>
  </w:style>
  <w:style w:type="character" w:customStyle="1" w:styleId="FootnoteTextChar">
    <w:name w:val="Footnote Text Char"/>
    <w:basedOn w:val="DefaultParagraphFont"/>
    <w:link w:val="FootnoteText"/>
    <w:uiPriority w:val="99"/>
    <w:rsid w:val="00C01DA6"/>
    <w:rPr>
      <w:sz w:val="20"/>
      <w:szCs w:val="20"/>
      <w:lang w:val="en-GB"/>
    </w:rPr>
  </w:style>
  <w:style w:type="character" w:styleId="FootnoteReference">
    <w:name w:val="footnote reference"/>
    <w:basedOn w:val="DefaultParagraphFont"/>
    <w:uiPriority w:val="99"/>
    <w:semiHidden/>
    <w:unhideWhenUsed/>
    <w:rsid w:val="00C01DA6"/>
    <w:rPr>
      <w:vertAlign w:val="superscript"/>
    </w:rPr>
  </w:style>
  <w:style w:type="table" w:styleId="PlainTable2">
    <w:name w:val="Plain Table 2"/>
    <w:basedOn w:val="TableNormal"/>
    <w:uiPriority w:val="42"/>
    <w:rsid w:val="00C01DA6"/>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01DA6"/>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1">
    <w:name w:val="s1"/>
    <w:basedOn w:val="DefaultParagraphFont"/>
    <w:rsid w:val="00C01DA6"/>
  </w:style>
  <w:style w:type="character" w:styleId="EndnoteReference">
    <w:name w:val="endnote reference"/>
    <w:basedOn w:val="DefaultParagraphFont"/>
    <w:uiPriority w:val="99"/>
    <w:semiHidden/>
    <w:unhideWhenUsed/>
    <w:rsid w:val="00C01DA6"/>
    <w:rPr>
      <w:vertAlign w:val="superscript"/>
    </w:rPr>
  </w:style>
  <w:style w:type="character" w:styleId="FollowedHyperlink">
    <w:name w:val="FollowedHyperlink"/>
    <w:basedOn w:val="DefaultParagraphFont"/>
    <w:uiPriority w:val="99"/>
    <w:semiHidden/>
    <w:unhideWhenUsed/>
    <w:rsid w:val="007300B6"/>
    <w:rPr>
      <w:color w:val="954F72" w:themeColor="followedHyperlink"/>
      <w:u w:val="single"/>
    </w:rPr>
  </w:style>
  <w:style w:type="table" w:customStyle="1" w:styleId="TableGrid1">
    <w:name w:val="Table Grid1"/>
    <w:basedOn w:val="TableNormal"/>
    <w:next w:val="TableGrid"/>
    <w:uiPriority w:val="39"/>
    <w:rsid w:val="0043398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33985"/>
  </w:style>
  <w:style w:type="paragraph" w:styleId="BodyText">
    <w:name w:val="Body Text"/>
    <w:basedOn w:val="Normal"/>
    <w:link w:val="BodyTextChar"/>
    <w:uiPriority w:val="99"/>
    <w:semiHidden/>
    <w:unhideWhenUsed/>
    <w:rsid w:val="00AA3EE0"/>
    <w:pPr>
      <w:spacing w:after="120"/>
    </w:pPr>
  </w:style>
  <w:style w:type="character" w:customStyle="1" w:styleId="BodyTextChar">
    <w:name w:val="Body Text Char"/>
    <w:basedOn w:val="DefaultParagraphFont"/>
    <w:link w:val="BodyText"/>
    <w:uiPriority w:val="99"/>
    <w:semiHidden/>
    <w:rsid w:val="00AA3EE0"/>
    <w:rPr>
      <w:rFonts w:eastAsiaTheme="minorEastAsia" w:cstheme="majorBidi"/>
      <w:sz w:val="22"/>
      <w:szCs w:val="32"/>
      <w:lang w:val="en-GB"/>
    </w:rPr>
  </w:style>
  <w:style w:type="character" w:customStyle="1" w:styleId="Heading6Char">
    <w:name w:val="Heading 6 Char"/>
    <w:basedOn w:val="DefaultParagraphFont"/>
    <w:link w:val="Heading6"/>
    <w:uiPriority w:val="9"/>
    <w:rsid w:val="0021164C"/>
    <w:rPr>
      <w:rFonts w:asciiTheme="majorHAnsi" w:eastAsiaTheme="majorEastAsia" w:hAnsiTheme="majorHAnsi" w:cstheme="majorBidi"/>
      <w:color w:val="1F3763" w:themeColor="accent1" w:themeShade="7F"/>
    </w:rPr>
  </w:style>
  <w:style w:type="paragraph" w:customStyle="1" w:styleId="TableNormal1">
    <w:name w:val="Table Normal1"/>
    <w:basedOn w:val="Normal"/>
    <w:qFormat/>
    <w:rsid w:val="00283C0F"/>
    <w:pPr>
      <w:spacing w:line="240" w:lineRule="auto"/>
    </w:pPr>
    <w:rPr>
      <w:lang w:val="en-US"/>
    </w:rPr>
  </w:style>
  <w:style w:type="character" w:styleId="UnresolvedMention">
    <w:name w:val="Unresolved Mention"/>
    <w:basedOn w:val="DefaultParagraphFont"/>
    <w:uiPriority w:val="99"/>
    <w:semiHidden/>
    <w:unhideWhenUsed/>
    <w:rsid w:val="006E411C"/>
    <w:rPr>
      <w:color w:val="605E5C"/>
      <w:shd w:val="clear" w:color="auto" w:fill="E1DFDD"/>
    </w:rPr>
  </w:style>
  <w:style w:type="paragraph" w:customStyle="1" w:styleId="TableParagraph">
    <w:name w:val="Table Paragraph"/>
    <w:basedOn w:val="Normal"/>
    <w:uiPriority w:val="1"/>
    <w:qFormat/>
    <w:rsid w:val="00E73A5A"/>
    <w:pPr>
      <w:widowControl w:val="0"/>
      <w:autoSpaceDE w:val="0"/>
      <w:autoSpaceDN w:val="0"/>
      <w:spacing w:line="240" w:lineRule="auto"/>
      <w:jc w:val="left"/>
    </w:pPr>
    <w:rPr>
      <w:rFonts w:ascii="Times New Roman" w:hAnsi="Times New Roman"/>
      <w:lang w:val="en-US" w:bidi="en-US"/>
    </w:rPr>
  </w:style>
  <w:style w:type="paragraph" w:styleId="Bibliography">
    <w:name w:val="Bibliography"/>
    <w:basedOn w:val="Normal"/>
    <w:next w:val="Normal"/>
    <w:uiPriority w:val="37"/>
    <w:semiHidden/>
    <w:unhideWhenUsed/>
    <w:rsid w:val="00E83C09"/>
  </w:style>
  <w:style w:type="paragraph" w:styleId="BlockText">
    <w:name w:val="Block Text"/>
    <w:basedOn w:val="Normal"/>
    <w:uiPriority w:val="99"/>
    <w:semiHidden/>
    <w:unhideWhenUsed/>
    <w:rsid w:val="00E83C0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E83C09"/>
    <w:pPr>
      <w:spacing w:after="120" w:line="480" w:lineRule="auto"/>
    </w:pPr>
  </w:style>
  <w:style w:type="character" w:customStyle="1" w:styleId="BodyText2Char">
    <w:name w:val="Body Text 2 Char"/>
    <w:basedOn w:val="DefaultParagraphFont"/>
    <w:link w:val="BodyText2"/>
    <w:uiPriority w:val="99"/>
    <w:semiHidden/>
    <w:rsid w:val="00E83C09"/>
  </w:style>
  <w:style w:type="paragraph" w:styleId="BodyText3">
    <w:name w:val="Body Text 3"/>
    <w:basedOn w:val="Normal"/>
    <w:link w:val="BodyText3Char"/>
    <w:uiPriority w:val="99"/>
    <w:semiHidden/>
    <w:unhideWhenUsed/>
    <w:rsid w:val="00E83C09"/>
    <w:pPr>
      <w:spacing w:after="120"/>
    </w:pPr>
    <w:rPr>
      <w:sz w:val="16"/>
      <w:szCs w:val="16"/>
    </w:rPr>
  </w:style>
  <w:style w:type="character" w:customStyle="1" w:styleId="BodyText3Char">
    <w:name w:val="Body Text 3 Char"/>
    <w:basedOn w:val="DefaultParagraphFont"/>
    <w:link w:val="BodyText3"/>
    <w:uiPriority w:val="99"/>
    <w:semiHidden/>
    <w:rsid w:val="00E83C09"/>
    <w:rPr>
      <w:sz w:val="16"/>
      <w:szCs w:val="16"/>
    </w:rPr>
  </w:style>
  <w:style w:type="paragraph" w:styleId="BodyTextFirstIndent">
    <w:name w:val="Body Text First Indent"/>
    <w:basedOn w:val="BodyText"/>
    <w:link w:val="BodyTextFirstIndentChar"/>
    <w:uiPriority w:val="99"/>
    <w:semiHidden/>
    <w:unhideWhenUsed/>
    <w:rsid w:val="00E83C09"/>
    <w:pPr>
      <w:spacing w:after="0"/>
      <w:ind w:firstLine="360"/>
    </w:pPr>
  </w:style>
  <w:style w:type="character" w:customStyle="1" w:styleId="BodyTextFirstIndentChar">
    <w:name w:val="Body Text First Indent Char"/>
    <w:basedOn w:val="BodyTextChar"/>
    <w:link w:val="BodyTextFirstIndent"/>
    <w:uiPriority w:val="99"/>
    <w:semiHidden/>
    <w:rsid w:val="00E83C09"/>
    <w:rPr>
      <w:rFonts w:eastAsiaTheme="minorEastAsia" w:cstheme="majorBidi"/>
      <w:sz w:val="22"/>
      <w:szCs w:val="32"/>
      <w:lang w:val="en-GB"/>
    </w:rPr>
  </w:style>
  <w:style w:type="paragraph" w:styleId="BodyTextFirstIndent2">
    <w:name w:val="Body Text First Indent 2"/>
    <w:basedOn w:val="BodyTextIndent"/>
    <w:link w:val="BodyTextFirstIndent2Char"/>
    <w:uiPriority w:val="99"/>
    <w:semiHidden/>
    <w:unhideWhenUsed/>
    <w:rsid w:val="00E83C09"/>
    <w:pPr>
      <w:ind w:left="360" w:firstLine="360"/>
    </w:pPr>
    <w:rPr>
      <w:rFonts w:asciiTheme="minorHAnsi" w:hAnsiTheme="minorHAnsi" w:cs="Times New Roman (Headings CS)"/>
      <w:sz w:val="22"/>
    </w:rPr>
  </w:style>
  <w:style w:type="character" w:customStyle="1" w:styleId="BodyTextFirstIndent2Char">
    <w:name w:val="Body Text First Indent 2 Char"/>
    <w:basedOn w:val="BodyTextIndentChar"/>
    <w:link w:val="BodyTextFirstIndent2"/>
    <w:uiPriority w:val="99"/>
    <w:semiHidden/>
    <w:rsid w:val="00E83C09"/>
    <w:rPr>
      <w:rFonts w:ascii="Arial" w:eastAsia="Times New Roman" w:hAnsi="Arial" w:cs="Arial"/>
    </w:rPr>
  </w:style>
  <w:style w:type="paragraph" w:styleId="BodyTextIndent2">
    <w:name w:val="Body Text Indent 2"/>
    <w:basedOn w:val="Normal"/>
    <w:link w:val="BodyTextIndent2Char"/>
    <w:uiPriority w:val="99"/>
    <w:semiHidden/>
    <w:unhideWhenUsed/>
    <w:rsid w:val="00E83C09"/>
    <w:pPr>
      <w:spacing w:after="120" w:line="480" w:lineRule="auto"/>
      <w:ind w:left="283"/>
    </w:pPr>
  </w:style>
  <w:style w:type="character" w:customStyle="1" w:styleId="BodyTextIndent2Char">
    <w:name w:val="Body Text Indent 2 Char"/>
    <w:basedOn w:val="DefaultParagraphFont"/>
    <w:link w:val="BodyTextIndent2"/>
    <w:uiPriority w:val="99"/>
    <w:semiHidden/>
    <w:rsid w:val="00E83C09"/>
  </w:style>
  <w:style w:type="paragraph" w:styleId="BodyTextIndent3">
    <w:name w:val="Body Text Indent 3"/>
    <w:basedOn w:val="Normal"/>
    <w:link w:val="BodyTextIndent3Char"/>
    <w:uiPriority w:val="99"/>
    <w:semiHidden/>
    <w:unhideWhenUsed/>
    <w:rsid w:val="00E83C0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83C09"/>
    <w:rPr>
      <w:sz w:val="16"/>
      <w:szCs w:val="16"/>
    </w:rPr>
  </w:style>
  <w:style w:type="paragraph" w:styleId="Closing">
    <w:name w:val="Closing"/>
    <w:basedOn w:val="Normal"/>
    <w:link w:val="ClosingChar"/>
    <w:uiPriority w:val="99"/>
    <w:semiHidden/>
    <w:unhideWhenUsed/>
    <w:rsid w:val="00E83C09"/>
    <w:pPr>
      <w:spacing w:line="240" w:lineRule="auto"/>
      <w:ind w:left="4252"/>
    </w:pPr>
  </w:style>
  <w:style w:type="character" w:customStyle="1" w:styleId="ClosingChar">
    <w:name w:val="Closing Char"/>
    <w:basedOn w:val="DefaultParagraphFont"/>
    <w:link w:val="Closing"/>
    <w:uiPriority w:val="99"/>
    <w:semiHidden/>
    <w:rsid w:val="00E83C09"/>
  </w:style>
  <w:style w:type="paragraph" w:styleId="Date">
    <w:name w:val="Date"/>
    <w:basedOn w:val="Normal"/>
    <w:next w:val="Normal"/>
    <w:link w:val="DateChar"/>
    <w:uiPriority w:val="99"/>
    <w:semiHidden/>
    <w:unhideWhenUsed/>
    <w:rsid w:val="00E83C09"/>
  </w:style>
  <w:style w:type="character" w:customStyle="1" w:styleId="DateChar">
    <w:name w:val="Date Char"/>
    <w:basedOn w:val="DefaultParagraphFont"/>
    <w:link w:val="Date"/>
    <w:uiPriority w:val="99"/>
    <w:semiHidden/>
    <w:rsid w:val="00E83C09"/>
  </w:style>
  <w:style w:type="paragraph" w:styleId="DocumentMap">
    <w:name w:val="Document Map"/>
    <w:basedOn w:val="Normal"/>
    <w:link w:val="DocumentMapChar"/>
    <w:uiPriority w:val="99"/>
    <w:semiHidden/>
    <w:unhideWhenUsed/>
    <w:rsid w:val="00E83C09"/>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83C09"/>
    <w:rPr>
      <w:rFonts w:ascii="Segoe UI" w:hAnsi="Segoe UI" w:cs="Segoe UI"/>
      <w:sz w:val="16"/>
      <w:szCs w:val="16"/>
    </w:rPr>
  </w:style>
  <w:style w:type="paragraph" w:styleId="E-mailSignature">
    <w:name w:val="E-mail Signature"/>
    <w:basedOn w:val="Normal"/>
    <w:link w:val="E-mailSignatureChar"/>
    <w:uiPriority w:val="99"/>
    <w:semiHidden/>
    <w:unhideWhenUsed/>
    <w:rsid w:val="00E83C09"/>
    <w:pPr>
      <w:spacing w:line="240" w:lineRule="auto"/>
    </w:pPr>
  </w:style>
  <w:style w:type="character" w:customStyle="1" w:styleId="E-mailSignatureChar">
    <w:name w:val="E-mail Signature Char"/>
    <w:basedOn w:val="DefaultParagraphFont"/>
    <w:link w:val="E-mailSignature"/>
    <w:uiPriority w:val="99"/>
    <w:semiHidden/>
    <w:rsid w:val="00E83C09"/>
  </w:style>
  <w:style w:type="paragraph" w:styleId="EndnoteText">
    <w:name w:val="endnote text"/>
    <w:basedOn w:val="Normal"/>
    <w:link w:val="EndnoteTextChar"/>
    <w:uiPriority w:val="99"/>
    <w:semiHidden/>
    <w:unhideWhenUsed/>
    <w:rsid w:val="00E83C09"/>
    <w:pPr>
      <w:spacing w:line="240" w:lineRule="auto"/>
    </w:pPr>
    <w:rPr>
      <w:sz w:val="20"/>
      <w:szCs w:val="20"/>
    </w:rPr>
  </w:style>
  <w:style w:type="character" w:customStyle="1" w:styleId="EndnoteTextChar">
    <w:name w:val="Endnote Text Char"/>
    <w:basedOn w:val="DefaultParagraphFont"/>
    <w:link w:val="EndnoteText"/>
    <w:uiPriority w:val="99"/>
    <w:semiHidden/>
    <w:rsid w:val="00E83C09"/>
    <w:rPr>
      <w:sz w:val="20"/>
      <w:szCs w:val="20"/>
    </w:rPr>
  </w:style>
  <w:style w:type="paragraph" w:styleId="EnvelopeAddress">
    <w:name w:val="envelope address"/>
    <w:basedOn w:val="Normal"/>
    <w:uiPriority w:val="99"/>
    <w:semiHidden/>
    <w:unhideWhenUsed/>
    <w:rsid w:val="00E83C09"/>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E83C09"/>
    <w:pPr>
      <w:spacing w:line="240" w:lineRule="auto"/>
    </w:pPr>
    <w:rPr>
      <w:rFonts w:asciiTheme="majorHAnsi" w:eastAsiaTheme="majorEastAsia" w:hAnsiTheme="majorHAnsi" w:cstheme="majorBidi"/>
      <w:sz w:val="20"/>
      <w:szCs w:val="20"/>
    </w:rPr>
  </w:style>
  <w:style w:type="character" w:customStyle="1" w:styleId="Heading7Char">
    <w:name w:val="Heading 7 Char"/>
    <w:basedOn w:val="DefaultParagraphFont"/>
    <w:link w:val="Heading7"/>
    <w:uiPriority w:val="9"/>
    <w:semiHidden/>
    <w:rsid w:val="00E83C0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83C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83C09"/>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E83C09"/>
    <w:pPr>
      <w:spacing w:line="240" w:lineRule="auto"/>
    </w:pPr>
    <w:rPr>
      <w:i/>
      <w:iCs/>
    </w:rPr>
  </w:style>
  <w:style w:type="character" w:customStyle="1" w:styleId="HTMLAddressChar">
    <w:name w:val="HTML Address Char"/>
    <w:basedOn w:val="DefaultParagraphFont"/>
    <w:link w:val="HTMLAddress"/>
    <w:uiPriority w:val="99"/>
    <w:semiHidden/>
    <w:rsid w:val="00E83C09"/>
    <w:rPr>
      <w:i/>
      <w:iCs/>
    </w:rPr>
  </w:style>
  <w:style w:type="paragraph" w:styleId="HTMLPreformatted">
    <w:name w:val="HTML Preformatted"/>
    <w:basedOn w:val="Normal"/>
    <w:link w:val="HTMLPreformattedChar"/>
    <w:uiPriority w:val="99"/>
    <w:semiHidden/>
    <w:unhideWhenUsed/>
    <w:rsid w:val="00E83C09"/>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83C09"/>
    <w:rPr>
      <w:rFonts w:ascii="Consolas" w:hAnsi="Consolas"/>
      <w:sz w:val="20"/>
      <w:szCs w:val="20"/>
    </w:rPr>
  </w:style>
  <w:style w:type="paragraph" w:styleId="Index1">
    <w:name w:val="index 1"/>
    <w:basedOn w:val="Normal"/>
    <w:next w:val="Normal"/>
    <w:autoRedefine/>
    <w:uiPriority w:val="99"/>
    <w:semiHidden/>
    <w:unhideWhenUsed/>
    <w:rsid w:val="00E83C09"/>
    <w:pPr>
      <w:spacing w:line="240" w:lineRule="auto"/>
      <w:ind w:left="220" w:hanging="220"/>
    </w:pPr>
  </w:style>
  <w:style w:type="paragraph" w:styleId="Index2">
    <w:name w:val="index 2"/>
    <w:basedOn w:val="Normal"/>
    <w:next w:val="Normal"/>
    <w:autoRedefine/>
    <w:uiPriority w:val="99"/>
    <w:semiHidden/>
    <w:unhideWhenUsed/>
    <w:rsid w:val="00E83C09"/>
    <w:pPr>
      <w:spacing w:line="240" w:lineRule="auto"/>
      <w:ind w:left="440" w:hanging="220"/>
    </w:pPr>
  </w:style>
  <w:style w:type="paragraph" w:styleId="Index3">
    <w:name w:val="index 3"/>
    <w:basedOn w:val="Normal"/>
    <w:next w:val="Normal"/>
    <w:autoRedefine/>
    <w:uiPriority w:val="99"/>
    <w:semiHidden/>
    <w:unhideWhenUsed/>
    <w:rsid w:val="00E83C09"/>
    <w:pPr>
      <w:spacing w:line="240" w:lineRule="auto"/>
      <w:ind w:left="660" w:hanging="220"/>
    </w:pPr>
  </w:style>
  <w:style w:type="paragraph" w:styleId="Index4">
    <w:name w:val="index 4"/>
    <w:basedOn w:val="Normal"/>
    <w:next w:val="Normal"/>
    <w:autoRedefine/>
    <w:uiPriority w:val="99"/>
    <w:semiHidden/>
    <w:unhideWhenUsed/>
    <w:rsid w:val="00E83C09"/>
    <w:pPr>
      <w:spacing w:line="240" w:lineRule="auto"/>
      <w:ind w:left="880" w:hanging="220"/>
    </w:pPr>
  </w:style>
  <w:style w:type="paragraph" w:styleId="Index5">
    <w:name w:val="index 5"/>
    <w:basedOn w:val="Normal"/>
    <w:next w:val="Normal"/>
    <w:autoRedefine/>
    <w:uiPriority w:val="99"/>
    <w:semiHidden/>
    <w:unhideWhenUsed/>
    <w:rsid w:val="00E83C09"/>
    <w:pPr>
      <w:spacing w:line="240" w:lineRule="auto"/>
      <w:ind w:left="1100" w:hanging="220"/>
    </w:pPr>
  </w:style>
  <w:style w:type="paragraph" w:styleId="Index6">
    <w:name w:val="index 6"/>
    <w:basedOn w:val="Normal"/>
    <w:next w:val="Normal"/>
    <w:autoRedefine/>
    <w:uiPriority w:val="99"/>
    <w:semiHidden/>
    <w:unhideWhenUsed/>
    <w:rsid w:val="00E83C09"/>
    <w:pPr>
      <w:spacing w:line="240" w:lineRule="auto"/>
      <w:ind w:left="1320" w:hanging="220"/>
    </w:pPr>
  </w:style>
  <w:style w:type="paragraph" w:styleId="Index7">
    <w:name w:val="index 7"/>
    <w:basedOn w:val="Normal"/>
    <w:next w:val="Normal"/>
    <w:autoRedefine/>
    <w:uiPriority w:val="99"/>
    <w:semiHidden/>
    <w:unhideWhenUsed/>
    <w:rsid w:val="00E83C09"/>
    <w:pPr>
      <w:spacing w:line="240" w:lineRule="auto"/>
      <w:ind w:left="1540" w:hanging="220"/>
    </w:pPr>
  </w:style>
  <w:style w:type="paragraph" w:styleId="Index8">
    <w:name w:val="index 8"/>
    <w:basedOn w:val="Normal"/>
    <w:next w:val="Normal"/>
    <w:autoRedefine/>
    <w:uiPriority w:val="99"/>
    <w:semiHidden/>
    <w:unhideWhenUsed/>
    <w:rsid w:val="00E83C09"/>
    <w:pPr>
      <w:spacing w:line="240" w:lineRule="auto"/>
      <w:ind w:left="1760" w:hanging="220"/>
    </w:pPr>
  </w:style>
  <w:style w:type="paragraph" w:styleId="Index9">
    <w:name w:val="index 9"/>
    <w:basedOn w:val="Normal"/>
    <w:next w:val="Normal"/>
    <w:autoRedefine/>
    <w:uiPriority w:val="99"/>
    <w:semiHidden/>
    <w:unhideWhenUsed/>
    <w:rsid w:val="00E83C09"/>
    <w:pPr>
      <w:spacing w:line="240" w:lineRule="auto"/>
      <w:ind w:left="1980" w:hanging="220"/>
    </w:pPr>
  </w:style>
  <w:style w:type="paragraph" w:styleId="IndexHeading">
    <w:name w:val="index heading"/>
    <w:basedOn w:val="Normal"/>
    <w:next w:val="Index1"/>
    <w:uiPriority w:val="99"/>
    <w:semiHidden/>
    <w:unhideWhenUsed/>
    <w:rsid w:val="00E83C09"/>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83C0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83C09"/>
    <w:rPr>
      <w:i/>
      <w:iCs/>
      <w:color w:val="4472C4" w:themeColor="accent1"/>
    </w:rPr>
  </w:style>
  <w:style w:type="paragraph" w:styleId="List">
    <w:name w:val="List"/>
    <w:basedOn w:val="Normal"/>
    <w:uiPriority w:val="99"/>
    <w:semiHidden/>
    <w:unhideWhenUsed/>
    <w:rsid w:val="00E83C09"/>
    <w:pPr>
      <w:ind w:left="283" w:hanging="283"/>
      <w:contextualSpacing/>
    </w:pPr>
  </w:style>
  <w:style w:type="paragraph" w:styleId="List2">
    <w:name w:val="List 2"/>
    <w:basedOn w:val="Normal"/>
    <w:uiPriority w:val="99"/>
    <w:semiHidden/>
    <w:unhideWhenUsed/>
    <w:rsid w:val="00E83C09"/>
    <w:pPr>
      <w:ind w:left="566" w:hanging="283"/>
      <w:contextualSpacing/>
    </w:pPr>
  </w:style>
  <w:style w:type="paragraph" w:styleId="List3">
    <w:name w:val="List 3"/>
    <w:basedOn w:val="Normal"/>
    <w:uiPriority w:val="99"/>
    <w:semiHidden/>
    <w:unhideWhenUsed/>
    <w:rsid w:val="00E83C09"/>
    <w:pPr>
      <w:ind w:left="849" w:hanging="283"/>
      <w:contextualSpacing/>
    </w:pPr>
  </w:style>
  <w:style w:type="paragraph" w:styleId="List4">
    <w:name w:val="List 4"/>
    <w:basedOn w:val="Normal"/>
    <w:uiPriority w:val="99"/>
    <w:semiHidden/>
    <w:unhideWhenUsed/>
    <w:rsid w:val="00E83C09"/>
    <w:pPr>
      <w:ind w:left="1132" w:hanging="283"/>
      <w:contextualSpacing/>
    </w:pPr>
  </w:style>
  <w:style w:type="paragraph" w:styleId="List5">
    <w:name w:val="List 5"/>
    <w:basedOn w:val="Normal"/>
    <w:uiPriority w:val="99"/>
    <w:semiHidden/>
    <w:unhideWhenUsed/>
    <w:rsid w:val="00E83C09"/>
    <w:pPr>
      <w:ind w:left="1415" w:hanging="283"/>
      <w:contextualSpacing/>
    </w:pPr>
  </w:style>
  <w:style w:type="paragraph" w:styleId="ListBullet">
    <w:name w:val="List Bullet"/>
    <w:basedOn w:val="Normal"/>
    <w:uiPriority w:val="99"/>
    <w:semiHidden/>
    <w:unhideWhenUsed/>
    <w:rsid w:val="00E83C09"/>
    <w:pPr>
      <w:numPr>
        <w:numId w:val="20"/>
      </w:numPr>
      <w:contextualSpacing/>
    </w:pPr>
  </w:style>
  <w:style w:type="paragraph" w:styleId="ListBullet2">
    <w:name w:val="List Bullet 2"/>
    <w:basedOn w:val="Normal"/>
    <w:uiPriority w:val="99"/>
    <w:semiHidden/>
    <w:unhideWhenUsed/>
    <w:rsid w:val="00E83C09"/>
    <w:pPr>
      <w:numPr>
        <w:numId w:val="21"/>
      </w:numPr>
      <w:contextualSpacing/>
    </w:pPr>
  </w:style>
  <w:style w:type="paragraph" w:styleId="ListBullet3">
    <w:name w:val="List Bullet 3"/>
    <w:basedOn w:val="Normal"/>
    <w:uiPriority w:val="99"/>
    <w:semiHidden/>
    <w:unhideWhenUsed/>
    <w:rsid w:val="00E83C09"/>
    <w:pPr>
      <w:numPr>
        <w:numId w:val="22"/>
      </w:numPr>
      <w:contextualSpacing/>
    </w:pPr>
  </w:style>
  <w:style w:type="paragraph" w:styleId="ListBullet4">
    <w:name w:val="List Bullet 4"/>
    <w:basedOn w:val="Normal"/>
    <w:uiPriority w:val="99"/>
    <w:semiHidden/>
    <w:unhideWhenUsed/>
    <w:rsid w:val="00E83C09"/>
    <w:pPr>
      <w:numPr>
        <w:numId w:val="23"/>
      </w:numPr>
      <w:contextualSpacing/>
    </w:pPr>
  </w:style>
  <w:style w:type="paragraph" w:styleId="ListBullet5">
    <w:name w:val="List Bullet 5"/>
    <w:basedOn w:val="Normal"/>
    <w:uiPriority w:val="99"/>
    <w:semiHidden/>
    <w:unhideWhenUsed/>
    <w:rsid w:val="00E83C09"/>
    <w:pPr>
      <w:numPr>
        <w:numId w:val="24"/>
      </w:numPr>
      <w:contextualSpacing/>
    </w:pPr>
  </w:style>
  <w:style w:type="paragraph" w:styleId="ListContinue">
    <w:name w:val="List Continue"/>
    <w:basedOn w:val="Normal"/>
    <w:uiPriority w:val="99"/>
    <w:semiHidden/>
    <w:unhideWhenUsed/>
    <w:rsid w:val="00E83C09"/>
    <w:pPr>
      <w:spacing w:after="120"/>
      <w:ind w:left="283"/>
      <w:contextualSpacing/>
    </w:pPr>
  </w:style>
  <w:style w:type="paragraph" w:styleId="ListContinue2">
    <w:name w:val="List Continue 2"/>
    <w:basedOn w:val="Normal"/>
    <w:uiPriority w:val="99"/>
    <w:semiHidden/>
    <w:unhideWhenUsed/>
    <w:rsid w:val="00E83C09"/>
    <w:pPr>
      <w:spacing w:after="120"/>
      <w:ind w:left="566"/>
      <w:contextualSpacing/>
    </w:pPr>
  </w:style>
  <w:style w:type="paragraph" w:styleId="ListContinue3">
    <w:name w:val="List Continue 3"/>
    <w:basedOn w:val="Normal"/>
    <w:uiPriority w:val="99"/>
    <w:semiHidden/>
    <w:unhideWhenUsed/>
    <w:rsid w:val="00E83C09"/>
    <w:pPr>
      <w:spacing w:after="120"/>
      <w:ind w:left="849"/>
      <w:contextualSpacing/>
    </w:pPr>
  </w:style>
  <w:style w:type="paragraph" w:styleId="ListContinue4">
    <w:name w:val="List Continue 4"/>
    <w:basedOn w:val="Normal"/>
    <w:uiPriority w:val="99"/>
    <w:semiHidden/>
    <w:unhideWhenUsed/>
    <w:rsid w:val="00E83C09"/>
    <w:pPr>
      <w:spacing w:after="120"/>
      <w:ind w:left="1132"/>
      <w:contextualSpacing/>
    </w:pPr>
  </w:style>
  <w:style w:type="paragraph" w:styleId="ListContinue5">
    <w:name w:val="List Continue 5"/>
    <w:basedOn w:val="Normal"/>
    <w:uiPriority w:val="99"/>
    <w:semiHidden/>
    <w:unhideWhenUsed/>
    <w:rsid w:val="00E83C09"/>
    <w:pPr>
      <w:spacing w:after="120"/>
      <w:ind w:left="1415"/>
      <w:contextualSpacing/>
    </w:pPr>
  </w:style>
  <w:style w:type="paragraph" w:styleId="ListNumber">
    <w:name w:val="List Number"/>
    <w:basedOn w:val="Normal"/>
    <w:uiPriority w:val="99"/>
    <w:semiHidden/>
    <w:unhideWhenUsed/>
    <w:rsid w:val="00E83C09"/>
    <w:pPr>
      <w:numPr>
        <w:numId w:val="25"/>
      </w:numPr>
      <w:contextualSpacing/>
    </w:pPr>
  </w:style>
  <w:style w:type="paragraph" w:styleId="ListNumber2">
    <w:name w:val="List Number 2"/>
    <w:basedOn w:val="Normal"/>
    <w:uiPriority w:val="99"/>
    <w:semiHidden/>
    <w:unhideWhenUsed/>
    <w:rsid w:val="00E83C09"/>
    <w:pPr>
      <w:numPr>
        <w:numId w:val="26"/>
      </w:numPr>
      <w:contextualSpacing/>
    </w:pPr>
  </w:style>
  <w:style w:type="paragraph" w:styleId="ListNumber3">
    <w:name w:val="List Number 3"/>
    <w:basedOn w:val="Normal"/>
    <w:uiPriority w:val="99"/>
    <w:semiHidden/>
    <w:unhideWhenUsed/>
    <w:rsid w:val="00E83C09"/>
    <w:pPr>
      <w:numPr>
        <w:numId w:val="27"/>
      </w:numPr>
      <w:contextualSpacing/>
    </w:pPr>
  </w:style>
  <w:style w:type="paragraph" w:styleId="ListNumber4">
    <w:name w:val="List Number 4"/>
    <w:basedOn w:val="Normal"/>
    <w:uiPriority w:val="99"/>
    <w:semiHidden/>
    <w:unhideWhenUsed/>
    <w:rsid w:val="00E83C09"/>
    <w:pPr>
      <w:numPr>
        <w:numId w:val="28"/>
      </w:numPr>
      <w:contextualSpacing/>
    </w:pPr>
  </w:style>
  <w:style w:type="paragraph" w:styleId="ListNumber5">
    <w:name w:val="List Number 5"/>
    <w:basedOn w:val="Normal"/>
    <w:uiPriority w:val="99"/>
    <w:semiHidden/>
    <w:unhideWhenUsed/>
    <w:rsid w:val="00E83C09"/>
    <w:pPr>
      <w:numPr>
        <w:numId w:val="29"/>
      </w:numPr>
      <w:contextualSpacing/>
    </w:pPr>
  </w:style>
  <w:style w:type="paragraph" w:styleId="MacroText">
    <w:name w:val="macro"/>
    <w:link w:val="MacroTextChar"/>
    <w:uiPriority w:val="99"/>
    <w:semiHidden/>
    <w:unhideWhenUsed/>
    <w:rsid w:val="00E83C09"/>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hAnsi="Consolas"/>
      <w:sz w:val="20"/>
      <w:szCs w:val="20"/>
    </w:rPr>
  </w:style>
  <w:style w:type="character" w:customStyle="1" w:styleId="MacroTextChar">
    <w:name w:val="Macro Text Char"/>
    <w:basedOn w:val="DefaultParagraphFont"/>
    <w:link w:val="MacroText"/>
    <w:uiPriority w:val="99"/>
    <w:semiHidden/>
    <w:rsid w:val="00E83C09"/>
    <w:rPr>
      <w:rFonts w:ascii="Consolas" w:hAnsi="Consolas"/>
      <w:sz w:val="20"/>
      <w:szCs w:val="20"/>
    </w:rPr>
  </w:style>
  <w:style w:type="paragraph" w:styleId="MessageHeader">
    <w:name w:val="Message Header"/>
    <w:basedOn w:val="Normal"/>
    <w:link w:val="MessageHeaderChar"/>
    <w:uiPriority w:val="99"/>
    <w:semiHidden/>
    <w:unhideWhenUsed/>
    <w:rsid w:val="00E83C0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83C09"/>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E83C09"/>
    <w:pPr>
      <w:ind w:left="720"/>
    </w:pPr>
  </w:style>
  <w:style w:type="paragraph" w:styleId="NoteHeading">
    <w:name w:val="Note Heading"/>
    <w:basedOn w:val="Normal"/>
    <w:next w:val="Normal"/>
    <w:link w:val="NoteHeadingChar"/>
    <w:uiPriority w:val="99"/>
    <w:semiHidden/>
    <w:unhideWhenUsed/>
    <w:rsid w:val="00E83C09"/>
    <w:pPr>
      <w:spacing w:line="240" w:lineRule="auto"/>
    </w:pPr>
  </w:style>
  <w:style w:type="character" w:customStyle="1" w:styleId="NoteHeadingChar">
    <w:name w:val="Note Heading Char"/>
    <w:basedOn w:val="DefaultParagraphFont"/>
    <w:link w:val="NoteHeading"/>
    <w:uiPriority w:val="99"/>
    <w:semiHidden/>
    <w:rsid w:val="00E83C09"/>
  </w:style>
  <w:style w:type="paragraph" w:styleId="PlainText">
    <w:name w:val="Plain Text"/>
    <w:basedOn w:val="Normal"/>
    <w:link w:val="PlainTextChar"/>
    <w:uiPriority w:val="99"/>
    <w:semiHidden/>
    <w:unhideWhenUsed/>
    <w:rsid w:val="00E83C09"/>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83C09"/>
    <w:rPr>
      <w:rFonts w:ascii="Consolas" w:hAnsi="Consolas"/>
      <w:sz w:val="21"/>
      <w:szCs w:val="21"/>
    </w:rPr>
  </w:style>
  <w:style w:type="paragraph" w:styleId="Quote">
    <w:name w:val="Quote"/>
    <w:basedOn w:val="Normal"/>
    <w:next w:val="Normal"/>
    <w:link w:val="QuoteChar"/>
    <w:uiPriority w:val="29"/>
    <w:qFormat/>
    <w:rsid w:val="00E83C0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83C09"/>
    <w:rPr>
      <w:i/>
      <w:iCs/>
      <w:color w:val="404040" w:themeColor="text1" w:themeTint="BF"/>
    </w:rPr>
  </w:style>
  <w:style w:type="paragraph" w:styleId="Salutation">
    <w:name w:val="Salutation"/>
    <w:basedOn w:val="Normal"/>
    <w:next w:val="Normal"/>
    <w:link w:val="SalutationChar"/>
    <w:uiPriority w:val="99"/>
    <w:semiHidden/>
    <w:unhideWhenUsed/>
    <w:rsid w:val="00E83C09"/>
  </w:style>
  <w:style w:type="character" w:customStyle="1" w:styleId="SalutationChar">
    <w:name w:val="Salutation Char"/>
    <w:basedOn w:val="DefaultParagraphFont"/>
    <w:link w:val="Salutation"/>
    <w:uiPriority w:val="99"/>
    <w:semiHidden/>
    <w:rsid w:val="00E83C09"/>
  </w:style>
  <w:style w:type="paragraph" w:styleId="Signature">
    <w:name w:val="Signature"/>
    <w:basedOn w:val="Normal"/>
    <w:link w:val="SignatureChar"/>
    <w:uiPriority w:val="99"/>
    <w:semiHidden/>
    <w:unhideWhenUsed/>
    <w:rsid w:val="00E83C09"/>
    <w:pPr>
      <w:spacing w:line="240" w:lineRule="auto"/>
      <w:ind w:left="4252"/>
    </w:pPr>
  </w:style>
  <w:style w:type="character" w:customStyle="1" w:styleId="SignatureChar">
    <w:name w:val="Signature Char"/>
    <w:basedOn w:val="DefaultParagraphFont"/>
    <w:link w:val="Signature"/>
    <w:uiPriority w:val="99"/>
    <w:semiHidden/>
    <w:rsid w:val="00E83C09"/>
  </w:style>
  <w:style w:type="paragraph" w:styleId="Subtitle">
    <w:name w:val="Subtitle"/>
    <w:basedOn w:val="Normal"/>
    <w:next w:val="Normal"/>
    <w:link w:val="SubtitleChar"/>
    <w:uiPriority w:val="11"/>
    <w:qFormat/>
    <w:rsid w:val="00E83C09"/>
    <w:pPr>
      <w:numPr>
        <w:ilvl w:val="1"/>
      </w:numPr>
      <w:spacing w:after="160"/>
    </w:pPr>
    <w:rPr>
      <w:rFonts w:eastAsiaTheme="minorEastAsia" w:cstheme="minorBidi"/>
      <w:color w:val="5A5A5A" w:themeColor="text1" w:themeTint="A5"/>
      <w:spacing w:val="15"/>
    </w:rPr>
  </w:style>
  <w:style w:type="character" w:customStyle="1" w:styleId="SubtitleChar">
    <w:name w:val="Subtitle Char"/>
    <w:basedOn w:val="DefaultParagraphFont"/>
    <w:link w:val="Subtitle"/>
    <w:uiPriority w:val="11"/>
    <w:rsid w:val="00E83C09"/>
    <w:rPr>
      <w:rFonts w:eastAsiaTheme="minorEastAsia" w:cstheme="minorBidi"/>
      <w:color w:val="5A5A5A" w:themeColor="text1" w:themeTint="A5"/>
      <w:spacing w:val="15"/>
    </w:rPr>
  </w:style>
  <w:style w:type="paragraph" w:styleId="TableofAuthorities">
    <w:name w:val="table of authorities"/>
    <w:basedOn w:val="Normal"/>
    <w:next w:val="Normal"/>
    <w:uiPriority w:val="99"/>
    <w:semiHidden/>
    <w:unhideWhenUsed/>
    <w:rsid w:val="00E83C09"/>
    <w:pPr>
      <w:ind w:left="220" w:hanging="220"/>
    </w:pPr>
  </w:style>
  <w:style w:type="paragraph" w:styleId="Title">
    <w:name w:val="Title"/>
    <w:basedOn w:val="Normal"/>
    <w:next w:val="Normal"/>
    <w:link w:val="TitleChar"/>
    <w:uiPriority w:val="10"/>
    <w:qFormat/>
    <w:rsid w:val="00E83C0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C09"/>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E83C09"/>
    <w:pPr>
      <w:spacing w:before="120"/>
    </w:pPr>
    <w:rPr>
      <w:rFonts w:asciiTheme="majorHAnsi" w:eastAsiaTheme="majorEastAsia" w:hAnsiTheme="majorHAnsi" w:cstheme="majorBidi"/>
      <w:b/>
      <w:bCs/>
      <w:sz w:val="24"/>
      <w:szCs w:val="24"/>
    </w:rPr>
  </w:style>
  <w:style w:type="table" w:customStyle="1" w:styleId="TableGrid2">
    <w:name w:val="Table Grid2"/>
    <w:basedOn w:val="TableNormal"/>
    <w:next w:val="TableGrid"/>
    <w:uiPriority w:val="39"/>
    <w:rsid w:val="00BE26FA"/>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16313">
      <w:bodyDiv w:val="1"/>
      <w:marLeft w:val="0"/>
      <w:marRight w:val="0"/>
      <w:marTop w:val="0"/>
      <w:marBottom w:val="0"/>
      <w:divBdr>
        <w:top w:val="none" w:sz="0" w:space="0" w:color="auto"/>
        <w:left w:val="none" w:sz="0" w:space="0" w:color="auto"/>
        <w:bottom w:val="none" w:sz="0" w:space="0" w:color="auto"/>
        <w:right w:val="none" w:sz="0" w:space="0" w:color="auto"/>
      </w:divBdr>
    </w:div>
    <w:div w:id="89006443">
      <w:bodyDiv w:val="1"/>
      <w:marLeft w:val="0"/>
      <w:marRight w:val="0"/>
      <w:marTop w:val="0"/>
      <w:marBottom w:val="0"/>
      <w:divBdr>
        <w:top w:val="none" w:sz="0" w:space="0" w:color="auto"/>
        <w:left w:val="none" w:sz="0" w:space="0" w:color="auto"/>
        <w:bottom w:val="none" w:sz="0" w:space="0" w:color="auto"/>
        <w:right w:val="none" w:sz="0" w:space="0" w:color="auto"/>
      </w:divBdr>
    </w:div>
    <w:div w:id="93719335">
      <w:bodyDiv w:val="1"/>
      <w:marLeft w:val="0"/>
      <w:marRight w:val="0"/>
      <w:marTop w:val="0"/>
      <w:marBottom w:val="0"/>
      <w:divBdr>
        <w:top w:val="none" w:sz="0" w:space="0" w:color="auto"/>
        <w:left w:val="none" w:sz="0" w:space="0" w:color="auto"/>
        <w:bottom w:val="none" w:sz="0" w:space="0" w:color="auto"/>
        <w:right w:val="none" w:sz="0" w:space="0" w:color="auto"/>
      </w:divBdr>
      <w:divsChild>
        <w:div w:id="1548643616">
          <w:marLeft w:val="0"/>
          <w:marRight w:val="0"/>
          <w:marTop w:val="0"/>
          <w:marBottom w:val="0"/>
          <w:divBdr>
            <w:top w:val="none" w:sz="0" w:space="0" w:color="auto"/>
            <w:left w:val="none" w:sz="0" w:space="0" w:color="auto"/>
            <w:bottom w:val="none" w:sz="0" w:space="0" w:color="auto"/>
            <w:right w:val="none" w:sz="0" w:space="0" w:color="auto"/>
          </w:divBdr>
          <w:divsChild>
            <w:div w:id="1386833399">
              <w:marLeft w:val="0"/>
              <w:marRight w:val="0"/>
              <w:marTop w:val="0"/>
              <w:marBottom w:val="0"/>
              <w:divBdr>
                <w:top w:val="none" w:sz="0" w:space="0" w:color="auto"/>
                <w:left w:val="none" w:sz="0" w:space="0" w:color="auto"/>
                <w:bottom w:val="none" w:sz="0" w:space="0" w:color="auto"/>
                <w:right w:val="none" w:sz="0" w:space="0" w:color="auto"/>
              </w:divBdr>
              <w:divsChild>
                <w:div w:id="50077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27741">
      <w:bodyDiv w:val="1"/>
      <w:marLeft w:val="0"/>
      <w:marRight w:val="0"/>
      <w:marTop w:val="0"/>
      <w:marBottom w:val="0"/>
      <w:divBdr>
        <w:top w:val="none" w:sz="0" w:space="0" w:color="auto"/>
        <w:left w:val="none" w:sz="0" w:space="0" w:color="auto"/>
        <w:bottom w:val="none" w:sz="0" w:space="0" w:color="auto"/>
        <w:right w:val="none" w:sz="0" w:space="0" w:color="auto"/>
      </w:divBdr>
    </w:div>
    <w:div w:id="152524315">
      <w:bodyDiv w:val="1"/>
      <w:marLeft w:val="0"/>
      <w:marRight w:val="0"/>
      <w:marTop w:val="0"/>
      <w:marBottom w:val="0"/>
      <w:divBdr>
        <w:top w:val="none" w:sz="0" w:space="0" w:color="auto"/>
        <w:left w:val="none" w:sz="0" w:space="0" w:color="auto"/>
        <w:bottom w:val="none" w:sz="0" w:space="0" w:color="auto"/>
        <w:right w:val="none" w:sz="0" w:space="0" w:color="auto"/>
      </w:divBdr>
    </w:div>
    <w:div w:id="165898340">
      <w:bodyDiv w:val="1"/>
      <w:marLeft w:val="0"/>
      <w:marRight w:val="0"/>
      <w:marTop w:val="0"/>
      <w:marBottom w:val="0"/>
      <w:divBdr>
        <w:top w:val="none" w:sz="0" w:space="0" w:color="auto"/>
        <w:left w:val="none" w:sz="0" w:space="0" w:color="auto"/>
        <w:bottom w:val="none" w:sz="0" w:space="0" w:color="auto"/>
        <w:right w:val="none" w:sz="0" w:space="0" w:color="auto"/>
      </w:divBdr>
      <w:divsChild>
        <w:div w:id="1977686971">
          <w:marLeft w:val="0"/>
          <w:marRight w:val="0"/>
          <w:marTop w:val="0"/>
          <w:marBottom w:val="0"/>
          <w:divBdr>
            <w:top w:val="none" w:sz="0" w:space="0" w:color="auto"/>
            <w:left w:val="none" w:sz="0" w:space="0" w:color="auto"/>
            <w:bottom w:val="none" w:sz="0" w:space="0" w:color="auto"/>
            <w:right w:val="none" w:sz="0" w:space="0" w:color="auto"/>
          </w:divBdr>
        </w:div>
        <w:div w:id="1753625323">
          <w:marLeft w:val="0"/>
          <w:marRight w:val="0"/>
          <w:marTop w:val="0"/>
          <w:marBottom w:val="0"/>
          <w:divBdr>
            <w:top w:val="none" w:sz="0" w:space="0" w:color="auto"/>
            <w:left w:val="none" w:sz="0" w:space="0" w:color="auto"/>
            <w:bottom w:val="none" w:sz="0" w:space="0" w:color="auto"/>
            <w:right w:val="none" w:sz="0" w:space="0" w:color="auto"/>
          </w:divBdr>
        </w:div>
      </w:divsChild>
    </w:div>
    <w:div w:id="193272921">
      <w:bodyDiv w:val="1"/>
      <w:marLeft w:val="0"/>
      <w:marRight w:val="0"/>
      <w:marTop w:val="0"/>
      <w:marBottom w:val="0"/>
      <w:divBdr>
        <w:top w:val="none" w:sz="0" w:space="0" w:color="auto"/>
        <w:left w:val="none" w:sz="0" w:space="0" w:color="auto"/>
        <w:bottom w:val="none" w:sz="0" w:space="0" w:color="auto"/>
        <w:right w:val="none" w:sz="0" w:space="0" w:color="auto"/>
      </w:divBdr>
    </w:div>
    <w:div w:id="310601618">
      <w:bodyDiv w:val="1"/>
      <w:marLeft w:val="0"/>
      <w:marRight w:val="0"/>
      <w:marTop w:val="0"/>
      <w:marBottom w:val="0"/>
      <w:divBdr>
        <w:top w:val="none" w:sz="0" w:space="0" w:color="auto"/>
        <w:left w:val="none" w:sz="0" w:space="0" w:color="auto"/>
        <w:bottom w:val="none" w:sz="0" w:space="0" w:color="auto"/>
        <w:right w:val="none" w:sz="0" w:space="0" w:color="auto"/>
      </w:divBdr>
    </w:div>
    <w:div w:id="395248513">
      <w:bodyDiv w:val="1"/>
      <w:marLeft w:val="0"/>
      <w:marRight w:val="0"/>
      <w:marTop w:val="0"/>
      <w:marBottom w:val="0"/>
      <w:divBdr>
        <w:top w:val="none" w:sz="0" w:space="0" w:color="auto"/>
        <w:left w:val="none" w:sz="0" w:space="0" w:color="auto"/>
        <w:bottom w:val="none" w:sz="0" w:space="0" w:color="auto"/>
        <w:right w:val="none" w:sz="0" w:space="0" w:color="auto"/>
      </w:divBdr>
    </w:div>
    <w:div w:id="421922243">
      <w:bodyDiv w:val="1"/>
      <w:marLeft w:val="0"/>
      <w:marRight w:val="0"/>
      <w:marTop w:val="0"/>
      <w:marBottom w:val="0"/>
      <w:divBdr>
        <w:top w:val="none" w:sz="0" w:space="0" w:color="auto"/>
        <w:left w:val="none" w:sz="0" w:space="0" w:color="auto"/>
        <w:bottom w:val="none" w:sz="0" w:space="0" w:color="auto"/>
        <w:right w:val="none" w:sz="0" w:space="0" w:color="auto"/>
      </w:divBdr>
    </w:div>
    <w:div w:id="446461739">
      <w:bodyDiv w:val="1"/>
      <w:marLeft w:val="0"/>
      <w:marRight w:val="0"/>
      <w:marTop w:val="0"/>
      <w:marBottom w:val="0"/>
      <w:divBdr>
        <w:top w:val="none" w:sz="0" w:space="0" w:color="auto"/>
        <w:left w:val="none" w:sz="0" w:space="0" w:color="auto"/>
        <w:bottom w:val="none" w:sz="0" w:space="0" w:color="auto"/>
        <w:right w:val="none" w:sz="0" w:space="0" w:color="auto"/>
      </w:divBdr>
    </w:div>
    <w:div w:id="528252082">
      <w:bodyDiv w:val="1"/>
      <w:marLeft w:val="0"/>
      <w:marRight w:val="0"/>
      <w:marTop w:val="0"/>
      <w:marBottom w:val="0"/>
      <w:divBdr>
        <w:top w:val="none" w:sz="0" w:space="0" w:color="auto"/>
        <w:left w:val="none" w:sz="0" w:space="0" w:color="auto"/>
        <w:bottom w:val="none" w:sz="0" w:space="0" w:color="auto"/>
        <w:right w:val="none" w:sz="0" w:space="0" w:color="auto"/>
      </w:divBdr>
    </w:div>
    <w:div w:id="550119330">
      <w:bodyDiv w:val="1"/>
      <w:marLeft w:val="0"/>
      <w:marRight w:val="0"/>
      <w:marTop w:val="0"/>
      <w:marBottom w:val="0"/>
      <w:divBdr>
        <w:top w:val="none" w:sz="0" w:space="0" w:color="auto"/>
        <w:left w:val="none" w:sz="0" w:space="0" w:color="auto"/>
        <w:bottom w:val="none" w:sz="0" w:space="0" w:color="auto"/>
        <w:right w:val="none" w:sz="0" w:space="0" w:color="auto"/>
      </w:divBdr>
    </w:div>
    <w:div w:id="575096188">
      <w:bodyDiv w:val="1"/>
      <w:marLeft w:val="0"/>
      <w:marRight w:val="0"/>
      <w:marTop w:val="0"/>
      <w:marBottom w:val="0"/>
      <w:divBdr>
        <w:top w:val="none" w:sz="0" w:space="0" w:color="auto"/>
        <w:left w:val="none" w:sz="0" w:space="0" w:color="auto"/>
        <w:bottom w:val="none" w:sz="0" w:space="0" w:color="auto"/>
        <w:right w:val="none" w:sz="0" w:space="0" w:color="auto"/>
      </w:divBdr>
    </w:div>
    <w:div w:id="590625880">
      <w:bodyDiv w:val="1"/>
      <w:marLeft w:val="0"/>
      <w:marRight w:val="0"/>
      <w:marTop w:val="0"/>
      <w:marBottom w:val="0"/>
      <w:divBdr>
        <w:top w:val="none" w:sz="0" w:space="0" w:color="auto"/>
        <w:left w:val="none" w:sz="0" w:space="0" w:color="auto"/>
        <w:bottom w:val="none" w:sz="0" w:space="0" w:color="auto"/>
        <w:right w:val="none" w:sz="0" w:space="0" w:color="auto"/>
      </w:divBdr>
    </w:div>
    <w:div w:id="602303209">
      <w:bodyDiv w:val="1"/>
      <w:marLeft w:val="0"/>
      <w:marRight w:val="0"/>
      <w:marTop w:val="0"/>
      <w:marBottom w:val="0"/>
      <w:divBdr>
        <w:top w:val="none" w:sz="0" w:space="0" w:color="auto"/>
        <w:left w:val="none" w:sz="0" w:space="0" w:color="auto"/>
        <w:bottom w:val="none" w:sz="0" w:space="0" w:color="auto"/>
        <w:right w:val="none" w:sz="0" w:space="0" w:color="auto"/>
      </w:divBdr>
    </w:div>
    <w:div w:id="602420566">
      <w:bodyDiv w:val="1"/>
      <w:marLeft w:val="0"/>
      <w:marRight w:val="0"/>
      <w:marTop w:val="0"/>
      <w:marBottom w:val="0"/>
      <w:divBdr>
        <w:top w:val="none" w:sz="0" w:space="0" w:color="auto"/>
        <w:left w:val="none" w:sz="0" w:space="0" w:color="auto"/>
        <w:bottom w:val="none" w:sz="0" w:space="0" w:color="auto"/>
        <w:right w:val="none" w:sz="0" w:space="0" w:color="auto"/>
      </w:divBdr>
    </w:div>
    <w:div w:id="668874287">
      <w:bodyDiv w:val="1"/>
      <w:marLeft w:val="0"/>
      <w:marRight w:val="0"/>
      <w:marTop w:val="0"/>
      <w:marBottom w:val="0"/>
      <w:divBdr>
        <w:top w:val="none" w:sz="0" w:space="0" w:color="auto"/>
        <w:left w:val="none" w:sz="0" w:space="0" w:color="auto"/>
        <w:bottom w:val="none" w:sz="0" w:space="0" w:color="auto"/>
        <w:right w:val="none" w:sz="0" w:space="0" w:color="auto"/>
      </w:divBdr>
    </w:div>
    <w:div w:id="711271614">
      <w:bodyDiv w:val="1"/>
      <w:marLeft w:val="0"/>
      <w:marRight w:val="0"/>
      <w:marTop w:val="0"/>
      <w:marBottom w:val="0"/>
      <w:divBdr>
        <w:top w:val="none" w:sz="0" w:space="0" w:color="auto"/>
        <w:left w:val="none" w:sz="0" w:space="0" w:color="auto"/>
        <w:bottom w:val="none" w:sz="0" w:space="0" w:color="auto"/>
        <w:right w:val="none" w:sz="0" w:space="0" w:color="auto"/>
      </w:divBdr>
    </w:div>
    <w:div w:id="741946797">
      <w:bodyDiv w:val="1"/>
      <w:marLeft w:val="0"/>
      <w:marRight w:val="0"/>
      <w:marTop w:val="0"/>
      <w:marBottom w:val="0"/>
      <w:divBdr>
        <w:top w:val="none" w:sz="0" w:space="0" w:color="auto"/>
        <w:left w:val="none" w:sz="0" w:space="0" w:color="auto"/>
        <w:bottom w:val="none" w:sz="0" w:space="0" w:color="auto"/>
        <w:right w:val="none" w:sz="0" w:space="0" w:color="auto"/>
      </w:divBdr>
    </w:div>
    <w:div w:id="786196638">
      <w:bodyDiv w:val="1"/>
      <w:marLeft w:val="0"/>
      <w:marRight w:val="0"/>
      <w:marTop w:val="0"/>
      <w:marBottom w:val="0"/>
      <w:divBdr>
        <w:top w:val="none" w:sz="0" w:space="0" w:color="auto"/>
        <w:left w:val="none" w:sz="0" w:space="0" w:color="auto"/>
        <w:bottom w:val="none" w:sz="0" w:space="0" w:color="auto"/>
        <w:right w:val="none" w:sz="0" w:space="0" w:color="auto"/>
      </w:divBdr>
    </w:div>
    <w:div w:id="789473492">
      <w:bodyDiv w:val="1"/>
      <w:marLeft w:val="0"/>
      <w:marRight w:val="0"/>
      <w:marTop w:val="0"/>
      <w:marBottom w:val="0"/>
      <w:divBdr>
        <w:top w:val="none" w:sz="0" w:space="0" w:color="auto"/>
        <w:left w:val="none" w:sz="0" w:space="0" w:color="auto"/>
        <w:bottom w:val="none" w:sz="0" w:space="0" w:color="auto"/>
        <w:right w:val="none" w:sz="0" w:space="0" w:color="auto"/>
      </w:divBdr>
    </w:div>
    <w:div w:id="821889574">
      <w:bodyDiv w:val="1"/>
      <w:marLeft w:val="0"/>
      <w:marRight w:val="0"/>
      <w:marTop w:val="0"/>
      <w:marBottom w:val="0"/>
      <w:divBdr>
        <w:top w:val="none" w:sz="0" w:space="0" w:color="auto"/>
        <w:left w:val="none" w:sz="0" w:space="0" w:color="auto"/>
        <w:bottom w:val="none" w:sz="0" w:space="0" w:color="auto"/>
        <w:right w:val="none" w:sz="0" w:space="0" w:color="auto"/>
      </w:divBdr>
    </w:div>
    <w:div w:id="930578422">
      <w:bodyDiv w:val="1"/>
      <w:marLeft w:val="0"/>
      <w:marRight w:val="0"/>
      <w:marTop w:val="0"/>
      <w:marBottom w:val="0"/>
      <w:divBdr>
        <w:top w:val="none" w:sz="0" w:space="0" w:color="auto"/>
        <w:left w:val="none" w:sz="0" w:space="0" w:color="auto"/>
        <w:bottom w:val="none" w:sz="0" w:space="0" w:color="auto"/>
        <w:right w:val="none" w:sz="0" w:space="0" w:color="auto"/>
      </w:divBdr>
    </w:div>
    <w:div w:id="954942271">
      <w:bodyDiv w:val="1"/>
      <w:marLeft w:val="0"/>
      <w:marRight w:val="0"/>
      <w:marTop w:val="0"/>
      <w:marBottom w:val="0"/>
      <w:divBdr>
        <w:top w:val="none" w:sz="0" w:space="0" w:color="auto"/>
        <w:left w:val="none" w:sz="0" w:space="0" w:color="auto"/>
        <w:bottom w:val="none" w:sz="0" w:space="0" w:color="auto"/>
        <w:right w:val="none" w:sz="0" w:space="0" w:color="auto"/>
      </w:divBdr>
      <w:divsChild>
        <w:div w:id="2097239648">
          <w:marLeft w:val="0"/>
          <w:marRight w:val="0"/>
          <w:marTop w:val="0"/>
          <w:marBottom w:val="0"/>
          <w:divBdr>
            <w:top w:val="none" w:sz="0" w:space="0" w:color="auto"/>
            <w:left w:val="none" w:sz="0" w:space="0" w:color="auto"/>
            <w:bottom w:val="none" w:sz="0" w:space="0" w:color="auto"/>
            <w:right w:val="none" w:sz="0" w:space="0" w:color="auto"/>
          </w:divBdr>
          <w:divsChild>
            <w:div w:id="1482846309">
              <w:marLeft w:val="0"/>
              <w:marRight w:val="0"/>
              <w:marTop w:val="0"/>
              <w:marBottom w:val="0"/>
              <w:divBdr>
                <w:top w:val="none" w:sz="0" w:space="0" w:color="auto"/>
                <w:left w:val="none" w:sz="0" w:space="0" w:color="auto"/>
                <w:bottom w:val="none" w:sz="0" w:space="0" w:color="auto"/>
                <w:right w:val="none" w:sz="0" w:space="0" w:color="auto"/>
              </w:divBdr>
              <w:divsChild>
                <w:div w:id="163525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60865">
      <w:bodyDiv w:val="1"/>
      <w:marLeft w:val="0"/>
      <w:marRight w:val="0"/>
      <w:marTop w:val="0"/>
      <w:marBottom w:val="0"/>
      <w:divBdr>
        <w:top w:val="none" w:sz="0" w:space="0" w:color="auto"/>
        <w:left w:val="none" w:sz="0" w:space="0" w:color="auto"/>
        <w:bottom w:val="none" w:sz="0" w:space="0" w:color="auto"/>
        <w:right w:val="none" w:sz="0" w:space="0" w:color="auto"/>
      </w:divBdr>
    </w:div>
    <w:div w:id="957640090">
      <w:bodyDiv w:val="1"/>
      <w:marLeft w:val="0"/>
      <w:marRight w:val="0"/>
      <w:marTop w:val="0"/>
      <w:marBottom w:val="0"/>
      <w:divBdr>
        <w:top w:val="none" w:sz="0" w:space="0" w:color="auto"/>
        <w:left w:val="none" w:sz="0" w:space="0" w:color="auto"/>
        <w:bottom w:val="none" w:sz="0" w:space="0" w:color="auto"/>
        <w:right w:val="none" w:sz="0" w:space="0" w:color="auto"/>
      </w:divBdr>
    </w:div>
    <w:div w:id="962535422">
      <w:bodyDiv w:val="1"/>
      <w:marLeft w:val="0"/>
      <w:marRight w:val="0"/>
      <w:marTop w:val="0"/>
      <w:marBottom w:val="0"/>
      <w:divBdr>
        <w:top w:val="none" w:sz="0" w:space="0" w:color="auto"/>
        <w:left w:val="none" w:sz="0" w:space="0" w:color="auto"/>
        <w:bottom w:val="none" w:sz="0" w:space="0" w:color="auto"/>
        <w:right w:val="none" w:sz="0" w:space="0" w:color="auto"/>
      </w:divBdr>
    </w:div>
    <w:div w:id="975378245">
      <w:bodyDiv w:val="1"/>
      <w:marLeft w:val="0"/>
      <w:marRight w:val="0"/>
      <w:marTop w:val="0"/>
      <w:marBottom w:val="0"/>
      <w:divBdr>
        <w:top w:val="none" w:sz="0" w:space="0" w:color="auto"/>
        <w:left w:val="none" w:sz="0" w:space="0" w:color="auto"/>
        <w:bottom w:val="none" w:sz="0" w:space="0" w:color="auto"/>
        <w:right w:val="none" w:sz="0" w:space="0" w:color="auto"/>
      </w:divBdr>
    </w:div>
    <w:div w:id="1035884426">
      <w:bodyDiv w:val="1"/>
      <w:marLeft w:val="0"/>
      <w:marRight w:val="0"/>
      <w:marTop w:val="0"/>
      <w:marBottom w:val="0"/>
      <w:divBdr>
        <w:top w:val="none" w:sz="0" w:space="0" w:color="auto"/>
        <w:left w:val="none" w:sz="0" w:space="0" w:color="auto"/>
        <w:bottom w:val="none" w:sz="0" w:space="0" w:color="auto"/>
        <w:right w:val="none" w:sz="0" w:space="0" w:color="auto"/>
      </w:divBdr>
    </w:div>
    <w:div w:id="1087844518">
      <w:bodyDiv w:val="1"/>
      <w:marLeft w:val="0"/>
      <w:marRight w:val="0"/>
      <w:marTop w:val="0"/>
      <w:marBottom w:val="0"/>
      <w:divBdr>
        <w:top w:val="none" w:sz="0" w:space="0" w:color="auto"/>
        <w:left w:val="none" w:sz="0" w:space="0" w:color="auto"/>
        <w:bottom w:val="none" w:sz="0" w:space="0" w:color="auto"/>
        <w:right w:val="none" w:sz="0" w:space="0" w:color="auto"/>
      </w:divBdr>
    </w:div>
    <w:div w:id="1099375105">
      <w:bodyDiv w:val="1"/>
      <w:marLeft w:val="0"/>
      <w:marRight w:val="0"/>
      <w:marTop w:val="0"/>
      <w:marBottom w:val="0"/>
      <w:divBdr>
        <w:top w:val="none" w:sz="0" w:space="0" w:color="auto"/>
        <w:left w:val="none" w:sz="0" w:space="0" w:color="auto"/>
        <w:bottom w:val="none" w:sz="0" w:space="0" w:color="auto"/>
        <w:right w:val="none" w:sz="0" w:space="0" w:color="auto"/>
      </w:divBdr>
    </w:div>
    <w:div w:id="1156382820">
      <w:bodyDiv w:val="1"/>
      <w:marLeft w:val="0"/>
      <w:marRight w:val="0"/>
      <w:marTop w:val="0"/>
      <w:marBottom w:val="0"/>
      <w:divBdr>
        <w:top w:val="none" w:sz="0" w:space="0" w:color="auto"/>
        <w:left w:val="none" w:sz="0" w:space="0" w:color="auto"/>
        <w:bottom w:val="none" w:sz="0" w:space="0" w:color="auto"/>
        <w:right w:val="none" w:sz="0" w:space="0" w:color="auto"/>
      </w:divBdr>
    </w:div>
    <w:div w:id="1241332826">
      <w:bodyDiv w:val="1"/>
      <w:marLeft w:val="0"/>
      <w:marRight w:val="0"/>
      <w:marTop w:val="0"/>
      <w:marBottom w:val="0"/>
      <w:divBdr>
        <w:top w:val="none" w:sz="0" w:space="0" w:color="auto"/>
        <w:left w:val="none" w:sz="0" w:space="0" w:color="auto"/>
        <w:bottom w:val="none" w:sz="0" w:space="0" w:color="auto"/>
        <w:right w:val="none" w:sz="0" w:space="0" w:color="auto"/>
      </w:divBdr>
    </w:div>
    <w:div w:id="1436513941">
      <w:bodyDiv w:val="1"/>
      <w:marLeft w:val="0"/>
      <w:marRight w:val="0"/>
      <w:marTop w:val="0"/>
      <w:marBottom w:val="0"/>
      <w:divBdr>
        <w:top w:val="none" w:sz="0" w:space="0" w:color="auto"/>
        <w:left w:val="none" w:sz="0" w:space="0" w:color="auto"/>
        <w:bottom w:val="none" w:sz="0" w:space="0" w:color="auto"/>
        <w:right w:val="none" w:sz="0" w:space="0" w:color="auto"/>
      </w:divBdr>
      <w:divsChild>
        <w:div w:id="369498850">
          <w:marLeft w:val="0"/>
          <w:marRight w:val="0"/>
          <w:marTop w:val="0"/>
          <w:marBottom w:val="0"/>
          <w:divBdr>
            <w:top w:val="none" w:sz="0" w:space="0" w:color="auto"/>
            <w:left w:val="none" w:sz="0" w:space="0" w:color="auto"/>
            <w:bottom w:val="none" w:sz="0" w:space="0" w:color="auto"/>
            <w:right w:val="none" w:sz="0" w:space="0" w:color="auto"/>
          </w:divBdr>
          <w:divsChild>
            <w:div w:id="1172331937">
              <w:marLeft w:val="0"/>
              <w:marRight w:val="0"/>
              <w:marTop w:val="0"/>
              <w:marBottom w:val="0"/>
              <w:divBdr>
                <w:top w:val="none" w:sz="0" w:space="0" w:color="auto"/>
                <w:left w:val="none" w:sz="0" w:space="0" w:color="auto"/>
                <w:bottom w:val="none" w:sz="0" w:space="0" w:color="auto"/>
                <w:right w:val="none" w:sz="0" w:space="0" w:color="auto"/>
              </w:divBdr>
              <w:divsChild>
                <w:div w:id="17946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982808">
      <w:bodyDiv w:val="1"/>
      <w:marLeft w:val="0"/>
      <w:marRight w:val="0"/>
      <w:marTop w:val="0"/>
      <w:marBottom w:val="0"/>
      <w:divBdr>
        <w:top w:val="none" w:sz="0" w:space="0" w:color="auto"/>
        <w:left w:val="none" w:sz="0" w:space="0" w:color="auto"/>
        <w:bottom w:val="none" w:sz="0" w:space="0" w:color="auto"/>
        <w:right w:val="none" w:sz="0" w:space="0" w:color="auto"/>
      </w:divBdr>
    </w:div>
    <w:div w:id="1543595922">
      <w:bodyDiv w:val="1"/>
      <w:marLeft w:val="0"/>
      <w:marRight w:val="0"/>
      <w:marTop w:val="0"/>
      <w:marBottom w:val="0"/>
      <w:divBdr>
        <w:top w:val="none" w:sz="0" w:space="0" w:color="auto"/>
        <w:left w:val="none" w:sz="0" w:space="0" w:color="auto"/>
        <w:bottom w:val="none" w:sz="0" w:space="0" w:color="auto"/>
        <w:right w:val="none" w:sz="0" w:space="0" w:color="auto"/>
      </w:divBdr>
    </w:div>
    <w:div w:id="1646738417">
      <w:bodyDiv w:val="1"/>
      <w:marLeft w:val="0"/>
      <w:marRight w:val="0"/>
      <w:marTop w:val="0"/>
      <w:marBottom w:val="0"/>
      <w:divBdr>
        <w:top w:val="none" w:sz="0" w:space="0" w:color="auto"/>
        <w:left w:val="none" w:sz="0" w:space="0" w:color="auto"/>
        <w:bottom w:val="none" w:sz="0" w:space="0" w:color="auto"/>
        <w:right w:val="none" w:sz="0" w:space="0" w:color="auto"/>
      </w:divBdr>
    </w:div>
    <w:div w:id="1656185232">
      <w:bodyDiv w:val="1"/>
      <w:marLeft w:val="0"/>
      <w:marRight w:val="0"/>
      <w:marTop w:val="0"/>
      <w:marBottom w:val="0"/>
      <w:divBdr>
        <w:top w:val="none" w:sz="0" w:space="0" w:color="auto"/>
        <w:left w:val="none" w:sz="0" w:space="0" w:color="auto"/>
        <w:bottom w:val="none" w:sz="0" w:space="0" w:color="auto"/>
        <w:right w:val="none" w:sz="0" w:space="0" w:color="auto"/>
      </w:divBdr>
    </w:div>
    <w:div w:id="1693652446">
      <w:bodyDiv w:val="1"/>
      <w:marLeft w:val="0"/>
      <w:marRight w:val="0"/>
      <w:marTop w:val="0"/>
      <w:marBottom w:val="0"/>
      <w:divBdr>
        <w:top w:val="none" w:sz="0" w:space="0" w:color="auto"/>
        <w:left w:val="none" w:sz="0" w:space="0" w:color="auto"/>
        <w:bottom w:val="none" w:sz="0" w:space="0" w:color="auto"/>
        <w:right w:val="none" w:sz="0" w:space="0" w:color="auto"/>
      </w:divBdr>
    </w:div>
    <w:div w:id="1724481176">
      <w:bodyDiv w:val="1"/>
      <w:marLeft w:val="0"/>
      <w:marRight w:val="0"/>
      <w:marTop w:val="0"/>
      <w:marBottom w:val="0"/>
      <w:divBdr>
        <w:top w:val="none" w:sz="0" w:space="0" w:color="auto"/>
        <w:left w:val="none" w:sz="0" w:space="0" w:color="auto"/>
        <w:bottom w:val="none" w:sz="0" w:space="0" w:color="auto"/>
        <w:right w:val="none" w:sz="0" w:space="0" w:color="auto"/>
      </w:divBdr>
    </w:div>
    <w:div w:id="1794860264">
      <w:bodyDiv w:val="1"/>
      <w:marLeft w:val="0"/>
      <w:marRight w:val="0"/>
      <w:marTop w:val="0"/>
      <w:marBottom w:val="0"/>
      <w:divBdr>
        <w:top w:val="none" w:sz="0" w:space="0" w:color="auto"/>
        <w:left w:val="none" w:sz="0" w:space="0" w:color="auto"/>
        <w:bottom w:val="none" w:sz="0" w:space="0" w:color="auto"/>
        <w:right w:val="none" w:sz="0" w:space="0" w:color="auto"/>
      </w:divBdr>
    </w:div>
    <w:div w:id="1820926738">
      <w:bodyDiv w:val="1"/>
      <w:marLeft w:val="0"/>
      <w:marRight w:val="0"/>
      <w:marTop w:val="0"/>
      <w:marBottom w:val="0"/>
      <w:divBdr>
        <w:top w:val="none" w:sz="0" w:space="0" w:color="auto"/>
        <w:left w:val="none" w:sz="0" w:space="0" w:color="auto"/>
        <w:bottom w:val="none" w:sz="0" w:space="0" w:color="auto"/>
        <w:right w:val="none" w:sz="0" w:space="0" w:color="auto"/>
      </w:divBdr>
      <w:divsChild>
        <w:div w:id="1606767733">
          <w:marLeft w:val="0"/>
          <w:marRight w:val="0"/>
          <w:marTop w:val="0"/>
          <w:marBottom w:val="0"/>
          <w:divBdr>
            <w:top w:val="none" w:sz="0" w:space="0" w:color="auto"/>
            <w:left w:val="none" w:sz="0" w:space="0" w:color="auto"/>
            <w:bottom w:val="none" w:sz="0" w:space="0" w:color="auto"/>
            <w:right w:val="none" w:sz="0" w:space="0" w:color="auto"/>
          </w:divBdr>
        </w:div>
        <w:div w:id="884098236">
          <w:marLeft w:val="0"/>
          <w:marRight w:val="0"/>
          <w:marTop w:val="0"/>
          <w:marBottom w:val="0"/>
          <w:divBdr>
            <w:top w:val="none" w:sz="0" w:space="0" w:color="auto"/>
            <w:left w:val="none" w:sz="0" w:space="0" w:color="auto"/>
            <w:bottom w:val="none" w:sz="0" w:space="0" w:color="auto"/>
            <w:right w:val="none" w:sz="0" w:space="0" w:color="auto"/>
          </w:divBdr>
        </w:div>
      </w:divsChild>
    </w:div>
    <w:div w:id="1921520071">
      <w:bodyDiv w:val="1"/>
      <w:marLeft w:val="0"/>
      <w:marRight w:val="0"/>
      <w:marTop w:val="0"/>
      <w:marBottom w:val="0"/>
      <w:divBdr>
        <w:top w:val="none" w:sz="0" w:space="0" w:color="auto"/>
        <w:left w:val="none" w:sz="0" w:space="0" w:color="auto"/>
        <w:bottom w:val="none" w:sz="0" w:space="0" w:color="auto"/>
        <w:right w:val="none" w:sz="0" w:space="0" w:color="auto"/>
      </w:divBdr>
    </w:div>
    <w:div w:id="1984457512">
      <w:bodyDiv w:val="1"/>
      <w:marLeft w:val="0"/>
      <w:marRight w:val="0"/>
      <w:marTop w:val="0"/>
      <w:marBottom w:val="0"/>
      <w:divBdr>
        <w:top w:val="none" w:sz="0" w:space="0" w:color="auto"/>
        <w:left w:val="none" w:sz="0" w:space="0" w:color="auto"/>
        <w:bottom w:val="none" w:sz="0" w:space="0" w:color="auto"/>
        <w:right w:val="none" w:sz="0" w:space="0" w:color="auto"/>
      </w:divBdr>
    </w:div>
    <w:div w:id="2029716937">
      <w:bodyDiv w:val="1"/>
      <w:marLeft w:val="0"/>
      <w:marRight w:val="0"/>
      <w:marTop w:val="0"/>
      <w:marBottom w:val="0"/>
      <w:divBdr>
        <w:top w:val="none" w:sz="0" w:space="0" w:color="auto"/>
        <w:left w:val="none" w:sz="0" w:space="0" w:color="auto"/>
        <w:bottom w:val="none" w:sz="0" w:space="0" w:color="auto"/>
        <w:right w:val="none" w:sz="0" w:space="0" w:color="auto"/>
      </w:divBdr>
    </w:div>
    <w:div w:id="2039769176">
      <w:bodyDiv w:val="1"/>
      <w:marLeft w:val="0"/>
      <w:marRight w:val="0"/>
      <w:marTop w:val="0"/>
      <w:marBottom w:val="0"/>
      <w:divBdr>
        <w:top w:val="none" w:sz="0" w:space="0" w:color="auto"/>
        <w:left w:val="none" w:sz="0" w:space="0" w:color="auto"/>
        <w:bottom w:val="none" w:sz="0" w:space="0" w:color="auto"/>
        <w:right w:val="none" w:sz="0" w:space="0" w:color="auto"/>
      </w:divBdr>
    </w:div>
    <w:div w:id="208190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8B5C53EE531A43BB382BE4E2E42467" ma:contentTypeVersion="13" ma:contentTypeDescription="Create a new document." ma:contentTypeScope="" ma:versionID="d422d8d5d15154a23023bada30ebe1db">
  <xsd:schema xmlns:xsd="http://www.w3.org/2001/XMLSchema" xmlns:xs="http://www.w3.org/2001/XMLSchema" xmlns:p="http://schemas.microsoft.com/office/2006/metadata/properties" xmlns:ns3="e1301b6f-e771-44b6-bbcf-46f9807e9a4c" xmlns:ns4="052cf516-f674-414a-b505-891276a8456b" targetNamespace="http://schemas.microsoft.com/office/2006/metadata/properties" ma:root="true" ma:fieldsID="6269ccf19deca357065662487ac8cbd5" ns3:_="" ns4:_="">
    <xsd:import namespace="e1301b6f-e771-44b6-bbcf-46f9807e9a4c"/>
    <xsd:import namespace="052cf516-f674-414a-b505-891276a8456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301b6f-e771-44b6-bbcf-46f9807e9a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2cf516-f674-414a-b505-891276a8456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E1B2A-05EC-4E8E-B53D-6D91BA0C38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301b6f-e771-44b6-bbcf-46f9807e9a4c"/>
    <ds:schemaRef ds:uri="052cf516-f674-414a-b505-891276a845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E3E112-213F-4722-8451-24912DF1C68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5EC8E8A-996F-4617-BBE8-6423A3E29195}">
  <ds:schemaRefs>
    <ds:schemaRef ds:uri="http://schemas.microsoft.com/sharepoint/v3/contenttype/forms"/>
  </ds:schemaRefs>
</ds:datastoreItem>
</file>

<file path=customXml/itemProps4.xml><?xml version="1.0" encoding="utf-8"?>
<ds:datastoreItem xmlns:ds="http://schemas.openxmlformats.org/officeDocument/2006/customXml" ds:itemID="{0E7A6528-FFD5-40E1-B667-31694DEB0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796</Words>
  <Characters>4288</Characters>
  <Application>Microsoft Office Word</Application>
  <DocSecurity>0</DocSecurity>
  <Lines>95</Lines>
  <Paragraphs>39</Paragraphs>
  <ScaleCrop>false</ScaleCrop>
  <HeadingPairs>
    <vt:vector size="4" baseType="variant">
      <vt:variant>
        <vt:lpstr>Title</vt:lpstr>
      </vt:variant>
      <vt:variant>
        <vt:i4>1</vt:i4>
      </vt:variant>
      <vt:variant>
        <vt:lpstr>Headings</vt:lpstr>
      </vt:variant>
      <vt:variant>
        <vt:i4>52</vt:i4>
      </vt:variant>
    </vt:vector>
  </HeadingPairs>
  <TitlesOfParts>
    <vt:vector size="53" baseType="lpstr">
      <vt:lpstr>PhD protocol – 16 March 2022</vt:lpstr>
      <vt:lpstr>&lt;Table of Contents</vt:lpstr>
      <vt:lpstr/>
      <vt:lpstr>Introduction</vt:lpstr>
      <vt:lpstr>    1.1	Theoretical Framework</vt:lpstr>
      <vt:lpstr>Aim and Problem Statement</vt:lpstr>
      <vt:lpstr>    2.1	Aim</vt:lpstr>
      <vt:lpstr>    2.2	Problem Statement </vt:lpstr>
      <vt:lpstr>    2.3	Expected Impact</vt:lpstr>
      <vt:lpstr>Study One: Ethical and Legal Challenges and Responses during Public </vt:lpstr>
      <vt:lpstr>    3.1	Methods</vt:lpstr>
      <vt:lpstr>    3.2	Identifying the Research Question    </vt:lpstr>
      <vt:lpstr>    3.3	Identifying Relevant Studies</vt:lpstr>
      <vt:lpstr>    3.4	Study Selection</vt:lpstr>
      <vt:lpstr>    3.5	Charting the Data</vt:lpstr>
      <vt:lpstr>    3.6	Collating, Summarising, and Reporting the Results</vt:lpstr>
      <vt:lpstr>Study Two: Ethical Concerns in COVID-19 Research: The Views and Experiences of H</vt:lpstr>
      <vt:lpstr>    4.1 	Study Objectives</vt:lpstr>
      <vt:lpstr>    4.2	Study Design</vt:lpstr>
      <vt:lpstr>    4.3	Selection of Participants</vt:lpstr>
      <vt:lpstr>    4.4	Sampling and Recruitment</vt:lpstr>
      <vt:lpstr>    4.5	Research Ethics Approval and Gatekeeper Permission</vt:lpstr>
      <vt:lpstr>    4.6	Informed Consent</vt:lpstr>
      <vt:lpstr>    4.7	In-depth Interviews</vt:lpstr>
      <vt:lpstr>    4.8	Data Analysis</vt:lpstr>
      <vt:lpstr>Study Three: Ethical Issues in COVID-19 Research: Perspectives and Experiences o</vt:lpstr>
      <vt:lpstr>    5.1	Study Objectives</vt:lpstr>
      <vt:lpstr>    5.2	Study Design</vt:lpstr>
      <vt:lpstr>    5.3	Selection of Participants</vt:lpstr>
      <vt:lpstr>    5.4	Sampling and Recruitment</vt:lpstr>
      <vt:lpstr>    5.5	Research Ethics Approval and Institutional Approvals</vt:lpstr>
      <vt:lpstr>    5.6	Informed Consent</vt:lpstr>
      <vt:lpstr>    5.7	In-depth Interviews</vt:lpstr>
      <vt:lpstr>    5.8	Data Analysis</vt:lpstr>
      <vt:lpstr>Ethical Considerations</vt:lpstr>
      <vt:lpstr>Thesis Timeline</vt:lpstr>
      <vt:lpstr>Budget</vt:lpstr>
      <vt:lpstr>References</vt:lpstr>
      <vt:lpstr>Appendix I: Informed Consent Form for REC Chairs/ Members</vt:lpstr>
      <vt:lpstr>Appendix II: Draft Interview Guide for REC Chairs/ Members</vt:lpstr>
      <vt:lpstr>    II.I	Introductory (Descriptive) Questions</vt:lpstr>
      <vt:lpstr>    II.II	REC Meetings, SOPs and Review Processes</vt:lpstr>
      <vt:lpstr>    II.III	Ethics Review of COVID-19 Research</vt:lpstr>
      <vt:lpstr>    II.IV	Reciprocal Review and Harmonisation of SA REC Reviews</vt:lpstr>
      <vt:lpstr>    II.V	Ethical Issues associated with COVID-19 Research</vt:lpstr>
      <vt:lpstr>    </vt:lpstr>
      <vt:lpstr>Appendix III: Informed Consent Form for Researchers</vt:lpstr>
      <vt:lpstr>Appendix IV: Draft Interview Guide for Researchers</vt:lpstr>
      <vt:lpstr>    IV.I	Introductory (Descriptive) Questions</vt:lpstr>
      <vt:lpstr>    IV.II	COVID-19 Research</vt:lpstr>
      <vt:lpstr>    IV.III	Ethics Review of COVID-19 Research</vt:lpstr>
      <vt:lpstr>    IV.IV	Ethical Issues associated with COVID-19 Research</vt:lpstr>
      <vt:lpstr>    </vt:lpstr>
    </vt:vector>
  </TitlesOfParts>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D protocol – 26 August 2023</dc:title>
  <dc:subject/>
  <dc:creator>theresa.burgess@uct.ac.za</dc:creator>
  <cp:keywords/>
  <dc:description/>
  <cp:lastModifiedBy>Theresa Burgess</cp:lastModifiedBy>
  <cp:revision>6</cp:revision>
  <cp:lastPrinted>2021-06-07T06:48:00Z</cp:lastPrinted>
  <dcterms:created xsi:type="dcterms:W3CDTF">2024-03-24T23:34:00Z</dcterms:created>
  <dcterms:modified xsi:type="dcterms:W3CDTF">2024-03-24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0351d9-d727-30b9-87c9-c33fc804fd08</vt:lpwstr>
  </property>
  <property fmtid="{D5CDD505-2E9C-101B-9397-08002B2CF9AE}" pid="24" name="Mendeley Citation Style_1">
    <vt:lpwstr>http://www.zotero.org/styles/apa</vt:lpwstr>
  </property>
  <property fmtid="{D5CDD505-2E9C-101B-9397-08002B2CF9AE}" pid="25" name="ContentTypeId">
    <vt:lpwstr>0x010100BD8B5C53EE531A43BB382BE4E2E42467</vt:lpwstr>
  </property>
</Properties>
</file>